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A22A46" w14:textId="44A5E32C" w:rsidR="00306663" w:rsidRPr="006D17A6" w:rsidRDefault="00306663" w:rsidP="00306663">
      <w:pPr>
        <w:pStyle w:val="p1"/>
        <w:spacing w:before="0" w:beforeAutospacing="0" w:after="0" w:afterAutospacing="0"/>
        <w:jc w:val="center"/>
        <w:rPr>
          <w:b/>
          <w:bCs/>
          <w:color w:val="212121"/>
          <w:sz w:val="32"/>
          <w:szCs w:val="32"/>
          <w:lang w:val="en-US"/>
        </w:rPr>
      </w:pPr>
      <w:r w:rsidRPr="006D17A6">
        <w:rPr>
          <w:b/>
          <w:bCs/>
          <w:color w:val="212121"/>
          <w:sz w:val="32"/>
          <w:szCs w:val="32"/>
          <w:lang w:val="en-US"/>
        </w:rPr>
        <w:t xml:space="preserve">Familial </w:t>
      </w:r>
      <w:r w:rsidR="00532843">
        <w:rPr>
          <w:b/>
          <w:bCs/>
          <w:color w:val="212121"/>
          <w:sz w:val="32"/>
          <w:szCs w:val="32"/>
          <w:lang w:val="en-US"/>
        </w:rPr>
        <w:t>R</w:t>
      </w:r>
      <w:r w:rsidRPr="006D17A6">
        <w:rPr>
          <w:b/>
          <w:bCs/>
          <w:color w:val="212121"/>
          <w:sz w:val="32"/>
          <w:szCs w:val="32"/>
          <w:lang w:val="en-US"/>
        </w:rPr>
        <w:t xml:space="preserve">isk of Wolff-Parkinson-White </w:t>
      </w:r>
      <w:r w:rsidR="006D11B3">
        <w:rPr>
          <w:b/>
          <w:bCs/>
          <w:color w:val="212121"/>
          <w:sz w:val="32"/>
          <w:szCs w:val="32"/>
          <w:lang w:val="en-US"/>
        </w:rPr>
        <w:t>S</w:t>
      </w:r>
      <w:r w:rsidRPr="006D17A6">
        <w:rPr>
          <w:b/>
          <w:bCs/>
          <w:color w:val="212121"/>
          <w:sz w:val="32"/>
          <w:szCs w:val="32"/>
          <w:lang w:val="en-US"/>
        </w:rPr>
        <w:t>yndrome: </w:t>
      </w:r>
    </w:p>
    <w:p w14:paraId="34B27F67" w14:textId="613E9D53" w:rsidR="00306663" w:rsidRPr="006D17A6" w:rsidRDefault="00306663" w:rsidP="00306663">
      <w:pPr>
        <w:pStyle w:val="p1"/>
        <w:spacing w:before="0" w:beforeAutospacing="0" w:after="0" w:afterAutospacing="0"/>
        <w:jc w:val="center"/>
        <w:rPr>
          <w:b/>
          <w:bCs/>
          <w:color w:val="212121"/>
          <w:sz w:val="32"/>
          <w:szCs w:val="32"/>
          <w:lang w:val="en-US"/>
        </w:rPr>
      </w:pPr>
      <w:r w:rsidRPr="006D17A6">
        <w:rPr>
          <w:b/>
          <w:bCs/>
          <w:color w:val="212121"/>
          <w:sz w:val="32"/>
          <w:szCs w:val="32"/>
          <w:lang w:val="en-US"/>
        </w:rPr>
        <w:t xml:space="preserve">a </w:t>
      </w:r>
      <w:r w:rsidR="00532843">
        <w:rPr>
          <w:b/>
          <w:bCs/>
          <w:color w:val="212121"/>
          <w:sz w:val="32"/>
          <w:szCs w:val="32"/>
          <w:lang w:val="en-US"/>
        </w:rPr>
        <w:t>N</w:t>
      </w:r>
      <w:r w:rsidRPr="006D17A6">
        <w:rPr>
          <w:b/>
          <w:bCs/>
          <w:color w:val="212121"/>
          <w:sz w:val="32"/>
          <w:szCs w:val="32"/>
          <w:lang w:val="en-US"/>
        </w:rPr>
        <w:t xml:space="preserve">ationwide </w:t>
      </w:r>
      <w:r w:rsidR="00532843">
        <w:rPr>
          <w:b/>
          <w:bCs/>
          <w:color w:val="212121"/>
          <w:sz w:val="32"/>
          <w:szCs w:val="32"/>
          <w:lang w:val="en-US"/>
        </w:rPr>
        <w:t>F</w:t>
      </w:r>
      <w:r w:rsidRPr="006D17A6">
        <w:rPr>
          <w:b/>
          <w:bCs/>
          <w:color w:val="212121"/>
          <w:sz w:val="32"/>
          <w:szCs w:val="32"/>
          <w:lang w:val="en-US"/>
        </w:rPr>
        <w:t xml:space="preserve">amily </w:t>
      </w:r>
      <w:r w:rsidR="00532843">
        <w:rPr>
          <w:b/>
          <w:bCs/>
          <w:color w:val="212121"/>
          <w:sz w:val="32"/>
          <w:szCs w:val="32"/>
          <w:lang w:val="en-US"/>
        </w:rPr>
        <w:t>S</w:t>
      </w:r>
      <w:r w:rsidRPr="006D17A6">
        <w:rPr>
          <w:b/>
          <w:bCs/>
          <w:color w:val="212121"/>
          <w:sz w:val="32"/>
          <w:szCs w:val="32"/>
          <w:lang w:val="en-US"/>
        </w:rPr>
        <w:t>tudy in Sweden</w:t>
      </w:r>
    </w:p>
    <w:p w14:paraId="7409E029" w14:textId="77777777" w:rsidR="00306663" w:rsidRPr="006D17A6" w:rsidRDefault="00306663" w:rsidP="00306663">
      <w:pPr>
        <w:pStyle w:val="p1"/>
        <w:spacing w:before="0" w:beforeAutospacing="0" w:after="0" w:afterAutospacing="0"/>
        <w:jc w:val="center"/>
        <w:rPr>
          <w:b/>
          <w:bCs/>
          <w:color w:val="212121"/>
          <w:lang w:val="en-US"/>
        </w:rPr>
      </w:pPr>
    </w:p>
    <w:p w14:paraId="290C2F27" w14:textId="77777777" w:rsidR="00173F23" w:rsidRDefault="00173F23" w:rsidP="00173F23">
      <w:pPr>
        <w:rPr>
          <w:rFonts w:asciiTheme="majorBidi" w:hAnsiTheme="majorBidi" w:cstheme="majorBidi"/>
          <w:lang w:val="en-US"/>
        </w:rPr>
      </w:pPr>
    </w:p>
    <w:p w14:paraId="433F8E07" w14:textId="77777777" w:rsidR="005C40B4" w:rsidRDefault="005C40B4" w:rsidP="00173F23">
      <w:pPr>
        <w:rPr>
          <w:rFonts w:asciiTheme="majorBidi" w:hAnsiTheme="majorBidi" w:cstheme="majorBidi"/>
          <w:lang w:val="en-US"/>
        </w:rPr>
      </w:pPr>
    </w:p>
    <w:p w14:paraId="07B00F4C" w14:textId="7E14D283" w:rsidR="005C40B4" w:rsidRPr="005C40B4" w:rsidRDefault="005C40B4" w:rsidP="005C40B4">
      <w:pPr>
        <w:jc w:val="center"/>
        <w:rPr>
          <w:rFonts w:asciiTheme="majorBidi" w:hAnsiTheme="majorBidi" w:cstheme="majorBidi"/>
          <w:b/>
          <w:bCs/>
          <w:i/>
          <w:iCs/>
          <w:sz w:val="28"/>
          <w:szCs w:val="28"/>
          <w:lang w:val="en-US"/>
        </w:rPr>
        <w:sectPr w:rsidR="005C40B4" w:rsidRPr="005C40B4" w:rsidSect="00173F23">
          <w:footerReference w:type="even" r:id="rId7"/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C40B4">
        <w:rPr>
          <w:rFonts w:asciiTheme="majorBidi" w:hAnsiTheme="majorBidi" w:cstheme="majorBidi"/>
          <w:b/>
          <w:bCs/>
          <w:i/>
          <w:iCs/>
          <w:sz w:val="28"/>
          <w:szCs w:val="28"/>
          <w:lang w:val="en-US"/>
        </w:rPr>
        <w:t>Online Supplemental Material</w:t>
      </w:r>
    </w:p>
    <w:p w14:paraId="08478152" w14:textId="77777777" w:rsidR="00173F23" w:rsidRDefault="00173F23" w:rsidP="00173F23">
      <w:pPr>
        <w:rPr>
          <w:rFonts w:asciiTheme="majorBidi" w:hAnsiTheme="majorBidi" w:cstheme="majorBidi"/>
          <w:lang w:val="en-US"/>
        </w:rPr>
      </w:pPr>
    </w:p>
    <w:p w14:paraId="3A38EECC" w14:textId="77777777" w:rsidR="00173F23" w:rsidRDefault="00173F23" w:rsidP="00173F23">
      <w:pPr>
        <w:rPr>
          <w:rFonts w:asciiTheme="majorBidi" w:hAnsiTheme="majorBidi" w:cstheme="majorBidi"/>
          <w:lang w:val="en-US"/>
        </w:rPr>
      </w:pPr>
    </w:p>
    <w:p w14:paraId="352DD0F1" w14:textId="77777777" w:rsidR="00173F23" w:rsidRDefault="00173F23" w:rsidP="00173F23">
      <w:pPr>
        <w:rPr>
          <w:rFonts w:asciiTheme="majorBidi" w:hAnsiTheme="majorBidi" w:cstheme="majorBidi"/>
          <w:lang w:val="en-US"/>
        </w:rPr>
      </w:pPr>
    </w:p>
    <w:p w14:paraId="39B5764F" w14:textId="77777777" w:rsidR="00173F23" w:rsidRPr="00C14654" w:rsidRDefault="00173F23" w:rsidP="00173F23">
      <w:pPr>
        <w:rPr>
          <w:rFonts w:asciiTheme="majorBidi" w:hAnsiTheme="majorBidi" w:cstheme="majorBidi"/>
          <w:lang w:val="en-US"/>
        </w:rPr>
      </w:pPr>
    </w:p>
    <w:tbl>
      <w:tblPr>
        <w:tblStyle w:val="PlainTable2"/>
        <w:tblW w:w="8635" w:type="dxa"/>
        <w:tblLook w:val="04A0" w:firstRow="1" w:lastRow="0" w:firstColumn="1" w:lastColumn="0" w:noHBand="0" w:noVBand="1"/>
      </w:tblPr>
      <w:tblGrid>
        <w:gridCol w:w="3055"/>
        <w:gridCol w:w="2160"/>
        <w:gridCol w:w="810"/>
        <w:gridCol w:w="1350"/>
        <w:gridCol w:w="1260"/>
      </w:tblGrid>
      <w:tr w:rsidR="00173F23" w:rsidRPr="001A3218" w14:paraId="1FF39253" w14:textId="77777777" w:rsidTr="00DF03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5" w:type="dxa"/>
            <w:gridSpan w:val="5"/>
            <w:noWrap/>
          </w:tcPr>
          <w:p w14:paraId="0188767E" w14:textId="7EA63C94" w:rsidR="00173F23" w:rsidRDefault="00173F23" w:rsidP="00DF0388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val="en-US"/>
              </w:rPr>
            </w:pPr>
            <w:r w:rsidRPr="00C14654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 xml:space="preserve">Supplemental Table 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1</w:t>
            </w:r>
            <w:r w:rsidRPr="00C14654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 xml:space="preserve">. </w:t>
            </w:r>
            <w:r w:rsidR="001236A8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R</w:t>
            </w:r>
            <w:r w:rsidRPr="004E13FB">
              <w:rPr>
                <w:rFonts w:asciiTheme="majorBidi" w:hAnsiTheme="majorBidi" w:cstheme="majorBidi"/>
                <w:color w:val="000000" w:themeColor="text1"/>
                <w:lang w:val="en-US"/>
              </w:rPr>
              <w:t>isk of Wolff-Parkinson-White syndrome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: </w:t>
            </w:r>
          </w:p>
          <w:p w14:paraId="6B365F51" w14:textId="4E5CAD6D" w:rsidR="00173F23" w:rsidRPr="00C14654" w:rsidRDefault="00173F23" w:rsidP="00DF0388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val="en-US"/>
              </w:rPr>
            </w:pPr>
            <w:r w:rsidRPr="004E13FB">
              <w:rPr>
                <w:rFonts w:asciiTheme="majorBidi" w:hAnsiTheme="majorBidi" w:cstheme="majorBidi"/>
                <w:color w:val="000000" w:themeColor="text1"/>
                <w:lang w:val="en-US"/>
              </w:rPr>
              <w:t>SHRs for variables included in Model 3</w:t>
            </w:r>
          </w:p>
        </w:tc>
      </w:tr>
      <w:tr w:rsidR="00173F23" w:rsidRPr="00C14654" w14:paraId="507E2265" w14:textId="77777777" w:rsidTr="00DF0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5E414EBF" w14:textId="77777777" w:rsidR="00173F23" w:rsidRPr="00320DAE" w:rsidRDefault="00173F23" w:rsidP="00DF0388">
            <w:pPr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</w:p>
          <w:p w14:paraId="0A76D200" w14:textId="77777777" w:rsidR="00173F23" w:rsidRPr="00320DAE" w:rsidRDefault="00173F23" w:rsidP="00DF0388">
            <w:pPr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320DAE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Variables</w:t>
            </w:r>
          </w:p>
          <w:p w14:paraId="0B6310F6" w14:textId="77777777" w:rsidR="00173F23" w:rsidRPr="00320DAE" w:rsidRDefault="00173F23" w:rsidP="00DF0388">
            <w:pPr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2160" w:type="dxa"/>
            <w:noWrap/>
            <w:hideMark/>
          </w:tcPr>
          <w:p w14:paraId="728E615D" w14:textId="77777777" w:rsidR="00173F23" w:rsidRPr="00320DAE" w:rsidRDefault="00173F23" w:rsidP="00DF03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</w:pPr>
          </w:p>
          <w:p w14:paraId="5B3A2F3C" w14:textId="77777777" w:rsidR="00173F23" w:rsidRPr="00320DAE" w:rsidRDefault="00173F23" w:rsidP="00DF03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</w:pPr>
            <w:r w:rsidRPr="00320DA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  <w:t>Reference</w:t>
            </w:r>
          </w:p>
          <w:p w14:paraId="6232F3C6" w14:textId="77777777" w:rsidR="00173F23" w:rsidRPr="00320DAE" w:rsidRDefault="00173F23" w:rsidP="00DF03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10" w:type="dxa"/>
            <w:noWrap/>
            <w:hideMark/>
          </w:tcPr>
          <w:p w14:paraId="57BEF11C" w14:textId="77777777" w:rsidR="00173F23" w:rsidRPr="00320DAE" w:rsidRDefault="00173F23" w:rsidP="00DF03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</w:pPr>
            <w:r w:rsidRPr="00320DA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  <w:t xml:space="preserve"> </w:t>
            </w:r>
          </w:p>
          <w:p w14:paraId="53349484" w14:textId="77777777" w:rsidR="00173F23" w:rsidRPr="00320DAE" w:rsidRDefault="00173F23" w:rsidP="00DF03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</w:pPr>
            <w:r w:rsidRPr="00320DA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  <w:t>SHR</w:t>
            </w:r>
          </w:p>
          <w:p w14:paraId="23326186" w14:textId="77777777" w:rsidR="00173F23" w:rsidRPr="00320DAE" w:rsidRDefault="00173F23" w:rsidP="00DF03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610" w:type="dxa"/>
            <w:gridSpan w:val="2"/>
            <w:noWrap/>
            <w:hideMark/>
          </w:tcPr>
          <w:p w14:paraId="5ED415CA" w14:textId="77777777" w:rsidR="00173F23" w:rsidRPr="00320DAE" w:rsidRDefault="00173F23" w:rsidP="00DF03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</w:pPr>
          </w:p>
          <w:p w14:paraId="0954C47F" w14:textId="77777777" w:rsidR="00173F23" w:rsidRPr="00320DAE" w:rsidRDefault="00173F23" w:rsidP="00DF03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</w:pPr>
            <w:r w:rsidRPr="00320DA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  <w:t>95% confidence interval</w:t>
            </w:r>
          </w:p>
          <w:p w14:paraId="1402F503" w14:textId="77777777" w:rsidR="00173F23" w:rsidRPr="00320DAE" w:rsidRDefault="00173F23" w:rsidP="00DF03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</w:pPr>
          </w:p>
        </w:tc>
      </w:tr>
      <w:tr w:rsidR="00173F23" w:rsidRPr="00C14654" w14:paraId="7607EABF" w14:textId="77777777" w:rsidTr="00DF038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11FA6046" w14:textId="77777777" w:rsidR="00173F23" w:rsidRPr="00C14654" w:rsidRDefault="00173F23" w:rsidP="00DF038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lang w:val="en-US"/>
              </w:rPr>
            </w:pPr>
            <w:r w:rsidRPr="00C1465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lang w:val="en-US"/>
              </w:rPr>
              <w:t xml:space="preserve">Sibling history of 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lang w:val="en-US"/>
              </w:rPr>
              <w:t>WPW</w:t>
            </w:r>
            <w:r w:rsidRPr="00C1465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160" w:type="dxa"/>
            <w:noWrap/>
            <w:hideMark/>
          </w:tcPr>
          <w:p w14:paraId="4D4C2044" w14:textId="77777777" w:rsidR="00173F23" w:rsidRPr="00C14654" w:rsidRDefault="00173F23" w:rsidP="00DF0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C14654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No sibling history</w:t>
            </w:r>
          </w:p>
        </w:tc>
        <w:tc>
          <w:tcPr>
            <w:tcW w:w="810" w:type="dxa"/>
            <w:noWrap/>
            <w:hideMark/>
          </w:tcPr>
          <w:p w14:paraId="7C7EAB70" w14:textId="77777777" w:rsidR="00173F23" w:rsidRPr="00C14654" w:rsidRDefault="00173F23" w:rsidP="00DF0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3.79</w:t>
            </w:r>
          </w:p>
        </w:tc>
        <w:tc>
          <w:tcPr>
            <w:tcW w:w="1350" w:type="dxa"/>
            <w:noWrap/>
            <w:hideMark/>
          </w:tcPr>
          <w:p w14:paraId="2283E69E" w14:textId="77777777" w:rsidR="00173F23" w:rsidRPr="00C14654" w:rsidRDefault="00173F23" w:rsidP="00DF0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1.81</w:t>
            </w:r>
          </w:p>
        </w:tc>
        <w:tc>
          <w:tcPr>
            <w:tcW w:w="1260" w:type="dxa"/>
            <w:noWrap/>
            <w:hideMark/>
          </w:tcPr>
          <w:p w14:paraId="393309B3" w14:textId="77777777" w:rsidR="00173F23" w:rsidRPr="00C14654" w:rsidRDefault="00173F23" w:rsidP="00DF0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7.97</w:t>
            </w:r>
          </w:p>
        </w:tc>
      </w:tr>
      <w:tr w:rsidR="00173F23" w:rsidRPr="00C14654" w14:paraId="11618FA0" w14:textId="77777777" w:rsidTr="00DF0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28C58F9C" w14:textId="77777777" w:rsidR="00173F23" w:rsidRPr="00C14654" w:rsidRDefault="00173F23" w:rsidP="00DF038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lang w:val="en-US"/>
              </w:rPr>
            </w:pPr>
            <w:r w:rsidRPr="00C1465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lang w:val="en-US"/>
              </w:rPr>
              <w:t>Year of birth</w:t>
            </w:r>
          </w:p>
        </w:tc>
        <w:tc>
          <w:tcPr>
            <w:tcW w:w="2160" w:type="dxa"/>
            <w:noWrap/>
            <w:hideMark/>
          </w:tcPr>
          <w:p w14:paraId="3E230EA4" w14:textId="77777777" w:rsidR="00173F23" w:rsidRPr="00C14654" w:rsidRDefault="00173F23" w:rsidP="00DF0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810" w:type="dxa"/>
            <w:noWrap/>
            <w:hideMark/>
          </w:tcPr>
          <w:p w14:paraId="61F5818B" w14:textId="77777777" w:rsidR="00173F23" w:rsidRPr="00C14654" w:rsidRDefault="00173F23" w:rsidP="00DF0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C14654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0.9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9</w:t>
            </w:r>
          </w:p>
        </w:tc>
        <w:tc>
          <w:tcPr>
            <w:tcW w:w="1350" w:type="dxa"/>
            <w:noWrap/>
            <w:hideMark/>
          </w:tcPr>
          <w:p w14:paraId="227794C7" w14:textId="77777777" w:rsidR="00173F23" w:rsidRPr="00C14654" w:rsidRDefault="00173F23" w:rsidP="00DF0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C14654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0.9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6093639E" w14:textId="77777777" w:rsidR="00173F23" w:rsidRPr="00C14654" w:rsidRDefault="00173F23" w:rsidP="00DF0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C14654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0.9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9</w:t>
            </w:r>
          </w:p>
        </w:tc>
      </w:tr>
      <w:tr w:rsidR="00173F23" w:rsidRPr="00C14654" w14:paraId="51691009" w14:textId="77777777" w:rsidTr="00DF038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66CF9DD4" w14:textId="77777777" w:rsidR="00173F23" w:rsidRPr="00C14654" w:rsidRDefault="00173F23" w:rsidP="00DF038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lang w:val="en-US"/>
              </w:rPr>
            </w:pPr>
            <w:r w:rsidRPr="00C1465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lang w:val="en-US"/>
              </w:rPr>
              <w:t xml:space="preserve">Sex </w:t>
            </w:r>
          </w:p>
        </w:tc>
        <w:tc>
          <w:tcPr>
            <w:tcW w:w="2160" w:type="dxa"/>
            <w:noWrap/>
            <w:hideMark/>
          </w:tcPr>
          <w:p w14:paraId="45E6AA67" w14:textId="77777777" w:rsidR="00173F23" w:rsidRPr="00C14654" w:rsidRDefault="00173F23" w:rsidP="00DF0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C14654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Male</w:t>
            </w:r>
          </w:p>
        </w:tc>
        <w:tc>
          <w:tcPr>
            <w:tcW w:w="810" w:type="dxa"/>
            <w:noWrap/>
            <w:hideMark/>
          </w:tcPr>
          <w:p w14:paraId="3D2409D5" w14:textId="77777777" w:rsidR="00173F23" w:rsidRPr="00C14654" w:rsidRDefault="00173F23" w:rsidP="00DF0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C14654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0.6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7</w:t>
            </w:r>
          </w:p>
        </w:tc>
        <w:tc>
          <w:tcPr>
            <w:tcW w:w="1350" w:type="dxa"/>
            <w:noWrap/>
            <w:hideMark/>
          </w:tcPr>
          <w:p w14:paraId="2A9A171B" w14:textId="77777777" w:rsidR="00173F23" w:rsidRPr="00C14654" w:rsidRDefault="00173F23" w:rsidP="00DF0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C14654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0.6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747541C5" w14:textId="77777777" w:rsidR="00173F23" w:rsidRPr="00C14654" w:rsidRDefault="00173F23" w:rsidP="00DF0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C14654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0.7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3</w:t>
            </w:r>
          </w:p>
        </w:tc>
      </w:tr>
      <w:tr w:rsidR="00173F23" w:rsidRPr="00C14654" w14:paraId="1C1983AB" w14:textId="77777777" w:rsidTr="00DF0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469911A5" w14:textId="6B7B5240" w:rsidR="00173F23" w:rsidRPr="00C14654" w:rsidRDefault="00173F23" w:rsidP="00DF038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lang w:val="en-US"/>
              </w:rPr>
            </w:pPr>
            <w:r w:rsidRPr="00C1465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lang w:val="en-US"/>
              </w:rPr>
              <w:t>9-11 y</w:t>
            </w:r>
            <w:r w:rsidR="003C13A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lang w:val="en-US"/>
              </w:rPr>
              <w:t xml:space="preserve"> of education</w:t>
            </w:r>
          </w:p>
        </w:tc>
        <w:tc>
          <w:tcPr>
            <w:tcW w:w="2160" w:type="dxa"/>
            <w:noWrap/>
            <w:hideMark/>
          </w:tcPr>
          <w:p w14:paraId="7946C1C0" w14:textId="77777777" w:rsidR="00173F23" w:rsidRPr="00C14654" w:rsidRDefault="00173F23" w:rsidP="00DF0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C14654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unknown or &lt; 9</w:t>
            </w:r>
          </w:p>
        </w:tc>
        <w:tc>
          <w:tcPr>
            <w:tcW w:w="810" w:type="dxa"/>
            <w:noWrap/>
            <w:hideMark/>
          </w:tcPr>
          <w:p w14:paraId="2A83E8A6" w14:textId="77777777" w:rsidR="00173F23" w:rsidRPr="00C14654" w:rsidRDefault="00173F23" w:rsidP="00DF0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C14654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1.2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4</w:t>
            </w:r>
          </w:p>
        </w:tc>
        <w:tc>
          <w:tcPr>
            <w:tcW w:w="1350" w:type="dxa"/>
            <w:noWrap/>
            <w:hideMark/>
          </w:tcPr>
          <w:p w14:paraId="2180F290" w14:textId="77777777" w:rsidR="00173F23" w:rsidRPr="00C14654" w:rsidRDefault="00173F23" w:rsidP="00DF0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1.08</w:t>
            </w:r>
          </w:p>
        </w:tc>
        <w:tc>
          <w:tcPr>
            <w:tcW w:w="1260" w:type="dxa"/>
            <w:noWrap/>
            <w:hideMark/>
          </w:tcPr>
          <w:p w14:paraId="6AE63203" w14:textId="77777777" w:rsidR="00173F23" w:rsidRPr="00C14654" w:rsidRDefault="00173F23" w:rsidP="00DF0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C14654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41</w:t>
            </w:r>
          </w:p>
        </w:tc>
      </w:tr>
      <w:tr w:rsidR="00173F23" w:rsidRPr="00C14654" w14:paraId="10C4E2A8" w14:textId="77777777" w:rsidTr="00DF038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19DD043A" w14:textId="55078088" w:rsidR="00173F23" w:rsidRPr="00C14654" w:rsidRDefault="00173F23" w:rsidP="00DF038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lang w:val="en-US"/>
              </w:rPr>
            </w:pPr>
            <w:r w:rsidRPr="00C1465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lang w:val="en-US"/>
              </w:rPr>
              <w:t>&gt;11 y</w:t>
            </w:r>
            <w:r w:rsidR="003C13A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lang w:val="en-US"/>
              </w:rPr>
              <w:t xml:space="preserve"> of education</w:t>
            </w:r>
          </w:p>
        </w:tc>
        <w:tc>
          <w:tcPr>
            <w:tcW w:w="2160" w:type="dxa"/>
            <w:noWrap/>
            <w:hideMark/>
          </w:tcPr>
          <w:p w14:paraId="4EF7D506" w14:textId="77777777" w:rsidR="00173F23" w:rsidRPr="00C14654" w:rsidRDefault="00173F23" w:rsidP="00DF0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C14654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unknown or &lt; 9</w:t>
            </w:r>
          </w:p>
        </w:tc>
        <w:tc>
          <w:tcPr>
            <w:tcW w:w="810" w:type="dxa"/>
            <w:noWrap/>
            <w:hideMark/>
          </w:tcPr>
          <w:p w14:paraId="14B42A9D" w14:textId="77777777" w:rsidR="00173F23" w:rsidRPr="00C14654" w:rsidRDefault="00173F23" w:rsidP="00DF0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C14654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25</w:t>
            </w:r>
          </w:p>
        </w:tc>
        <w:tc>
          <w:tcPr>
            <w:tcW w:w="1350" w:type="dxa"/>
            <w:noWrap/>
            <w:hideMark/>
          </w:tcPr>
          <w:p w14:paraId="5ED37DEF" w14:textId="77777777" w:rsidR="00173F23" w:rsidRPr="00C14654" w:rsidRDefault="00173F23" w:rsidP="00DF0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1.09</w:t>
            </w:r>
          </w:p>
        </w:tc>
        <w:tc>
          <w:tcPr>
            <w:tcW w:w="1260" w:type="dxa"/>
            <w:noWrap/>
            <w:hideMark/>
          </w:tcPr>
          <w:p w14:paraId="72931CCD" w14:textId="77777777" w:rsidR="00173F23" w:rsidRPr="00C14654" w:rsidRDefault="00173F23" w:rsidP="00DF0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C14654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44</w:t>
            </w:r>
          </w:p>
        </w:tc>
      </w:tr>
      <w:tr w:rsidR="00173F23" w:rsidRPr="00C14654" w14:paraId="778AA90B" w14:textId="77777777" w:rsidTr="00DF0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6C37F602" w14:textId="77777777" w:rsidR="00173F23" w:rsidRPr="00C14654" w:rsidRDefault="00173F23" w:rsidP="00DF038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lang w:val="en-US"/>
              </w:rPr>
            </w:pPr>
            <w:r w:rsidRPr="00C1465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lang w:val="en-US"/>
              </w:rPr>
              <w:t>Hypertrophic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val="en-US"/>
              </w:rPr>
              <w:t xml:space="preserve"> cardiomyopathy</w:t>
            </w:r>
          </w:p>
        </w:tc>
        <w:tc>
          <w:tcPr>
            <w:tcW w:w="2160" w:type="dxa"/>
            <w:noWrap/>
            <w:hideMark/>
          </w:tcPr>
          <w:p w14:paraId="39E5A6A9" w14:textId="77777777" w:rsidR="00173F23" w:rsidRPr="00C14654" w:rsidRDefault="00173F23" w:rsidP="00DF0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C14654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3A376581" w14:textId="77777777" w:rsidR="00173F23" w:rsidRPr="00C14654" w:rsidRDefault="00173F23" w:rsidP="00DF0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2.45</w:t>
            </w:r>
          </w:p>
        </w:tc>
        <w:tc>
          <w:tcPr>
            <w:tcW w:w="1350" w:type="dxa"/>
            <w:noWrap/>
            <w:hideMark/>
          </w:tcPr>
          <w:p w14:paraId="7A3DE3F8" w14:textId="77777777" w:rsidR="00173F23" w:rsidRPr="00C14654" w:rsidRDefault="00173F23" w:rsidP="00DF0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C14654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08</w:t>
            </w:r>
          </w:p>
        </w:tc>
        <w:tc>
          <w:tcPr>
            <w:tcW w:w="1260" w:type="dxa"/>
            <w:noWrap/>
            <w:hideMark/>
          </w:tcPr>
          <w:p w14:paraId="335FA6B1" w14:textId="77777777" w:rsidR="00173F23" w:rsidRPr="00C14654" w:rsidRDefault="00173F23" w:rsidP="00DF0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5.55</w:t>
            </w:r>
          </w:p>
        </w:tc>
      </w:tr>
      <w:tr w:rsidR="00173F23" w:rsidRPr="00C14654" w14:paraId="7D0C3F41" w14:textId="77777777" w:rsidTr="00DF038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1D83F58C" w14:textId="77777777" w:rsidR="00173F23" w:rsidRPr="00C14654" w:rsidRDefault="00173F23" w:rsidP="00DF038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lang w:val="en-US"/>
              </w:rPr>
            </w:pPr>
            <w:r w:rsidRPr="00C1465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lang w:val="en-US"/>
              </w:rPr>
              <w:t>Mitral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val="en-US"/>
              </w:rPr>
              <w:t xml:space="preserve"> </w:t>
            </w:r>
            <w:proofErr w:type="gramStart"/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val="en-US"/>
              </w:rPr>
              <w:t>valve</w:t>
            </w:r>
            <w:proofErr w:type="gramEnd"/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val="en-US"/>
              </w:rPr>
              <w:t xml:space="preserve"> prolapse</w:t>
            </w:r>
          </w:p>
        </w:tc>
        <w:tc>
          <w:tcPr>
            <w:tcW w:w="2160" w:type="dxa"/>
            <w:noWrap/>
            <w:hideMark/>
          </w:tcPr>
          <w:p w14:paraId="6A6FBA92" w14:textId="77777777" w:rsidR="00173F23" w:rsidRPr="00C14654" w:rsidRDefault="00173F23" w:rsidP="00DF0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C14654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5B557484" w14:textId="77777777" w:rsidR="00173F23" w:rsidRPr="00C14654" w:rsidRDefault="00173F23" w:rsidP="00DF0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2.96</w:t>
            </w:r>
          </w:p>
        </w:tc>
        <w:tc>
          <w:tcPr>
            <w:tcW w:w="1350" w:type="dxa"/>
            <w:noWrap/>
            <w:hideMark/>
          </w:tcPr>
          <w:p w14:paraId="7863C0FE" w14:textId="77777777" w:rsidR="00173F23" w:rsidRPr="00C14654" w:rsidRDefault="00173F23" w:rsidP="00DF0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 xml:space="preserve">1.20 </w:t>
            </w:r>
          </w:p>
        </w:tc>
        <w:tc>
          <w:tcPr>
            <w:tcW w:w="1260" w:type="dxa"/>
            <w:noWrap/>
            <w:hideMark/>
          </w:tcPr>
          <w:p w14:paraId="25EFD6B2" w14:textId="77777777" w:rsidR="00173F23" w:rsidRPr="00C14654" w:rsidRDefault="00173F23" w:rsidP="00DF0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7.23</w:t>
            </w:r>
          </w:p>
        </w:tc>
      </w:tr>
      <w:tr w:rsidR="00173F23" w:rsidRPr="00C14654" w14:paraId="1509DDE8" w14:textId="77777777" w:rsidTr="00DF0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59E3A396" w14:textId="77777777" w:rsidR="00173F23" w:rsidRPr="00C14654" w:rsidRDefault="00173F23" w:rsidP="00DF0388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lang w:val="en-US"/>
              </w:rPr>
            </w:pPr>
            <w:r w:rsidRPr="00C1465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lang w:val="en-US"/>
              </w:rPr>
              <w:t>Atrial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val="en-US"/>
              </w:rPr>
              <w:t xml:space="preserve"> septal defect</w:t>
            </w:r>
          </w:p>
        </w:tc>
        <w:tc>
          <w:tcPr>
            <w:tcW w:w="2160" w:type="dxa"/>
            <w:noWrap/>
            <w:hideMark/>
          </w:tcPr>
          <w:p w14:paraId="0D079ED1" w14:textId="77777777" w:rsidR="00173F23" w:rsidRPr="00C14654" w:rsidRDefault="00173F23" w:rsidP="00DF0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C14654"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78646BEC" w14:textId="77777777" w:rsidR="00173F23" w:rsidRPr="00C14654" w:rsidRDefault="00173F23" w:rsidP="00DF0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5.13</w:t>
            </w:r>
          </w:p>
        </w:tc>
        <w:tc>
          <w:tcPr>
            <w:tcW w:w="1350" w:type="dxa"/>
            <w:noWrap/>
            <w:hideMark/>
          </w:tcPr>
          <w:p w14:paraId="3F8D3F2F" w14:textId="77777777" w:rsidR="00173F23" w:rsidRPr="00C14654" w:rsidRDefault="00173F23" w:rsidP="00DF0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1.29</w:t>
            </w:r>
          </w:p>
        </w:tc>
        <w:tc>
          <w:tcPr>
            <w:tcW w:w="1260" w:type="dxa"/>
            <w:noWrap/>
            <w:hideMark/>
          </w:tcPr>
          <w:p w14:paraId="28BDD10E" w14:textId="77777777" w:rsidR="00173F23" w:rsidRPr="00C14654" w:rsidRDefault="00173F23" w:rsidP="00DF0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  <w:t>20.42</w:t>
            </w:r>
          </w:p>
        </w:tc>
      </w:tr>
      <w:tr w:rsidR="00173F23" w:rsidRPr="001A3218" w14:paraId="364D2BE9" w14:textId="77777777" w:rsidTr="00DF038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5" w:type="dxa"/>
            <w:gridSpan w:val="5"/>
            <w:noWrap/>
          </w:tcPr>
          <w:p w14:paraId="3692BC43" w14:textId="77777777" w:rsidR="00173F23" w:rsidRPr="00C14654" w:rsidRDefault="00173F23" w:rsidP="00DF0388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val="en-US"/>
              </w:rPr>
            </w:pPr>
            <w:r w:rsidRPr="00C84D6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Model 3= adjusted for all factors in the table; sibling history, sex, year of birth and education and </w:t>
            </w:r>
            <w:r w:rsidRPr="006B7BC9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comorbidities: hypertrophic cardiomyopathy, mitral valve prolapse and atrial septal defec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t</w:t>
            </w:r>
          </w:p>
        </w:tc>
      </w:tr>
    </w:tbl>
    <w:p w14:paraId="499A4DC1" w14:textId="77777777" w:rsidR="00173F23" w:rsidRDefault="00173F23" w:rsidP="00173F23">
      <w:pPr>
        <w:rPr>
          <w:lang w:val="en-US"/>
        </w:rPr>
      </w:pPr>
    </w:p>
    <w:p w14:paraId="3FA5C339" w14:textId="77777777" w:rsidR="00173F23" w:rsidRDefault="00173F23" w:rsidP="00173F23">
      <w:pPr>
        <w:rPr>
          <w:lang w:val="en-US"/>
        </w:rPr>
      </w:pPr>
    </w:p>
    <w:p w14:paraId="553F40F1" w14:textId="77777777" w:rsidR="00173F23" w:rsidRDefault="00173F23" w:rsidP="00173F23">
      <w:pPr>
        <w:rPr>
          <w:lang w:val="en-US"/>
        </w:rPr>
      </w:pPr>
    </w:p>
    <w:p w14:paraId="76AB3237" w14:textId="77777777" w:rsidR="00173F23" w:rsidRDefault="00173F23" w:rsidP="00173F23">
      <w:pPr>
        <w:rPr>
          <w:lang w:val="en-US"/>
        </w:rPr>
      </w:pPr>
    </w:p>
    <w:p w14:paraId="20B271ED" w14:textId="77777777" w:rsidR="00173F23" w:rsidRDefault="00173F23" w:rsidP="00173F23">
      <w:pPr>
        <w:rPr>
          <w:lang w:val="en-US"/>
        </w:rPr>
      </w:pPr>
    </w:p>
    <w:p w14:paraId="78C95401" w14:textId="77777777" w:rsidR="00173F23" w:rsidRDefault="00173F23" w:rsidP="00173F23">
      <w:pPr>
        <w:rPr>
          <w:lang w:val="en-US"/>
        </w:rPr>
      </w:pPr>
    </w:p>
    <w:p w14:paraId="5EA8B26E" w14:textId="77777777" w:rsidR="00173F23" w:rsidRDefault="00173F23" w:rsidP="00173F23">
      <w:pPr>
        <w:rPr>
          <w:lang w:val="en-US"/>
        </w:rPr>
      </w:pPr>
    </w:p>
    <w:p w14:paraId="08D220C6" w14:textId="77777777" w:rsidR="00173F23" w:rsidRDefault="00173F23" w:rsidP="00173F23">
      <w:pPr>
        <w:rPr>
          <w:lang w:val="en-US"/>
        </w:rPr>
      </w:pPr>
    </w:p>
    <w:p w14:paraId="003FF43F" w14:textId="77777777" w:rsidR="00173F23" w:rsidRDefault="00173F23" w:rsidP="00173F23">
      <w:pPr>
        <w:rPr>
          <w:lang w:val="en-US"/>
        </w:rPr>
      </w:pPr>
    </w:p>
    <w:p w14:paraId="3089BDB9" w14:textId="77777777" w:rsidR="00173F23" w:rsidRDefault="00173F23" w:rsidP="00173F23">
      <w:pPr>
        <w:rPr>
          <w:lang w:val="en-US"/>
        </w:rPr>
      </w:pPr>
    </w:p>
    <w:p w14:paraId="2F403BD3" w14:textId="77777777" w:rsidR="00173F23" w:rsidRDefault="00173F23" w:rsidP="00173F23">
      <w:pPr>
        <w:rPr>
          <w:lang w:val="en-US"/>
        </w:rPr>
      </w:pPr>
    </w:p>
    <w:p w14:paraId="4E43D8CE" w14:textId="77777777" w:rsidR="00173F23" w:rsidRDefault="00173F23" w:rsidP="00173F23">
      <w:pPr>
        <w:rPr>
          <w:lang w:val="en-US"/>
        </w:rPr>
      </w:pPr>
    </w:p>
    <w:p w14:paraId="1BE137CC" w14:textId="77777777" w:rsidR="00173F23" w:rsidRDefault="00173F23" w:rsidP="00173F23">
      <w:pPr>
        <w:rPr>
          <w:lang w:val="en-US"/>
        </w:rPr>
      </w:pPr>
    </w:p>
    <w:p w14:paraId="2A26423C" w14:textId="77777777" w:rsidR="00173F23" w:rsidRDefault="00173F23" w:rsidP="00173F23">
      <w:pPr>
        <w:rPr>
          <w:lang w:val="en-US"/>
        </w:rPr>
      </w:pPr>
    </w:p>
    <w:p w14:paraId="18C7C952" w14:textId="77777777" w:rsidR="00173F23" w:rsidRDefault="00173F23" w:rsidP="00173F23">
      <w:pPr>
        <w:rPr>
          <w:lang w:val="en-US"/>
        </w:rPr>
      </w:pPr>
    </w:p>
    <w:p w14:paraId="43831A3E" w14:textId="77777777" w:rsidR="00173F23" w:rsidRDefault="00173F23" w:rsidP="00173F23">
      <w:pPr>
        <w:rPr>
          <w:lang w:val="en-US"/>
        </w:rPr>
      </w:pPr>
    </w:p>
    <w:p w14:paraId="179292FE" w14:textId="77777777" w:rsidR="00173F23" w:rsidRDefault="00173F23" w:rsidP="00173F23">
      <w:pPr>
        <w:rPr>
          <w:lang w:val="en-US"/>
        </w:rPr>
        <w:sectPr w:rsidR="00173F23" w:rsidSect="00173F2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D1DE546" w14:textId="77777777" w:rsidR="00173F23" w:rsidRDefault="00173F23" w:rsidP="00173F23">
      <w:pPr>
        <w:rPr>
          <w:lang w:val="en-US"/>
        </w:rPr>
      </w:pPr>
    </w:p>
    <w:p w14:paraId="2EF1A7D1" w14:textId="77777777" w:rsidR="00173F23" w:rsidRDefault="00173F23" w:rsidP="00173F23">
      <w:pPr>
        <w:rPr>
          <w:lang w:val="en-US"/>
        </w:rPr>
      </w:pPr>
    </w:p>
    <w:p w14:paraId="07BFBA4C" w14:textId="77777777" w:rsidR="00173F23" w:rsidRDefault="00173F23" w:rsidP="00173F23">
      <w:pPr>
        <w:rPr>
          <w:lang w:val="en-US"/>
        </w:rPr>
      </w:pPr>
    </w:p>
    <w:p w14:paraId="615AA004" w14:textId="77777777" w:rsidR="00173F23" w:rsidRDefault="00173F23" w:rsidP="00173F23">
      <w:pPr>
        <w:rPr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-61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275"/>
        <w:gridCol w:w="1843"/>
        <w:gridCol w:w="1559"/>
        <w:gridCol w:w="1701"/>
        <w:gridCol w:w="1560"/>
        <w:gridCol w:w="1842"/>
      </w:tblGrid>
      <w:tr w:rsidR="00173F23" w:rsidRPr="001A3218" w14:paraId="2AFA8061" w14:textId="77777777" w:rsidTr="00DF0388">
        <w:trPr>
          <w:trHeight w:val="454"/>
        </w:trPr>
        <w:tc>
          <w:tcPr>
            <w:tcW w:w="13041" w:type="dxa"/>
            <w:gridSpan w:val="8"/>
            <w:vAlign w:val="center"/>
          </w:tcPr>
          <w:p w14:paraId="6CB9B24F" w14:textId="33618F4B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C0F2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  <w:t xml:space="preserve">Supplemental Table </w:t>
            </w:r>
            <w:r w:rsidRPr="004C0F2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.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 w:rsidRPr="004C0F2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sk </w:t>
            </w:r>
            <w:r w:rsidR="00FD4C2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f </w:t>
            </w:r>
            <w:r w:rsidR="00FD4C28" w:rsidRPr="00C16BB7">
              <w:rPr>
                <w:rFonts w:ascii="Times New Roman" w:hAnsi="Times New Roman" w:cs="Times New Roman"/>
                <w:b/>
                <w:bCs/>
                <w:lang w:val="en-US"/>
              </w:rPr>
              <w:t>Wolff-Parkinson-White syndrome</w:t>
            </w:r>
            <w:r w:rsidR="00FD4C28" w:rsidRPr="004C0F2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4C0F2C">
              <w:rPr>
                <w:rFonts w:ascii="Times New Roman" w:hAnsi="Times New Roman" w:cs="Times New Roman"/>
                <w:b/>
                <w:bCs/>
                <w:lang w:val="en-US"/>
              </w:rPr>
              <w:t>in spouses of affected individual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compared with spouses of unaffected individuals</w:t>
            </w:r>
            <w:r w:rsidRPr="004C0F2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</w:tr>
      <w:tr w:rsidR="00173F23" w:rsidRPr="00C27F23" w14:paraId="711D751D" w14:textId="77777777" w:rsidTr="00DF0388">
        <w:trPr>
          <w:trHeight w:val="340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bottom"/>
          </w:tcPr>
          <w:p w14:paraId="671BD07E" w14:textId="77777777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C0F2C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bottom"/>
          </w:tcPr>
          <w:p w14:paraId="311A6803" w14:textId="77777777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C0F2C">
              <w:rPr>
                <w:rFonts w:ascii="Times New Roman" w:hAnsi="Times New Roman" w:cs="Times New Roman"/>
                <w:lang w:val="en-US"/>
              </w:rPr>
              <w:t>Person-years,</w:t>
            </w:r>
          </w:p>
          <w:p w14:paraId="5D1506B1" w14:textId="77777777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C0F2C">
              <w:rPr>
                <w:rFonts w:ascii="Times New Roman" w:hAnsi="Times New Roman" w:cs="Times New Roman"/>
                <w:lang w:val="en-US"/>
              </w:rPr>
              <w:t>No.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bottom"/>
          </w:tcPr>
          <w:p w14:paraId="0AAE98B5" w14:textId="77777777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C0F2C">
              <w:rPr>
                <w:rFonts w:ascii="Times New Roman" w:hAnsi="Times New Roman" w:cs="Times New Roman"/>
                <w:lang w:val="en-US"/>
              </w:rPr>
              <w:t>Cases, No./Persons at risk, No.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bottom"/>
          </w:tcPr>
          <w:p w14:paraId="67251A83" w14:textId="77777777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C0F2C">
              <w:rPr>
                <w:rFonts w:ascii="Times New Roman" w:hAnsi="Times New Roman" w:cs="Times New Roman"/>
                <w:lang w:val="en-US"/>
              </w:rPr>
              <w:t>Incidence rate, cases/1000 person-year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bottom"/>
          </w:tcPr>
          <w:p w14:paraId="15770DBA" w14:textId="77777777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C0F2C">
              <w:rPr>
                <w:rFonts w:ascii="Times New Roman" w:hAnsi="Times New Roman" w:cs="Times New Roman"/>
                <w:lang w:val="en-US"/>
              </w:rPr>
              <w:t>Incidence rate ratio (95%CI)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</w:tcBorders>
            <w:vAlign w:val="bottom"/>
          </w:tcPr>
          <w:p w14:paraId="13564EE5" w14:textId="77777777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C0F2C">
              <w:rPr>
                <w:rFonts w:ascii="Times New Roman" w:hAnsi="Times New Roman" w:cs="Times New Roman"/>
                <w:vertAlign w:val="superscript"/>
                <w:lang w:val="en-US"/>
              </w:rPr>
              <w:t>£</w:t>
            </w:r>
            <w:proofErr w:type="gramStart"/>
            <w:r w:rsidRPr="004C0F2C">
              <w:rPr>
                <w:rFonts w:ascii="Times New Roman" w:hAnsi="Times New Roman" w:cs="Times New Roman"/>
                <w:lang w:val="en-US"/>
              </w:rPr>
              <w:t>SHR(</w:t>
            </w:r>
            <w:proofErr w:type="gramEnd"/>
            <w:r w:rsidRPr="004C0F2C">
              <w:rPr>
                <w:rFonts w:ascii="Times New Roman" w:hAnsi="Times New Roman" w:cs="Times New Roman"/>
                <w:lang w:val="en-US"/>
              </w:rPr>
              <w:t>95% CI)</w:t>
            </w:r>
          </w:p>
        </w:tc>
      </w:tr>
      <w:tr w:rsidR="00173F23" w:rsidRPr="00C27F23" w14:paraId="57706CF0" w14:textId="77777777" w:rsidTr="00DF0388">
        <w:trPr>
          <w:trHeight w:val="454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bottom"/>
          </w:tcPr>
          <w:p w14:paraId="1222D625" w14:textId="77777777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bottom"/>
          </w:tcPr>
          <w:p w14:paraId="5D7DFF9D" w14:textId="77777777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bottom"/>
          </w:tcPr>
          <w:p w14:paraId="45C41063" w14:textId="77777777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bottom"/>
          </w:tcPr>
          <w:p w14:paraId="0DB58474" w14:textId="77777777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bottom"/>
          </w:tcPr>
          <w:p w14:paraId="07A70B7E" w14:textId="77777777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E70A0D7" w14:textId="77777777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C0F2C">
              <w:rPr>
                <w:rFonts w:ascii="Times New Roman" w:hAnsi="Times New Roman" w:cs="Times New Roman"/>
                <w:b/>
                <w:bCs/>
                <w:lang w:val="en-US"/>
              </w:rPr>
              <w:t>Model 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31D71732" w14:textId="77777777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C0F2C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14:paraId="23A1B0C2" w14:textId="77777777" w:rsidR="00173F23" w:rsidRPr="004C0F2C" w:rsidRDefault="00173F23" w:rsidP="00DF038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C0F2C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  <w:p w14:paraId="0D06C2EB" w14:textId="77777777" w:rsidR="00173F23" w:rsidRPr="004C0F2C" w:rsidRDefault="00173F23" w:rsidP="00DF038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173F23" w:rsidRPr="00C27F23" w14:paraId="72F82F80" w14:textId="77777777" w:rsidTr="00DF0388">
        <w:trPr>
          <w:trHeight w:val="454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F101C8A" w14:textId="77777777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C0F2C">
              <w:rPr>
                <w:rFonts w:ascii="Times New Roman" w:hAnsi="Times New Roman" w:cs="Times New Roman"/>
                <w:lang w:val="en-US"/>
              </w:rPr>
              <w:t>Spouse not affecte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8239C71" w14:textId="77777777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C0F2C">
              <w:rPr>
                <w:rFonts w:ascii="Times New Roman" w:hAnsi="Times New Roman" w:cs="Times New Roman"/>
              </w:rPr>
              <w:t>182 955 22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93591BE" w14:textId="77777777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C0F2C">
              <w:rPr>
                <w:rFonts w:ascii="Times New Roman" w:hAnsi="Times New Roman" w:cs="Times New Roman"/>
                <w:lang w:val="en-US"/>
              </w:rPr>
              <w:t>5 783/</w:t>
            </w:r>
            <w:r w:rsidRPr="004C0F2C">
              <w:rPr>
                <w:rFonts w:ascii="Times New Roman" w:hAnsi="Times New Roman" w:cs="Times New Roman"/>
              </w:rPr>
              <w:t>9 430 06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724CEB5" w14:textId="77777777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C0F2C">
              <w:rPr>
                <w:rFonts w:ascii="Times New Roman" w:hAnsi="Times New Roman" w:cs="Times New Roman"/>
                <w:lang w:val="en-US"/>
              </w:rPr>
              <w:t>0.032</w:t>
            </w:r>
          </w:p>
          <w:p w14:paraId="0A1AE7CC" w14:textId="77777777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C0F2C">
              <w:rPr>
                <w:rFonts w:ascii="Times New Roman" w:hAnsi="Times New Roman" w:cs="Times New Roman"/>
                <w:lang w:val="en-US"/>
              </w:rPr>
              <w:t>(0.031-0.03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53B421E" w14:textId="77777777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C0F2C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D645DE8" w14:textId="77777777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C0F2C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E733B10" w14:textId="77777777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C0F2C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5ADADFB" w14:textId="77777777" w:rsidR="00173F23" w:rsidRPr="004C0F2C" w:rsidRDefault="00173F23" w:rsidP="00DF0388">
            <w:pPr>
              <w:rPr>
                <w:rFonts w:ascii="Times New Roman" w:hAnsi="Times New Roman" w:cs="Times New Roman"/>
                <w:lang w:val="en-US"/>
              </w:rPr>
            </w:pPr>
            <w:r w:rsidRPr="004C0F2C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</w:tr>
      <w:tr w:rsidR="00173F23" w:rsidRPr="00C27F23" w14:paraId="0884250F" w14:textId="77777777" w:rsidTr="00DF0388">
        <w:trPr>
          <w:trHeight w:val="454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6433FFB" w14:textId="77777777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C0F2C">
              <w:rPr>
                <w:rFonts w:ascii="Times New Roman" w:hAnsi="Times New Roman" w:cs="Times New Roman"/>
                <w:lang w:val="en-US"/>
              </w:rPr>
              <w:t>Spouse affect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CFA4B09" w14:textId="77777777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C0F2C">
              <w:rPr>
                <w:rFonts w:ascii="Times New Roman" w:hAnsi="Times New Roman" w:cs="Times New Roman"/>
              </w:rPr>
              <w:t>77 19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91D83B8" w14:textId="77777777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C0F2C">
              <w:rPr>
                <w:rFonts w:ascii="Times New Roman" w:hAnsi="Times New Roman" w:cs="Times New Roman"/>
                <w:lang w:val="en-US"/>
              </w:rPr>
              <w:t>2/3 77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C52EF74" w14:textId="77777777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C0F2C">
              <w:rPr>
                <w:rFonts w:ascii="Times New Roman" w:hAnsi="Times New Roman" w:cs="Times New Roman"/>
                <w:lang w:val="en-US"/>
              </w:rPr>
              <w:t>0.026</w:t>
            </w:r>
          </w:p>
          <w:p w14:paraId="54B9052A" w14:textId="77777777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C0F2C">
              <w:rPr>
                <w:rFonts w:ascii="Times New Roman" w:hAnsi="Times New Roman" w:cs="Times New Roman"/>
                <w:lang w:val="en-US"/>
              </w:rPr>
              <w:t>(0.006-0.10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907F5CC" w14:textId="77777777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C0F2C">
              <w:rPr>
                <w:rFonts w:ascii="Times New Roman" w:hAnsi="Times New Roman" w:cs="Times New Roman"/>
                <w:lang w:val="en-US"/>
              </w:rPr>
              <w:t>0.82</w:t>
            </w:r>
          </w:p>
          <w:p w14:paraId="216D6F46" w14:textId="77777777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C0F2C">
              <w:rPr>
                <w:rFonts w:ascii="Times New Roman" w:hAnsi="Times New Roman" w:cs="Times New Roman"/>
                <w:lang w:val="en-US"/>
              </w:rPr>
              <w:t>(0.21-3.2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E5293F0" w14:textId="77777777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C0F2C">
              <w:rPr>
                <w:rFonts w:ascii="Times New Roman" w:hAnsi="Times New Roman" w:cs="Times New Roman"/>
                <w:lang w:val="en-US"/>
              </w:rPr>
              <w:t>0.85</w:t>
            </w:r>
          </w:p>
          <w:p w14:paraId="41025147" w14:textId="77777777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C0F2C">
              <w:rPr>
                <w:rFonts w:ascii="Times New Roman" w:hAnsi="Times New Roman" w:cs="Times New Roman"/>
                <w:lang w:val="en-US"/>
              </w:rPr>
              <w:t>(0.22-3.3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0F4EAA3" w14:textId="77777777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C0F2C">
              <w:rPr>
                <w:rFonts w:ascii="Times New Roman" w:hAnsi="Times New Roman" w:cs="Times New Roman"/>
                <w:lang w:val="en-US"/>
              </w:rPr>
              <w:t>0.83</w:t>
            </w:r>
          </w:p>
          <w:p w14:paraId="1EDA1A87" w14:textId="77777777" w:rsidR="00173F23" w:rsidRPr="004C0F2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4C0F2C">
              <w:rPr>
                <w:rFonts w:ascii="Times New Roman" w:hAnsi="Times New Roman" w:cs="Times New Roman"/>
                <w:lang w:val="en-US"/>
              </w:rPr>
              <w:t>(0.21-3.31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0386012" w14:textId="77777777" w:rsidR="00173F23" w:rsidRPr="004C0F2C" w:rsidRDefault="00173F23" w:rsidP="00DF0388">
            <w:pPr>
              <w:rPr>
                <w:rFonts w:ascii="Times New Roman" w:hAnsi="Times New Roman" w:cs="Times New Roman"/>
                <w:lang w:val="en-US"/>
              </w:rPr>
            </w:pPr>
            <w:r w:rsidRPr="004C0F2C">
              <w:rPr>
                <w:rFonts w:ascii="Times New Roman" w:hAnsi="Times New Roman" w:cs="Times New Roman"/>
                <w:lang w:val="en-US"/>
              </w:rPr>
              <w:t>0.83</w:t>
            </w:r>
          </w:p>
          <w:p w14:paraId="7DCA60C3" w14:textId="77777777" w:rsidR="00173F23" w:rsidRPr="004C0F2C" w:rsidRDefault="00173F23" w:rsidP="00DF0388">
            <w:pPr>
              <w:rPr>
                <w:rFonts w:ascii="Times New Roman" w:hAnsi="Times New Roman" w:cs="Times New Roman"/>
                <w:lang w:val="en-US"/>
              </w:rPr>
            </w:pPr>
          </w:p>
          <w:p w14:paraId="57EF0AF4" w14:textId="77777777" w:rsidR="00173F23" w:rsidRPr="004C0F2C" w:rsidRDefault="00173F23" w:rsidP="00DF0388">
            <w:pPr>
              <w:rPr>
                <w:rFonts w:ascii="Times New Roman" w:hAnsi="Times New Roman" w:cs="Times New Roman"/>
                <w:lang w:val="en-US"/>
              </w:rPr>
            </w:pPr>
            <w:r w:rsidRPr="004C0F2C">
              <w:rPr>
                <w:rFonts w:ascii="Times New Roman" w:hAnsi="Times New Roman" w:cs="Times New Roman"/>
                <w:lang w:val="en-US"/>
              </w:rPr>
              <w:t>(0.21-3.31)</w:t>
            </w:r>
          </w:p>
        </w:tc>
      </w:tr>
      <w:tr w:rsidR="00173F23" w:rsidRPr="001A3218" w14:paraId="03B5D497" w14:textId="77777777" w:rsidTr="00DF0388">
        <w:trPr>
          <w:trHeight w:val="454"/>
        </w:trPr>
        <w:tc>
          <w:tcPr>
            <w:tcW w:w="13041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E71F0" w14:textId="7A50C01E" w:rsidR="00173F23" w:rsidRPr="00C27F23" w:rsidRDefault="00173F23" w:rsidP="00DF03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4D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del 1 =crude model; Model 2= adjusted for sex, year of birth and education; Model 3 = </w:t>
            </w:r>
            <w:r w:rsidRPr="006302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justed further for comorbidities: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6302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pertrophi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rdiomyopathy</w:t>
            </w:r>
            <w:r w:rsidRPr="006302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</w:t>
            </w:r>
            <w:r w:rsidRPr="006302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ra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lve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lapse</w:t>
            </w:r>
            <w:proofErr w:type="gramEnd"/>
            <w:r w:rsidRPr="006302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6302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ia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eptal defect</w:t>
            </w:r>
            <w:r w:rsidRPr="00C84D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Calculation is based on double entry and</w:t>
            </w:r>
            <w:r w:rsidRPr="00C84D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84D6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£</w:t>
            </w:r>
            <w:proofErr w:type="spellStart"/>
            <w:r w:rsidRPr="00C84D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distributional</w:t>
            </w:r>
            <w:proofErr w:type="spellEnd"/>
            <w:r w:rsidRPr="00C84D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azard ratios (SHRs) according to Fine and Gray</w:t>
            </w:r>
            <w:r w:rsidR="00885E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Pr="00C84D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gnificance levels: * p&lt;0.05, ** p&lt;0.01, *** p&lt;0.001.</w:t>
            </w:r>
          </w:p>
        </w:tc>
      </w:tr>
    </w:tbl>
    <w:p w14:paraId="71A95482" w14:textId="77777777" w:rsidR="00173F23" w:rsidRDefault="00173F23" w:rsidP="00173F23">
      <w:pPr>
        <w:rPr>
          <w:lang w:val="en-US"/>
        </w:rPr>
      </w:pPr>
    </w:p>
    <w:p w14:paraId="081BED26" w14:textId="77777777" w:rsidR="00173F23" w:rsidRDefault="00173F23" w:rsidP="00173F23">
      <w:pPr>
        <w:rPr>
          <w:lang w:val="en-US"/>
        </w:rPr>
      </w:pPr>
    </w:p>
    <w:p w14:paraId="32659044" w14:textId="77777777" w:rsidR="00173F23" w:rsidRDefault="00173F23" w:rsidP="00173F23">
      <w:pPr>
        <w:rPr>
          <w:lang w:val="en-US"/>
        </w:rPr>
      </w:pPr>
    </w:p>
    <w:p w14:paraId="7D5C42C9" w14:textId="77777777" w:rsidR="00173F23" w:rsidRDefault="00173F23" w:rsidP="00173F23">
      <w:pPr>
        <w:rPr>
          <w:lang w:val="en-US"/>
        </w:rPr>
      </w:pPr>
    </w:p>
    <w:p w14:paraId="577B212A" w14:textId="77777777" w:rsidR="00173F23" w:rsidRDefault="00173F23" w:rsidP="00173F23">
      <w:pPr>
        <w:rPr>
          <w:lang w:val="en-US"/>
        </w:rPr>
      </w:pPr>
    </w:p>
    <w:p w14:paraId="29B423BF" w14:textId="77777777" w:rsidR="00173F23" w:rsidRDefault="00173F23" w:rsidP="00173F23">
      <w:pPr>
        <w:rPr>
          <w:lang w:val="en-US"/>
        </w:rPr>
      </w:pPr>
    </w:p>
    <w:p w14:paraId="7ECC27E8" w14:textId="77777777" w:rsidR="00173F23" w:rsidRDefault="00173F23" w:rsidP="00173F23">
      <w:pPr>
        <w:rPr>
          <w:lang w:val="en-US"/>
        </w:rPr>
      </w:pPr>
    </w:p>
    <w:p w14:paraId="7923E118" w14:textId="77777777" w:rsidR="00173F23" w:rsidRDefault="00173F23" w:rsidP="00173F23">
      <w:pPr>
        <w:rPr>
          <w:lang w:val="en-US"/>
        </w:rPr>
      </w:pPr>
    </w:p>
    <w:p w14:paraId="707F529F" w14:textId="77777777" w:rsidR="00173F23" w:rsidRDefault="00173F23" w:rsidP="00173F23">
      <w:pPr>
        <w:rPr>
          <w:lang w:val="en-US"/>
        </w:rPr>
      </w:pPr>
    </w:p>
    <w:p w14:paraId="5F91962B" w14:textId="77777777" w:rsidR="00173F23" w:rsidRDefault="00173F23" w:rsidP="00173F23">
      <w:pPr>
        <w:rPr>
          <w:lang w:val="en-US"/>
        </w:rPr>
      </w:pPr>
    </w:p>
    <w:p w14:paraId="6F3AEBED" w14:textId="77777777" w:rsidR="00173F23" w:rsidRDefault="00173F23" w:rsidP="00173F23">
      <w:pPr>
        <w:rPr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262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417"/>
        <w:gridCol w:w="1560"/>
        <w:gridCol w:w="1559"/>
        <w:gridCol w:w="1843"/>
        <w:gridCol w:w="1805"/>
        <w:gridCol w:w="1455"/>
      </w:tblGrid>
      <w:tr w:rsidR="00173F23" w:rsidRPr="001A3218" w14:paraId="55491E3A" w14:textId="77777777" w:rsidTr="00DF0388">
        <w:trPr>
          <w:trHeight w:val="454"/>
        </w:trPr>
        <w:tc>
          <w:tcPr>
            <w:tcW w:w="12758" w:type="dxa"/>
            <w:gridSpan w:val="8"/>
            <w:vAlign w:val="center"/>
          </w:tcPr>
          <w:p w14:paraId="4279CA0D" w14:textId="2C72F4AB" w:rsidR="00173F23" w:rsidRPr="0063029A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C0F2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  <w:lastRenderedPageBreak/>
              <w:t xml:space="preserve">Supplemental Table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  <w:t>3</w:t>
            </w:r>
            <w:r w:rsidRPr="00C84D6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 </w:t>
            </w:r>
            <w:r w:rsidR="00FD4C28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 w:rsidRPr="005B1B8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sk of </w:t>
            </w:r>
            <w:r w:rsidRPr="005B1B85">
              <w:rPr>
                <w:rFonts w:ascii="Times New Roman" w:hAnsi="Times New Roman" w:cs="Times New Roman"/>
                <w:b/>
                <w:bCs/>
                <w:color w:val="000000" w:themeColor="text1"/>
                <w:lang w:val="en-US" w:eastAsia="en-GB"/>
              </w:rPr>
              <w:t>a</w:t>
            </w:r>
            <w:r w:rsidRPr="005B1B85">
              <w:rPr>
                <w:rFonts w:ascii="Times New Roman" w:hAnsi="Times New Roman" w:cs="Times New Roman"/>
                <w:b/>
                <w:bCs/>
                <w:lang w:val="en-US"/>
              </w:rPr>
              <w:t>trial fibrillation</w:t>
            </w:r>
            <w:r w:rsidRPr="0063029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by sibling history </w:t>
            </w:r>
            <w:r w:rsidR="00FD4C2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f </w:t>
            </w:r>
            <w:r w:rsidR="00FD4C28" w:rsidRPr="00C16BB7">
              <w:rPr>
                <w:rFonts w:ascii="Times New Roman" w:hAnsi="Times New Roman" w:cs="Times New Roman"/>
                <w:b/>
                <w:bCs/>
                <w:lang w:val="en-US"/>
              </w:rPr>
              <w:t>Wolff-Parkinson-White syndrome</w:t>
            </w:r>
          </w:p>
        </w:tc>
      </w:tr>
      <w:tr w:rsidR="00173F23" w:rsidRPr="0063029A" w14:paraId="03A2478B" w14:textId="77777777" w:rsidTr="00DF0388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bottom"/>
          </w:tcPr>
          <w:p w14:paraId="7119782D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bottom"/>
          </w:tcPr>
          <w:p w14:paraId="79243FC5" w14:textId="77777777" w:rsidR="00173F23" w:rsidRPr="0063029A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3029A">
              <w:rPr>
                <w:rFonts w:ascii="Times New Roman" w:hAnsi="Times New Roman" w:cs="Times New Roman"/>
                <w:lang w:val="en-US"/>
              </w:rPr>
              <w:t>Person-years,</w:t>
            </w:r>
          </w:p>
          <w:p w14:paraId="7EAF5848" w14:textId="77777777" w:rsidR="00173F23" w:rsidRPr="0063029A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3029A">
              <w:rPr>
                <w:rFonts w:ascii="Times New Roman" w:hAnsi="Times New Roman" w:cs="Times New Roman"/>
                <w:lang w:val="en-US"/>
              </w:rPr>
              <w:t>No.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bottom"/>
          </w:tcPr>
          <w:p w14:paraId="27DABBC4" w14:textId="77777777" w:rsidR="00173F23" w:rsidRPr="0063029A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3029A">
              <w:rPr>
                <w:rFonts w:ascii="Times New Roman" w:hAnsi="Times New Roman" w:cs="Times New Roman"/>
                <w:lang w:val="en-US"/>
              </w:rPr>
              <w:t>Cases, No./Persons at risk, No.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bottom"/>
          </w:tcPr>
          <w:p w14:paraId="0D62208D" w14:textId="77777777" w:rsidR="00173F23" w:rsidRPr="0063029A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3029A">
              <w:rPr>
                <w:rFonts w:ascii="Times New Roman" w:hAnsi="Times New Roman" w:cs="Times New Roman"/>
                <w:lang w:val="en-US"/>
              </w:rPr>
              <w:t>Incidence rate, cases/1000 person-year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bottom"/>
          </w:tcPr>
          <w:p w14:paraId="08878C9B" w14:textId="77777777" w:rsidR="00173F23" w:rsidRPr="0063029A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3029A">
              <w:rPr>
                <w:rFonts w:ascii="Times New Roman" w:hAnsi="Times New Roman" w:cs="Times New Roman"/>
                <w:lang w:val="en-US"/>
              </w:rPr>
              <w:t>Incidence rate ratio (95%CI)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</w:tcBorders>
            <w:vAlign w:val="bottom"/>
          </w:tcPr>
          <w:p w14:paraId="5329BF72" w14:textId="77777777" w:rsidR="00173F23" w:rsidRPr="0063029A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3029A">
              <w:rPr>
                <w:rFonts w:ascii="Times New Roman" w:hAnsi="Times New Roman" w:cs="Times New Roman"/>
                <w:vertAlign w:val="superscript"/>
                <w:lang w:val="en-US"/>
              </w:rPr>
              <w:t>£</w:t>
            </w:r>
            <w:proofErr w:type="gramStart"/>
            <w:r w:rsidRPr="0063029A">
              <w:rPr>
                <w:rFonts w:ascii="Times New Roman" w:hAnsi="Times New Roman" w:cs="Times New Roman"/>
                <w:lang w:val="en-US"/>
              </w:rPr>
              <w:t>SHR(</w:t>
            </w:r>
            <w:proofErr w:type="gramEnd"/>
            <w:r w:rsidRPr="0063029A">
              <w:rPr>
                <w:rFonts w:ascii="Times New Roman" w:hAnsi="Times New Roman" w:cs="Times New Roman"/>
                <w:lang w:val="en-US"/>
              </w:rPr>
              <w:t>95% CI)</w:t>
            </w:r>
          </w:p>
        </w:tc>
      </w:tr>
      <w:tr w:rsidR="00173F23" w:rsidRPr="0063029A" w14:paraId="5634029E" w14:textId="77777777" w:rsidTr="00DF0388">
        <w:trPr>
          <w:trHeight w:val="454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bottom"/>
          </w:tcPr>
          <w:p w14:paraId="039F4BC8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bottom"/>
          </w:tcPr>
          <w:p w14:paraId="112AF88C" w14:textId="77777777" w:rsidR="00173F23" w:rsidRPr="0063029A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bottom"/>
          </w:tcPr>
          <w:p w14:paraId="388DD1E0" w14:textId="77777777" w:rsidR="00173F23" w:rsidRPr="0063029A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bottom"/>
          </w:tcPr>
          <w:p w14:paraId="33B94F00" w14:textId="77777777" w:rsidR="00173F23" w:rsidRPr="0063029A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bottom"/>
          </w:tcPr>
          <w:p w14:paraId="6718778F" w14:textId="77777777" w:rsidR="00173F23" w:rsidRPr="0063029A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30AF8A82" w14:textId="77777777" w:rsidR="00173F23" w:rsidRPr="0063029A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029A">
              <w:rPr>
                <w:rFonts w:ascii="Times New Roman" w:hAnsi="Times New Roman" w:cs="Times New Roman"/>
                <w:b/>
                <w:bCs/>
                <w:lang w:val="en-US"/>
              </w:rPr>
              <w:t>Model 1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bottom"/>
          </w:tcPr>
          <w:p w14:paraId="596163BC" w14:textId="77777777" w:rsidR="00173F23" w:rsidRPr="0063029A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029A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vAlign w:val="bottom"/>
          </w:tcPr>
          <w:p w14:paraId="083BFA38" w14:textId="77777777" w:rsidR="00173F23" w:rsidRPr="0063029A" w:rsidRDefault="00173F23" w:rsidP="00DF038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029A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  <w:p w14:paraId="7FFADE6D" w14:textId="77777777" w:rsidR="00173F23" w:rsidRPr="0063029A" w:rsidRDefault="00173F23" w:rsidP="00DF038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173F23" w:rsidRPr="0063029A" w14:paraId="4F6CCF8A" w14:textId="77777777" w:rsidTr="00DF0388">
        <w:trPr>
          <w:trHeight w:val="454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4554D61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Sibling not affecte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7863DE1" w14:textId="77777777" w:rsidR="00173F23" w:rsidRPr="0063029A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DE65D9">
              <w:rPr>
                <w:rFonts w:ascii="Times New Roman" w:hAnsi="Times New Roman" w:cs="Times New Roman"/>
              </w:rPr>
              <w:t>18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E65D9">
              <w:rPr>
                <w:rFonts w:ascii="Times New Roman" w:hAnsi="Times New Roman" w:cs="Times New Roman"/>
              </w:rPr>
              <w:t>57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E65D9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400D10E" w14:textId="77777777" w:rsidR="00173F23" w:rsidRPr="0063029A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9D1081">
              <w:rPr>
                <w:rFonts w:ascii="Times New Roman" w:hAnsi="Times New Roman" w:cs="Times New Roman"/>
              </w:rPr>
              <w:t>39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D1081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1/</w:t>
            </w:r>
            <w:r w:rsidRPr="009D108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D1081">
              <w:rPr>
                <w:rFonts w:ascii="Times New Roman" w:hAnsi="Times New Roman" w:cs="Times New Roman"/>
              </w:rPr>
              <w:t>42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D1081">
              <w:rPr>
                <w:rFonts w:ascii="Times New Roman" w:hAnsi="Times New Roman" w:cs="Times New Roman"/>
              </w:rPr>
              <w:t>04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E60EAB7" w14:textId="77777777" w:rsidR="00173F23" w:rsidRPr="0063029A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1</w:t>
            </w:r>
          </w:p>
          <w:p w14:paraId="47194639" w14:textId="77777777" w:rsidR="00173F23" w:rsidRPr="0063029A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3029A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2.20-2.22</w:t>
            </w:r>
            <w:r w:rsidRPr="0063029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FA7C715" w14:textId="77777777" w:rsidR="00173F23" w:rsidRPr="0063029A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3029A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28D4A51" w14:textId="77777777" w:rsidR="00173F23" w:rsidRPr="0063029A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3029A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14:paraId="1168EF87" w14:textId="77777777" w:rsidR="00173F23" w:rsidRPr="0063029A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3029A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vAlign w:val="center"/>
          </w:tcPr>
          <w:p w14:paraId="01B9C951" w14:textId="77777777" w:rsidR="00173F23" w:rsidRPr="0063029A" w:rsidRDefault="00173F23" w:rsidP="00DF0388">
            <w:pPr>
              <w:rPr>
                <w:rFonts w:ascii="Times New Roman" w:hAnsi="Times New Roman" w:cs="Times New Roman"/>
                <w:lang w:val="en-US"/>
              </w:rPr>
            </w:pPr>
            <w:r w:rsidRPr="0063029A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</w:tr>
      <w:tr w:rsidR="00173F23" w:rsidRPr="0063029A" w14:paraId="404EB6D8" w14:textId="77777777" w:rsidTr="00DF0388">
        <w:trPr>
          <w:trHeight w:val="454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C62B3EF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Sibling affect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19D974B" w14:textId="77777777" w:rsidR="00173F23" w:rsidRPr="0063029A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DE65D9">
              <w:rPr>
                <w:rFonts w:ascii="Times New Roman" w:hAnsi="Times New Roman" w:cs="Times New Roman"/>
              </w:rPr>
              <w:t>1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E65D9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5C1C5F3" w14:textId="77777777" w:rsidR="00173F23" w:rsidRPr="0063029A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8</w:t>
            </w:r>
            <w:r w:rsidRPr="0063029A">
              <w:rPr>
                <w:rFonts w:ascii="Times New Roman" w:hAnsi="Times New Roman" w:cs="Times New Roman"/>
                <w:lang w:val="en-US"/>
              </w:rPr>
              <w:t>/</w:t>
            </w:r>
            <w:r w:rsidRPr="009D108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D1081">
              <w:rPr>
                <w:rFonts w:ascii="Times New Roman" w:hAnsi="Times New Roman" w:cs="Times New Roman"/>
              </w:rPr>
              <w:t>78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5D3F3D6" w14:textId="77777777" w:rsidR="00173F23" w:rsidRPr="0063029A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1</w:t>
            </w:r>
          </w:p>
          <w:p w14:paraId="3F3E3C8C" w14:textId="77777777" w:rsidR="00173F23" w:rsidRPr="0063029A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3029A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2.33-2.92</w:t>
            </w:r>
            <w:r w:rsidRPr="0063029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1A59E9A" w14:textId="77777777" w:rsidR="00173F23" w:rsidRPr="0063029A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029A">
              <w:rPr>
                <w:rFonts w:ascii="Times New Roman" w:hAnsi="Times New Roman" w:cs="Times New Roman"/>
                <w:b/>
                <w:bCs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8*</w:t>
            </w:r>
            <w:r w:rsidRPr="0063029A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  <w:p w14:paraId="59C24852" w14:textId="77777777" w:rsidR="00173F23" w:rsidRPr="0063029A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3029A">
              <w:rPr>
                <w:rFonts w:ascii="Times New Roman" w:hAnsi="Times New Roman" w:cs="Times New Roman"/>
                <w:lang w:val="en-US"/>
              </w:rPr>
              <w:t>(1.</w:t>
            </w:r>
            <w:r>
              <w:rPr>
                <w:rFonts w:ascii="Times New Roman" w:hAnsi="Times New Roman" w:cs="Times New Roman"/>
                <w:lang w:val="en-US"/>
              </w:rPr>
              <w:t>05</w:t>
            </w:r>
            <w:r w:rsidRPr="0063029A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.32</w:t>
            </w:r>
            <w:r w:rsidRPr="0063029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D5D4B7B" w14:textId="77777777" w:rsidR="00173F23" w:rsidRPr="0063029A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029A">
              <w:rPr>
                <w:rFonts w:ascii="Times New Roman" w:hAnsi="Times New Roman" w:cs="Times New Roman"/>
                <w:b/>
                <w:bCs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7</w:t>
            </w:r>
            <w:r w:rsidRPr="0063029A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  <w:p w14:paraId="4F25716B" w14:textId="77777777" w:rsidR="00173F23" w:rsidRPr="0063029A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3029A">
              <w:rPr>
                <w:rFonts w:ascii="Times New Roman" w:hAnsi="Times New Roman" w:cs="Times New Roman"/>
                <w:lang w:val="en-US"/>
              </w:rPr>
              <w:t>(1.</w:t>
            </w:r>
            <w:r>
              <w:rPr>
                <w:rFonts w:ascii="Times New Roman" w:hAnsi="Times New Roman" w:cs="Times New Roman"/>
                <w:lang w:val="en-US"/>
              </w:rPr>
              <w:t>03-1.33</w:t>
            </w:r>
            <w:r w:rsidRPr="0063029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14:paraId="6A7CF780" w14:textId="77777777" w:rsidR="00173F23" w:rsidRPr="0063029A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029A">
              <w:rPr>
                <w:rFonts w:ascii="Times New Roman" w:hAnsi="Times New Roman" w:cs="Times New Roman"/>
                <w:b/>
                <w:bCs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20</w:t>
            </w:r>
            <w:r w:rsidRPr="0063029A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  <w:p w14:paraId="572FDD57" w14:textId="77777777" w:rsidR="00173F23" w:rsidRPr="0063029A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3029A">
              <w:rPr>
                <w:rFonts w:ascii="Times New Roman" w:hAnsi="Times New Roman" w:cs="Times New Roman"/>
                <w:lang w:val="en-US"/>
              </w:rPr>
              <w:t>(1.</w:t>
            </w:r>
            <w:r>
              <w:rPr>
                <w:rFonts w:ascii="Times New Roman" w:hAnsi="Times New Roman" w:cs="Times New Roman"/>
                <w:lang w:val="en-US"/>
              </w:rPr>
              <w:t>06-1.37</w:t>
            </w:r>
            <w:r w:rsidRPr="0063029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vAlign w:val="center"/>
          </w:tcPr>
          <w:p w14:paraId="624B2566" w14:textId="77777777" w:rsidR="00173F23" w:rsidRPr="0063029A" w:rsidRDefault="00173F23" w:rsidP="00DF038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029A">
              <w:rPr>
                <w:rFonts w:ascii="Times New Roman" w:hAnsi="Times New Roman" w:cs="Times New Roman"/>
                <w:b/>
                <w:bCs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9</w:t>
            </w:r>
            <w:r w:rsidRPr="0063029A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  <w:p w14:paraId="77E6AF3D" w14:textId="77777777" w:rsidR="00173F23" w:rsidRPr="0063029A" w:rsidRDefault="00173F23" w:rsidP="00DF0388">
            <w:pPr>
              <w:rPr>
                <w:rFonts w:ascii="Times New Roman" w:hAnsi="Times New Roman" w:cs="Times New Roman"/>
                <w:lang w:val="en-US"/>
              </w:rPr>
            </w:pPr>
          </w:p>
          <w:p w14:paraId="67DDBAA8" w14:textId="77777777" w:rsidR="00173F23" w:rsidRPr="0063029A" w:rsidRDefault="00173F23" w:rsidP="00DF0388">
            <w:pPr>
              <w:rPr>
                <w:rFonts w:ascii="Times New Roman" w:hAnsi="Times New Roman" w:cs="Times New Roman"/>
                <w:lang w:val="en-US"/>
              </w:rPr>
            </w:pPr>
            <w:r w:rsidRPr="0063029A">
              <w:rPr>
                <w:rFonts w:ascii="Times New Roman" w:hAnsi="Times New Roman" w:cs="Times New Roman"/>
                <w:lang w:val="en-US"/>
              </w:rPr>
              <w:t>(1.</w:t>
            </w:r>
            <w:r>
              <w:rPr>
                <w:rFonts w:ascii="Times New Roman" w:hAnsi="Times New Roman" w:cs="Times New Roman"/>
                <w:lang w:val="en-US"/>
              </w:rPr>
              <w:t>05</w:t>
            </w:r>
            <w:r w:rsidRPr="0063029A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.35</w:t>
            </w:r>
            <w:r w:rsidRPr="0063029A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73F23" w:rsidRPr="001A3218" w14:paraId="11CDAB3B" w14:textId="77777777" w:rsidTr="00DF0388">
        <w:trPr>
          <w:trHeight w:val="454"/>
        </w:trPr>
        <w:tc>
          <w:tcPr>
            <w:tcW w:w="1275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940F4" w14:textId="6F49EDAD" w:rsidR="00173F23" w:rsidRPr="0063029A" w:rsidRDefault="00173F23" w:rsidP="00DF0388">
            <w:pPr>
              <w:rPr>
                <w:rFonts w:ascii="Times New Roman" w:hAnsi="Times New Roman" w:cs="Times New Roman"/>
                <w:lang w:val="en-US"/>
              </w:rPr>
            </w:pPr>
            <w:r w:rsidRPr="006302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1 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302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ude model; Model 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302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adjusted for sex, year of birth and education; Model 3 = adjusted further for comorbidities: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6302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pertrophi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rdiomyopathy</w:t>
            </w:r>
            <w:r w:rsidRPr="006302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</w:t>
            </w:r>
            <w:r w:rsidRPr="006302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ra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lve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lapse</w:t>
            </w:r>
            <w:proofErr w:type="gramEnd"/>
            <w:r w:rsidRPr="006302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6302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ia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eptal defect</w:t>
            </w:r>
            <w:r w:rsidRPr="006302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Calculation is based on double entry and</w:t>
            </w:r>
            <w:r w:rsidRPr="006302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3029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£</w:t>
            </w:r>
            <w:proofErr w:type="spellStart"/>
            <w:r w:rsidRPr="006302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distributional</w:t>
            </w:r>
            <w:proofErr w:type="spellEnd"/>
            <w:r w:rsidRPr="006302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azard ratios (SHRs) according to Fine and Gray</w:t>
            </w:r>
            <w:r w:rsidR="00885E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6302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ignificance levels: * p&lt;0.05, ** p&lt;0.01, *** p&lt;0.001.</w:t>
            </w:r>
          </w:p>
        </w:tc>
      </w:tr>
    </w:tbl>
    <w:p w14:paraId="1A2EC111" w14:textId="77777777" w:rsidR="00173F23" w:rsidRDefault="00173F23" w:rsidP="00173F23">
      <w:pPr>
        <w:rPr>
          <w:lang w:val="en-US"/>
        </w:rPr>
      </w:pPr>
    </w:p>
    <w:p w14:paraId="0EB1595C" w14:textId="77777777" w:rsidR="00173F23" w:rsidRDefault="00173F23" w:rsidP="00173F23">
      <w:pPr>
        <w:rPr>
          <w:lang w:val="en-US"/>
        </w:rPr>
      </w:pPr>
    </w:p>
    <w:p w14:paraId="44BDCA08" w14:textId="77777777" w:rsidR="00173F23" w:rsidRDefault="00173F23" w:rsidP="00173F23">
      <w:pPr>
        <w:rPr>
          <w:lang w:val="en-US"/>
        </w:rPr>
      </w:pPr>
    </w:p>
    <w:p w14:paraId="3FFC63CE" w14:textId="77777777" w:rsidR="00173F23" w:rsidRDefault="00173F23" w:rsidP="00173F23">
      <w:pPr>
        <w:rPr>
          <w:lang w:val="en-US"/>
        </w:rPr>
      </w:pPr>
    </w:p>
    <w:p w14:paraId="508DB9F0" w14:textId="77777777" w:rsidR="00173F23" w:rsidRDefault="00173F23" w:rsidP="00173F23">
      <w:pPr>
        <w:rPr>
          <w:lang w:val="en-US"/>
        </w:rPr>
      </w:pPr>
    </w:p>
    <w:p w14:paraId="68231FCD" w14:textId="77777777" w:rsidR="00173F23" w:rsidRDefault="00173F23" w:rsidP="00173F23">
      <w:pPr>
        <w:rPr>
          <w:lang w:val="en-US"/>
        </w:rPr>
      </w:pPr>
    </w:p>
    <w:p w14:paraId="2687DFBB" w14:textId="77777777" w:rsidR="00173F23" w:rsidRDefault="00173F23" w:rsidP="00173F23">
      <w:pPr>
        <w:rPr>
          <w:lang w:val="en-US"/>
        </w:rPr>
      </w:pPr>
    </w:p>
    <w:p w14:paraId="459EBDC2" w14:textId="77777777" w:rsidR="00173F23" w:rsidRDefault="00173F23" w:rsidP="00173F23">
      <w:pPr>
        <w:rPr>
          <w:lang w:val="en-US"/>
        </w:rPr>
      </w:pPr>
    </w:p>
    <w:p w14:paraId="75E2977C" w14:textId="77777777" w:rsidR="00173F23" w:rsidRDefault="00173F23" w:rsidP="00173F23">
      <w:pPr>
        <w:rPr>
          <w:lang w:val="en-US"/>
        </w:rPr>
      </w:pPr>
    </w:p>
    <w:p w14:paraId="10DA725A" w14:textId="77777777" w:rsidR="00173F23" w:rsidRDefault="00173F23" w:rsidP="00173F23">
      <w:pPr>
        <w:rPr>
          <w:lang w:val="en-US"/>
        </w:rPr>
      </w:pPr>
    </w:p>
    <w:p w14:paraId="27619561" w14:textId="77777777" w:rsidR="00173F23" w:rsidRDefault="00173F23" w:rsidP="00173F23">
      <w:pPr>
        <w:rPr>
          <w:lang w:val="en-US"/>
        </w:rPr>
      </w:pPr>
    </w:p>
    <w:p w14:paraId="65AC63EE" w14:textId="77777777" w:rsidR="00173F23" w:rsidRDefault="00173F23" w:rsidP="00173F23">
      <w:pPr>
        <w:rPr>
          <w:lang w:val="en-US"/>
        </w:rPr>
      </w:pPr>
    </w:p>
    <w:p w14:paraId="21829C6C" w14:textId="77777777" w:rsidR="00173F23" w:rsidRDefault="00173F23" w:rsidP="00173F23">
      <w:pPr>
        <w:rPr>
          <w:lang w:val="en-US"/>
        </w:rPr>
      </w:pPr>
    </w:p>
    <w:p w14:paraId="2AB7917C" w14:textId="77777777" w:rsidR="00173F23" w:rsidRDefault="00173F23" w:rsidP="00173F23">
      <w:pPr>
        <w:rPr>
          <w:lang w:val="en-US"/>
        </w:rPr>
      </w:pPr>
    </w:p>
    <w:p w14:paraId="5F550901" w14:textId="77777777" w:rsidR="00173F23" w:rsidRDefault="00173F23" w:rsidP="00173F23">
      <w:pPr>
        <w:rPr>
          <w:lang w:val="en-US"/>
        </w:rPr>
      </w:pPr>
    </w:p>
    <w:p w14:paraId="5C4745BA" w14:textId="77777777" w:rsidR="00173F23" w:rsidRDefault="00173F23" w:rsidP="00173F23">
      <w:pPr>
        <w:rPr>
          <w:lang w:val="en-US"/>
        </w:rPr>
      </w:pPr>
    </w:p>
    <w:p w14:paraId="354ACCA8" w14:textId="77777777" w:rsidR="00173F23" w:rsidRDefault="00173F23" w:rsidP="00173F23">
      <w:pPr>
        <w:rPr>
          <w:lang w:val="en-US"/>
        </w:rPr>
      </w:pPr>
    </w:p>
    <w:p w14:paraId="119A2BF1" w14:textId="77777777" w:rsidR="00173F23" w:rsidRDefault="00173F23" w:rsidP="00173F23">
      <w:pPr>
        <w:rPr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262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417"/>
        <w:gridCol w:w="1560"/>
        <w:gridCol w:w="1559"/>
        <w:gridCol w:w="1843"/>
        <w:gridCol w:w="1805"/>
        <w:gridCol w:w="1455"/>
      </w:tblGrid>
      <w:tr w:rsidR="00173F23" w:rsidRPr="001A3218" w14:paraId="72419DBB" w14:textId="77777777" w:rsidTr="00DF0388">
        <w:trPr>
          <w:trHeight w:val="454"/>
        </w:trPr>
        <w:tc>
          <w:tcPr>
            <w:tcW w:w="12758" w:type="dxa"/>
            <w:gridSpan w:val="8"/>
            <w:vAlign w:val="center"/>
          </w:tcPr>
          <w:p w14:paraId="73BEBC86" w14:textId="77777777" w:rsidR="00FF21A8" w:rsidRDefault="00FF21A8" w:rsidP="00DF0388">
            <w:pPr>
              <w:spacing w:after="160" w:line="259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</w:pPr>
          </w:p>
          <w:p w14:paraId="546B0A31" w14:textId="77777777" w:rsidR="00FF21A8" w:rsidRDefault="00FF21A8" w:rsidP="00DF0388">
            <w:pPr>
              <w:spacing w:after="160" w:line="259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</w:pPr>
          </w:p>
          <w:p w14:paraId="37E5ACF4" w14:textId="77777777" w:rsidR="00FF21A8" w:rsidRDefault="00FF21A8" w:rsidP="00DF0388">
            <w:pPr>
              <w:spacing w:after="160" w:line="259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</w:pPr>
          </w:p>
          <w:p w14:paraId="19134EE0" w14:textId="77777777" w:rsidR="00FF21A8" w:rsidRDefault="00FF21A8" w:rsidP="00DF0388">
            <w:pPr>
              <w:spacing w:after="160" w:line="259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</w:pPr>
          </w:p>
          <w:p w14:paraId="7E399EB0" w14:textId="77777777" w:rsidR="00FF21A8" w:rsidRDefault="00FF21A8" w:rsidP="00DF0388">
            <w:pPr>
              <w:spacing w:after="160" w:line="259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</w:pPr>
          </w:p>
          <w:p w14:paraId="59B51B6E" w14:textId="77777777" w:rsidR="00FF21A8" w:rsidRDefault="00FF21A8" w:rsidP="00DF0388">
            <w:pPr>
              <w:spacing w:after="160" w:line="259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</w:pPr>
          </w:p>
          <w:p w14:paraId="17FA4500" w14:textId="77777777" w:rsidR="00FF21A8" w:rsidRDefault="00FF21A8" w:rsidP="00DF0388">
            <w:pPr>
              <w:spacing w:after="160" w:line="259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</w:pPr>
          </w:p>
          <w:p w14:paraId="68AA80DB" w14:textId="77777777" w:rsidR="00FF21A8" w:rsidRDefault="00FF21A8" w:rsidP="00DF0388">
            <w:pPr>
              <w:spacing w:after="160" w:line="259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</w:pPr>
          </w:p>
          <w:p w14:paraId="5353989E" w14:textId="77777777" w:rsidR="00FF21A8" w:rsidRDefault="00FF21A8" w:rsidP="00DF0388">
            <w:pPr>
              <w:spacing w:after="160" w:line="259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</w:pPr>
          </w:p>
          <w:p w14:paraId="720DF87F" w14:textId="77777777" w:rsidR="00FF21A8" w:rsidRDefault="00FF21A8" w:rsidP="00DF0388">
            <w:pPr>
              <w:spacing w:after="160" w:line="259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</w:pPr>
          </w:p>
          <w:p w14:paraId="62946709" w14:textId="512111F9" w:rsidR="00173F23" w:rsidRPr="00C84D6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C0F2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  <w:t xml:space="preserve">Supplemental 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C84D6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 </w:t>
            </w:r>
            <w:r w:rsidR="00FD4C28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 w:rsidRPr="00C84D6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sk of </w:t>
            </w:r>
            <w:r w:rsidRPr="005B1B85">
              <w:rPr>
                <w:rFonts w:ascii="Times New Roman" w:hAnsi="Times New Roman" w:cs="Times New Roman"/>
                <w:b/>
                <w:bCs/>
                <w:color w:val="000000" w:themeColor="text1"/>
                <w:lang w:val="en-US" w:eastAsia="en-GB"/>
              </w:rPr>
              <w:t>v</w:t>
            </w:r>
            <w:r w:rsidRPr="00C84D6C">
              <w:rPr>
                <w:rFonts w:ascii="Times New Roman" w:hAnsi="Times New Roman" w:cs="Times New Roman"/>
                <w:b/>
                <w:bCs/>
                <w:lang w:val="en-US"/>
              </w:rPr>
              <w:t>entricular arrhythmia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by sibling history </w:t>
            </w:r>
            <w:r w:rsidR="00FD4C2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f </w:t>
            </w:r>
            <w:r w:rsidR="00FD4C28" w:rsidRPr="00C16BB7">
              <w:rPr>
                <w:rFonts w:ascii="Times New Roman" w:hAnsi="Times New Roman" w:cs="Times New Roman"/>
                <w:b/>
                <w:bCs/>
                <w:lang w:val="en-US"/>
              </w:rPr>
              <w:t>Wolff-Parkinson-White syndrome</w:t>
            </w:r>
          </w:p>
        </w:tc>
      </w:tr>
      <w:tr w:rsidR="00173F23" w:rsidRPr="00C84D6C" w14:paraId="03B722AB" w14:textId="77777777" w:rsidTr="00DF0388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bottom"/>
          </w:tcPr>
          <w:p w14:paraId="5A4D0A7D" w14:textId="77777777" w:rsidR="00173F23" w:rsidRPr="00C84D6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4D6C">
              <w:rPr>
                <w:rFonts w:ascii="Times New Roman" w:hAnsi="Times New Roman" w:cs="Times New Roman"/>
                <w:lang w:val="en-US"/>
              </w:rPr>
              <w:lastRenderedPageBreak/>
              <w:t>Variabl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bottom"/>
          </w:tcPr>
          <w:p w14:paraId="58984B7B" w14:textId="77777777" w:rsidR="00173F23" w:rsidRPr="00C84D6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4D6C">
              <w:rPr>
                <w:rFonts w:ascii="Times New Roman" w:hAnsi="Times New Roman" w:cs="Times New Roman"/>
                <w:lang w:val="en-US"/>
              </w:rPr>
              <w:t>Person-years,</w:t>
            </w:r>
          </w:p>
          <w:p w14:paraId="65948100" w14:textId="77777777" w:rsidR="00173F23" w:rsidRPr="00C84D6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4D6C">
              <w:rPr>
                <w:rFonts w:ascii="Times New Roman" w:hAnsi="Times New Roman" w:cs="Times New Roman"/>
                <w:lang w:val="en-US"/>
              </w:rPr>
              <w:t>No.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bottom"/>
          </w:tcPr>
          <w:p w14:paraId="0D25DC9B" w14:textId="77777777" w:rsidR="00173F23" w:rsidRPr="00C84D6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4D6C">
              <w:rPr>
                <w:rFonts w:ascii="Times New Roman" w:hAnsi="Times New Roman" w:cs="Times New Roman"/>
                <w:lang w:val="en-US"/>
              </w:rPr>
              <w:t>Cases, No./Persons at risk, No.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bottom"/>
          </w:tcPr>
          <w:p w14:paraId="008CE69A" w14:textId="77777777" w:rsidR="00173F23" w:rsidRPr="00C84D6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4D6C">
              <w:rPr>
                <w:rFonts w:ascii="Times New Roman" w:hAnsi="Times New Roman" w:cs="Times New Roman"/>
                <w:lang w:val="en-US"/>
              </w:rPr>
              <w:t>Incidence rate, cases/1000 person-year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bottom"/>
          </w:tcPr>
          <w:p w14:paraId="38774F94" w14:textId="77777777" w:rsidR="00173F23" w:rsidRPr="00C84D6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4D6C">
              <w:rPr>
                <w:rFonts w:ascii="Times New Roman" w:hAnsi="Times New Roman" w:cs="Times New Roman"/>
                <w:lang w:val="en-US"/>
              </w:rPr>
              <w:t>Incidence rate ratio (95%CI)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</w:tcBorders>
            <w:vAlign w:val="bottom"/>
          </w:tcPr>
          <w:p w14:paraId="5434ABFE" w14:textId="77777777" w:rsidR="00173F23" w:rsidRPr="00C84D6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4D6C">
              <w:rPr>
                <w:rFonts w:ascii="Times New Roman" w:hAnsi="Times New Roman" w:cs="Times New Roman"/>
                <w:vertAlign w:val="superscript"/>
                <w:lang w:val="en-US"/>
              </w:rPr>
              <w:t>£</w:t>
            </w:r>
            <w:proofErr w:type="gramStart"/>
            <w:r w:rsidRPr="00C84D6C">
              <w:rPr>
                <w:rFonts w:ascii="Times New Roman" w:hAnsi="Times New Roman" w:cs="Times New Roman"/>
                <w:lang w:val="en-US"/>
              </w:rPr>
              <w:t>SHR(</w:t>
            </w:r>
            <w:proofErr w:type="gramEnd"/>
            <w:r w:rsidRPr="00C84D6C">
              <w:rPr>
                <w:rFonts w:ascii="Times New Roman" w:hAnsi="Times New Roman" w:cs="Times New Roman"/>
                <w:lang w:val="en-US"/>
              </w:rPr>
              <w:t>95% CI)</w:t>
            </w:r>
          </w:p>
        </w:tc>
      </w:tr>
      <w:tr w:rsidR="00173F23" w:rsidRPr="00C84D6C" w14:paraId="7BFA1DD2" w14:textId="77777777" w:rsidTr="00DF0388">
        <w:trPr>
          <w:trHeight w:val="454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bottom"/>
          </w:tcPr>
          <w:p w14:paraId="23B9A31C" w14:textId="77777777" w:rsidR="00173F23" w:rsidRPr="00C84D6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bottom"/>
          </w:tcPr>
          <w:p w14:paraId="23B32A5D" w14:textId="77777777" w:rsidR="00173F23" w:rsidRPr="00C84D6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bottom"/>
          </w:tcPr>
          <w:p w14:paraId="2B6CE650" w14:textId="77777777" w:rsidR="00173F23" w:rsidRPr="00C84D6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bottom"/>
          </w:tcPr>
          <w:p w14:paraId="0BCC4B34" w14:textId="77777777" w:rsidR="00173F23" w:rsidRPr="00C84D6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bottom"/>
          </w:tcPr>
          <w:p w14:paraId="376DCFF3" w14:textId="77777777" w:rsidR="00173F23" w:rsidRPr="00C84D6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0ACF70C0" w14:textId="77777777" w:rsidR="00173F23" w:rsidRPr="00C84D6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84D6C">
              <w:rPr>
                <w:rFonts w:ascii="Times New Roman" w:hAnsi="Times New Roman" w:cs="Times New Roman"/>
                <w:b/>
                <w:bCs/>
                <w:lang w:val="en-US"/>
              </w:rPr>
              <w:t>Model 1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bottom"/>
          </w:tcPr>
          <w:p w14:paraId="53253690" w14:textId="77777777" w:rsidR="00173F23" w:rsidRPr="00C84D6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84D6C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vAlign w:val="bottom"/>
          </w:tcPr>
          <w:p w14:paraId="55AB10B9" w14:textId="77777777" w:rsidR="00173F23" w:rsidRPr="00C84D6C" w:rsidRDefault="00173F23" w:rsidP="00DF038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84D6C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  <w:p w14:paraId="1EAD5DF4" w14:textId="77777777" w:rsidR="00173F23" w:rsidRPr="00C84D6C" w:rsidRDefault="00173F23" w:rsidP="00DF038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173F23" w:rsidRPr="00C84D6C" w14:paraId="0A8D9450" w14:textId="77777777" w:rsidTr="00DF0388">
        <w:trPr>
          <w:trHeight w:val="454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5570CBB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Sibling not affecte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7903D1F" w14:textId="77777777" w:rsidR="00173F23" w:rsidRPr="00C84D6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850CBB">
              <w:rPr>
                <w:rFonts w:ascii="Times New Roman" w:hAnsi="Times New Roman" w:cs="Times New Roman"/>
              </w:rPr>
              <w:t>182</w:t>
            </w:r>
            <w:r>
              <w:rPr>
                <w:rFonts w:ascii="Times New Roman" w:hAnsi="Times New Roman" w:cs="Times New Roman"/>
              </w:rPr>
              <w:t> </w:t>
            </w:r>
            <w:r w:rsidRPr="00850CBB">
              <w:rPr>
                <w:rFonts w:ascii="Times New Roman" w:hAnsi="Times New Roman" w:cs="Times New Roman"/>
              </w:rPr>
              <w:t>49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50CBB">
              <w:rPr>
                <w:rFonts w:ascii="Times New Roman" w:hAnsi="Times New Roman" w:cs="Times New Roman"/>
              </w:rPr>
              <w:t>64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385AA46" w14:textId="77777777" w:rsidR="00173F23" w:rsidRPr="00C84D6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4D6C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1 871/</w:t>
            </w:r>
            <w:r w:rsidRPr="009D108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D1081">
              <w:rPr>
                <w:rFonts w:ascii="Times New Roman" w:hAnsi="Times New Roman" w:cs="Times New Roman"/>
              </w:rPr>
              <w:t>42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D1081">
              <w:rPr>
                <w:rFonts w:ascii="Times New Roman" w:hAnsi="Times New Roman" w:cs="Times New Roman"/>
              </w:rPr>
              <w:t>04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9E21B5E" w14:textId="77777777" w:rsidR="00173F23" w:rsidRPr="00C84D6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4D6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  <w:p w14:paraId="6240BA1E" w14:textId="77777777" w:rsidR="00173F23" w:rsidRPr="00C84D6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4D6C">
              <w:rPr>
                <w:rFonts w:ascii="Times New Roman" w:hAnsi="Times New Roman" w:cs="Times New Roman"/>
                <w:lang w:val="en-US"/>
              </w:rPr>
              <w:t>(0.</w:t>
            </w:r>
            <w:r>
              <w:rPr>
                <w:rFonts w:ascii="Times New Roman" w:hAnsi="Times New Roman" w:cs="Times New Roman"/>
                <w:lang w:val="en-US"/>
              </w:rPr>
              <w:t>28-0.29</w:t>
            </w:r>
            <w:r w:rsidRPr="00C84D6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830E9FC" w14:textId="77777777" w:rsidR="00173F23" w:rsidRPr="00C84D6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4D6C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78D67A0" w14:textId="77777777" w:rsidR="00173F23" w:rsidRPr="00C84D6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4D6C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14:paraId="46CD415D" w14:textId="77777777" w:rsidR="00173F23" w:rsidRPr="00C84D6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4D6C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vAlign w:val="center"/>
          </w:tcPr>
          <w:p w14:paraId="4B515743" w14:textId="77777777" w:rsidR="00173F23" w:rsidRPr="00C84D6C" w:rsidRDefault="00173F23" w:rsidP="00DF0388">
            <w:pPr>
              <w:rPr>
                <w:rFonts w:ascii="Times New Roman" w:hAnsi="Times New Roman" w:cs="Times New Roman"/>
                <w:lang w:val="en-US"/>
              </w:rPr>
            </w:pPr>
            <w:r w:rsidRPr="00C84D6C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</w:tr>
      <w:tr w:rsidR="00173F23" w:rsidRPr="00C84D6C" w14:paraId="3B7FCF2C" w14:textId="77777777" w:rsidTr="00DF0388">
        <w:trPr>
          <w:trHeight w:val="454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47F74E9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Sibling affect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8B50328" w14:textId="77777777" w:rsidR="00173F23" w:rsidRPr="00C84D6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850CBB">
              <w:rPr>
                <w:rFonts w:ascii="Times New Roman" w:hAnsi="Times New Roman" w:cs="Times New Roman"/>
              </w:rPr>
              <w:t>1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50CBB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34700C1" w14:textId="77777777" w:rsidR="00173F23" w:rsidRPr="00C84D6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</w:t>
            </w:r>
            <w:r w:rsidRPr="00C84D6C">
              <w:rPr>
                <w:rFonts w:ascii="Times New Roman" w:hAnsi="Times New Roman" w:cs="Times New Roman"/>
                <w:lang w:val="en-US"/>
              </w:rPr>
              <w:t>/</w:t>
            </w:r>
            <w:r w:rsidRPr="009D108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D1081">
              <w:rPr>
                <w:rFonts w:ascii="Times New Roman" w:hAnsi="Times New Roman" w:cs="Times New Roman"/>
              </w:rPr>
              <w:t>78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5F4C32E" w14:textId="77777777" w:rsidR="00173F23" w:rsidRPr="00C84D6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4D6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5</w:t>
            </w:r>
          </w:p>
          <w:p w14:paraId="59F09819" w14:textId="77777777" w:rsidR="00173F23" w:rsidRPr="00C84D6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4D6C">
              <w:rPr>
                <w:rFonts w:ascii="Times New Roman" w:hAnsi="Times New Roman" w:cs="Times New Roman"/>
                <w:lang w:val="en-US"/>
              </w:rPr>
              <w:t>(0.</w:t>
            </w:r>
            <w:r>
              <w:rPr>
                <w:rFonts w:ascii="Times New Roman" w:hAnsi="Times New Roman" w:cs="Times New Roman"/>
                <w:lang w:val="en-US"/>
              </w:rPr>
              <w:t>43-0.71</w:t>
            </w:r>
            <w:r w:rsidRPr="00C84D6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E07CF7E" w14:textId="77777777" w:rsidR="00173F23" w:rsidRPr="00C84D6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.95</w:t>
            </w:r>
            <w:r w:rsidRPr="00C84D6C">
              <w:rPr>
                <w:rFonts w:ascii="Times New Roman" w:hAnsi="Times New Roman" w:cs="Times New Roman"/>
                <w:b/>
                <w:bCs/>
                <w:lang w:val="en-US"/>
              </w:rPr>
              <w:t>***</w:t>
            </w:r>
          </w:p>
          <w:p w14:paraId="0CB021DE" w14:textId="77777777" w:rsidR="00173F23" w:rsidRPr="00C84D6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4D6C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1.53-2.49</w:t>
            </w:r>
            <w:r w:rsidRPr="00C84D6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C0FF652" w14:textId="77777777" w:rsidR="00173F23" w:rsidRPr="00C84D6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.96</w:t>
            </w:r>
            <w:r w:rsidRPr="00C84D6C">
              <w:rPr>
                <w:rFonts w:ascii="Times New Roman" w:hAnsi="Times New Roman" w:cs="Times New Roman"/>
                <w:b/>
                <w:bCs/>
                <w:lang w:val="en-US"/>
              </w:rPr>
              <w:t>***</w:t>
            </w:r>
          </w:p>
          <w:p w14:paraId="6B699C3A" w14:textId="77777777" w:rsidR="00173F23" w:rsidRPr="00C84D6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4D6C">
              <w:rPr>
                <w:rFonts w:ascii="Times New Roman" w:hAnsi="Times New Roman" w:cs="Times New Roman"/>
                <w:lang w:val="en-US"/>
              </w:rPr>
              <w:t>(1.</w:t>
            </w:r>
            <w:r>
              <w:rPr>
                <w:rFonts w:ascii="Times New Roman" w:hAnsi="Times New Roman" w:cs="Times New Roman"/>
                <w:lang w:val="en-US"/>
              </w:rPr>
              <w:t>54</w:t>
            </w:r>
            <w:r w:rsidRPr="00C84D6C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.49</w:t>
            </w:r>
            <w:r w:rsidRPr="00C84D6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14:paraId="4D9B4140" w14:textId="77777777" w:rsidR="00173F23" w:rsidRPr="00C84D6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.87</w:t>
            </w:r>
            <w:r w:rsidRPr="00C84D6C">
              <w:rPr>
                <w:rFonts w:ascii="Times New Roman" w:hAnsi="Times New Roman" w:cs="Times New Roman"/>
                <w:b/>
                <w:bCs/>
                <w:lang w:val="en-US"/>
              </w:rPr>
              <w:t>***</w:t>
            </w:r>
          </w:p>
          <w:p w14:paraId="5823088B" w14:textId="77777777" w:rsidR="00173F23" w:rsidRPr="00C84D6C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84D6C">
              <w:rPr>
                <w:rFonts w:ascii="Times New Roman" w:hAnsi="Times New Roman" w:cs="Times New Roman"/>
                <w:lang w:val="en-US"/>
              </w:rPr>
              <w:t>(1.</w:t>
            </w:r>
            <w:r>
              <w:rPr>
                <w:rFonts w:ascii="Times New Roman" w:hAnsi="Times New Roman" w:cs="Times New Roman"/>
                <w:lang w:val="en-US"/>
              </w:rPr>
              <w:t>47</w:t>
            </w:r>
            <w:r w:rsidRPr="00C84D6C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.38</w:t>
            </w:r>
            <w:r w:rsidRPr="00C84D6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vAlign w:val="center"/>
          </w:tcPr>
          <w:p w14:paraId="530BA399" w14:textId="77777777" w:rsidR="00173F23" w:rsidRPr="00C84D6C" w:rsidRDefault="00173F23" w:rsidP="00DF038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.84</w:t>
            </w:r>
            <w:r w:rsidRPr="00C84D6C">
              <w:rPr>
                <w:rFonts w:ascii="Times New Roman" w:hAnsi="Times New Roman" w:cs="Times New Roman"/>
                <w:b/>
                <w:bCs/>
                <w:lang w:val="en-US"/>
              </w:rPr>
              <w:t>***</w:t>
            </w:r>
          </w:p>
          <w:p w14:paraId="008FFC07" w14:textId="77777777" w:rsidR="00173F23" w:rsidRPr="00C84D6C" w:rsidRDefault="00173F23" w:rsidP="00DF0388">
            <w:pPr>
              <w:rPr>
                <w:rFonts w:ascii="Times New Roman" w:hAnsi="Times New Roman" w:cs="Times New Roman"/>
                <w:lang w:val="en-US"/>
              </w:rPr>
            </w:pPr>
          </w:p>
          <w:p w14:paraId="2EC44B0C" w14:textId="77777777" w:rsidR="00173F23" w:rsidRPr="00C84D6C" w:rsidRDefault="00173F23" w:rsidP="00DF0388">
            <w:pPr>
              <w:rPr>
                <w:rFonts w:ascii="Times New Roman" w:hAnsi="Times New Roman" w:cs="Times New Roman"/>
                <w:lang w:val="en-US"/>
              </w:rPr>
            </w:pPr>
            <w:r w:rsidRPr="00C84D6C">
              <w:rPr>
                <w:rFonts w:ascii="Times New Roman" w:hAnsi="Times New Roman" w:cs="Times New Roman"/>
                <w:lang w:val="en-US"/>
              </w:rPr>
              <w:t>(1.</w:t>
            </w:r>
            <w:r>
              <w:rPr>
                <w:rFonts w:ascii="Times New Roman" w:hAnsi="Times New Roman" w:cs="Times New Roman"/>
                <w:lang w:val="en-US"/>
              </w:rPr>
              <w:t>45-2.35</w:t>
            </w:r>
            <w:r w:rsidRPr="00C84D6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73F23" w:rsidRPr="001A3218" w14:paraId="565EC93F" w14:textId="77777777" w:rsidTr="00DF0388">
        <w:trPr>
          <w:trHeight w:val="454"/>
        </w:trPr>
        <w:tc>
          <w:tcPr>
            <w:tcW w:w="1275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B98B9" w14:textId="53BE51A6" w:rsidR="00173F23" w:rsidRPr="00C84D6C" w:rsidRDefault="00173F23" w:rsidP="00DF0388">
            <w:pPr>
              <w:rPr>
                <w:rFonts w:ascii="Times New Roman" w:hAnsi="Times New Roman" w:cs="Times New Roman"/>
                <w:lang w:val="en-US"/>
              </w:rPr>
            </w:pPr>
            <w:r w:rsidRPr="00C84D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1 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84D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ude model; Model 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84D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adjusted for sex, year of birth and education; Model 3 = </w:t>
            </w:r>
            <w:r w:rsidRPr="006302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justed further for comorbidities: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6302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pertrophi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rdiomyopathy</w:t>
            </w:r>
            <w:r w:rsidRPr="006302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</w:t>
            </w:r>
            <w:r w:rsidRPr="006302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ra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lve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lapse</w:t>
            </w:r>
            <w:proofErr w:type="gramEnd"/>
            <w:r w:rsidRPr="006302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6302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ia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eptal defect</w:t>
            </w:r>
            <w:r w:rsidRPr="00C84D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Calculation is based on double entry and</w:t>
            </w:r>
            <w:r w:rsidRPr="00C84D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84D6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£</w:t>
            </w:r>
            <w:proofErr w:type="spellStart"/>
            <w:r w:rsidRPr="00C84D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distributional</w:t>
            </w:r>
            <w:proofErr w:type="spellEnd"/>
            <w:r w:rsidRPr="00C84D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azard ratios (SHRs) according to Fine and Gray</w:t>
            </w:r>
            <w:r w:rsidR="00885E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84D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ignificance levels: * p&lt;0.05, ** p&lt;0.01, *** p&lt;0.001.</w:t>
            </w:r>
          </w:p>
        </w:tc>
      </w:tr>
    </w:tbl>
    <w:p w14:paraId="0D5B6023" w14:textId="77777777" w:rsidR="00173F23" w:rsidRDefault="00173F23" w:rsidP="00173F23">
      <w:pPr>
        <w:rPr>
          <w:lang w:val="en-US"/>
        </w:rPr>
      </w:pPr>
    </w:p>
    <w:p w14:paraId="0583E7EC" w14:textId="77777777" w:rsidR="00173F23" w:rsidRDefault="00173F23" w:rsidP="00173F23">
      <w:pPr>
        <w:rPr>
          <w:lang w:val="en-US"/>
        </w:rPr>
      </w:pPr>
    </w:p>
    <w:p w14:paraId="30650DF8" w14:textId="77777777" w:rsidR="00173F23" w:rsidRDefault="00173F23" w:rsidP="00173F23">
      <w:pPr>
        <w:rPr>
          <w:lang w:val="en-US"/>
        </w:rPr>
      </w:pPr>
    </w:p>
    <w:p w14:paraId="2FD5B6A4" w14:textId="77777777" w:rsidR="00173F23" w:rsidRDefault="00173F23" w:rsidP="00173F23">
      <w:pPr>
        <w:rPr>
          <w:lang w:val="en-US"/>
        </w:rPr>
      </w:pPr>
    </w:p>
    <w:p w14:paraId="34CC795C" w14:textId="77777777" w:rsidR="00173F23" w:rsidRDefault="00173F23" w:rsidP="00173F23">
      <w:pPr>
        <w:rPr>
          <w:lang w:val="en-US"/>
        </w:rPr>
      </w:pPr>
    </w:p>
    <w:p w14:paraId="235898B6" w14:textId="77777777" w:rsidR="00173F23" w:rsidRDefault="00173F23" w:rsidP="00173F23">
      <w:pPr>
        <w:rPr>
          <w:lang w:val="en-US"/>
        </w:rPr>
      </w:pPr>
    </w:p>
    <w:p w14:paraId="18E7533D" w14:textId="77777777" w:rsidR="00173F23" w:rsidRDefault="00173F23" w:rsidP="00173F23">
      <w:pPr>
        <w:rPr>
          <w:lang w:val="en-US"/>
        </w:rPr>
      </w:pPr>
    </w:p>
    <w:p w14:paraId="7D710BD2" w14:textId="77777777" w:rsidR="00173F23" w:rsidRDefault="00173F23" w:rsidP="00173F23">
      <w:pPr>
        <w:rPr>
          <w:lang w:val="en-US"/>
        </w:rPr>
      </w:pPr>
    </w:p>
    <w:p w14:paraId="74DF6E1F" w14:textId="77777777" w:rsidR="00173F23" w:rsidRDefault="00173F23" w:rsidP="00173F23">
      <w:pPr>
        <w:rPr>
          <w:lang w:val="en-US"/>
        </w:rPr>
      </w:pPr>
    </w:p>
    <w:p w14:paraId="3A909E9D" w14:textId="77777777" w:rsidR="00173F23" w:rsidRDefault="00173F23" w:rsidP="00173F23">
      <w:pPr>
        <w:rPr>
          <w:lang w:val="en-US"/>
        </w:rPr>
      </w:pPr>
    </w:p>
    <w:p w14:paraId="5921B08B" w14:textId="77777777" w:rsidR="00173F23" w:rsidRDefault="00173F23" w:rsidP="00173F23">
      <w:pPr>
        <w:rPr>
          <w:lang w:val="en-US"/>
        </w:rPr>
      </w:pPr>
    </w:p>
    <w:p w14:paraId="7C7EB795" w14:textId="77777777" w:rsidR="00173F23" w:rsidRDefault="00173F23" w:rsidP="00173F23">
      <w:pPr>
        <w:rPr>
          <w:lang w:val="en-US"/>
        </w:rPr>
      </w:pPr>
    </w:p>
    <w:p w14:paraId="2455CF55" w14:textId="77777777" w:rsidR="00173F23" w:rsidRDefault="00173F23" w:rsidP="00173F23">
      <w:pPr>
        <w:rPr>
          <w:lang w:val="en-US"/>
        </w:rPr>
      </w:pPr>
    </w:p>
    <w:p w14:paraId="0AFFC1A1" w14:textId="77777777" w:rsidR="00173F23" w:rsidRDefault="00173F23" w:rsidP="00173F23">
      <w:pPr>
        <w:rPr>
          <w:lang w:val="en-US"/>
        </w:rPr>
      </w:pPr>
    </w:p>
    <w:p w14:paraId="10B3F77C" w14:textId="77777777" w:rsidR="00173F23" w:rsidRDefault="00173F23" w:rsidP="00173F23">
      <w:pPr>
        <w:rPr>
          <w:lang w:val="en-US"/>
        </w:rPr>
      </w:pPr>
    </w:p>
    <w:p w14:paraId="632A1A26" w14:textId="77777777" w:rsidR="00173F23" w:rsidRDefault="00173F23" w:rsidP="00173F23">
      <w:pPr>
        <w:rPr>
          <w:lang w:val="en-US"/>
        </w:rPr>
      </w:pPr>
    </w:p>
    <w:p w14:paraId="613A164B" w14:textId="77777777" w:rsidR="00173F23" w:rsidRDefault="00173F23" w:rsidP="00173F23">
      <w:pPr>
        <w:rPr>
          <w:lang w:val="en-US"/>
        </w:rPr>
      </w:pPr>
    </w:p>
    <w:p w14:paraId="0C762A12" w14:textId="77777777" w:rsidR="00173F23" w:rsidRDefault="00173F23" w:rsidP="00173F23">
      <w:pPr>
        <w:rPr>
          <w:lang w:val="en-US"/>
        </w:rPr>
      </w:pPr>
    </w:p>
    <w:p w14:paraId="2C389A74" w14:textId="77777777" w:rsidR="00173F23" w:rsidRDefault="00173F23" w:rsidP="00173F23">
      <w:pPr>
        <w:rPr>
          <w:lang w:val="en-US"/>
        </w:rPr>
      </w:pPr>
    </w:p>
    <w:p w14:paraId="128A2A89" w14:textId="77777777" w:rsidR="00173F23" w:rsidRDefault="00173F23" w:rsidP="00173F23">
      <w:pPr>
        <w:rPr>
          <w:lang w:val="en-US"/>
        </w:rPr>
      </w:pPr>
    </w:p>
    <w:p w14:paraId="598E8DCE" w14:textId="77777777" w:rsidR="00173F23" w:rsidRDefault="00173F23" w:rsidP="00173F23">
      <w:pPr>
        <w:rPr>
          <w:lang w:val="en-US"/>
        </w:rPr>
      </w:pPr>
    </w:p>
    <w:p w14:paraId="4CE2EEFA" w14:textId="77777777" w:rsidR="00173F23" w:rsidRDefault="00173F23" w:rsidP="00173F23">
      <w:pPr>
        <w:rPr>
          <w:lang w:val="en-US"/>
        </w:rPr>
      </w:pPr>
    </w:p>
    <w:p w14:paraId="38F6D02D" w14:textId="77777777" w:rsidR="00173F23" w:rsidRDefault="00173F23" w:rsidP="00173F23">
      <w:pPr>
        <w:rPr>
          <w:lang w:val="en-US"/>
        </w:rPr>
      </w:pPr>
    </w:p>
    <w:p w14:paraId="6F9D22A4" w14:textId="77777777" w:rsidR="00173F23" w:rsidRDefault="00173F23" w:rsidP="00173F23">
      <w:pPr>
        <w:rPr>
          <w:lang w:val="en-US"/>
        </w:rPr>
      </w:pPr>
    </w:p>
    <w:p w14:paraId="7A46D4AD" w14:textId="77777777" w:rsidR="00173F23" w:rsidRDefault="00173F23" w:rsidP="00173F23">
      <w:pPr>
        <w:rPr>
          <w:lang w:val="en-US"/>
        </w:rPr>
      </w:pPr>
    </w:p>
    <w:p w14:paraId="0A59EEA8" w14:textId="77777777" w:rsidR="00173F23" w:rsidRDefault="00173F23" w:rsidP="00173F23">
      <w:pPr>
        <w:rPr>
          <w:lang w:val="en-US"/>
        </w:rPr>
      </w:pPr>
    </w:p>
    <w:p w14:paraId="1CB47C42" w14:textId="6E8F1DC3" w:rsidR="00173F23" w:rsidRDefault="00173F23" w:rsidP="00173F23">
      <w:pPr>
        <w:rPr>
          <w:lang w:val="en-US"/>
        </w:rPr>
      </w:pPr>
    </w:p>
    <w:p w14:paraId="2C41FDB1" w14:textId="77777777" w:rsidR="005C40B4" w:rsidRDefault="005C40B4" w:rsidP="00173F23">
      <w:pPr>
        <w:rPr>
          <w:lang w:val="en-US"/>
        </w:rPr>
      </w:pPr>
    </w:p>
    <w:p w14:paraId="06C0AF3A" w14:textId="77777777" w:rsidR="005C40B4" w:rsidRDefault="005C40B4" w:rsidP="00173F23">
      <w:pPr>
        <w:rPr>
          <w:lang w:val="en-US"/>
        </w:rPr>
      </w:pPr>
    </w:p>
    <w:p w14:paraId="3CC0189A" w14:textId="77777777" w:rsidR="005C40B4" w:rsidRDefault="005C40B4" w:rsidP="00173F23">
      <w:pPr>
        <w:rPr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262"/>
        <w:tblW w:w="131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417"/>
        <w:gridCol w:w="1560"/>
        <w:gridCol w:w="1559"/>
        <w:gridCol w:w="1843"/>
        <w:gridCol w:w="1805"/>
        <w:gridCol w:w="38"/>
        <w:gridCol w:w="1417"/>
        <w:gridCol w:w="426"/>
      </w:tblGrid>
      <w:tr w:rsidR="00173F23" w:rsidRPr="001A3218" w14:paraId="1D542468" w14:textId="77777777" w:rsidTr="002E53D1">
        <w:trPr>
          <w:gridAfter w:val="1"/>
          <w:wAfter w:w="426" w:type="dxa"/>
          <w:trHeight w:val="454"/>
        </w:trPr>
        <w:tc>
          <w:tcPr>
            <w:tcW w:w="12758" w:type="dxa"/>
            <w:gridSpan w:val="9"/>
            <w:vAlign w:val="center"/>
          </w:tcPr>
          <w:p w14:paraId="530FB9B5" w14:textId="7CBB4CBA" w:rsidR="00173F23" w:rsidRPr="0063029A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C0F2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  <w:lastRenderedPageBreak/>
              <w:t xml:space="preserve">Supplemental Table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US"/>
              </w:rPr>
              <w:t>5</w:t>
            </w:r>
            <w:r w:rsidRPr="00C84D6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 </w:t>
            </w:r>
            <w:r w:rsidR="00FD4C28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isk of all-cause death</w:t>
            </w:r>
            <w:r w:rsidRPr="0063029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by sibling history of </w:t>
            </w:r>
            <w:r w:rsidR="00FD4C28" w:rsidRPr="00C16BB7">
              <w:rPr>
                <w:rFonts w:ascii="Times New Roman" w:hAnsi="Times New Roman" w:cs="Times New Roman"/>
                <w:b/>
                <w:bCs/>
                <w:lang w:val="en-US"/>
              </w:rPr>
              <w:t>Wolff-Parkinson-White syndrome</w:t>
            </w:r>
          </w:p>
        </w:tc>
      </w:tr>
      <w:tr w:rsidR="00173F23" w:rsidRPr="0063029A" w14:paraId="14168DB8" w14:textId="77777777" w:rsidTr="002E53D1">
        <w:trPr>
          <w:gridAfter w:val="1"/>
          <w:wAfter w:w="426" w:type="dxa"/>
          <w:trHeight w:val="519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bottom"/>
          </w:tcPr>
          <w:p w14:paraId="4005607B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bottom"/>
          </w:tcPr>
          <w:p w14:paraId="29531917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Person-years,</w:t>
            </w:r>
          </w:p>
          <w:p w14:paraId="73F648FD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No.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bottom"/>
          </w:tcPr>
          <w:p w14:paraId="4A5B169C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Cases, No./Persons at risk, No.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bottom"/>
          </w:tcPr>
          <w:p w14:paraId="237F2C86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Incidence rate, cases/1000 person-year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bottom"/>
          </w:tcPr>
          <w:p w14:paraId="60DBDFF4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Incidence rate ratio (95%CI)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</w:tcBorders>
            <w:vAlign w:val="center"/>
          </w:tcPr>
          <w:p w14:paraId="6E2B7438" w14:textId="77777777" w:rsidR="00173F23" w:rsidRPr="00320DAE" w:rsidRDefault="00173F23" w:rsidP="002E53D1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20DAE">
              <w:rPr>
                <w:rFonts w:ascii="Times New Roman" w:hAnsi="Times New Roman" w:cs="Times New Roman"/>
                <w:lang w:val="en-US"/>
              </w:rPr>
              <w:t>HR(</w:t>
            </w:r>
            <w:proofErr w:type="gramEnd"/>
            <w:r w:rsidRPr="00320DAE">
              <w:rPr>
                <w:rFonts w:ascii="Times New Roman" w:hAnsi="Times New Roman" w:cs="Times New Roman"/>
                <w:lang w:val="en-US"/>
              </w:rPr>
              <w:t>95% CI)</w:t>
            </w:r>
          </w:p>
        </w:tc>
      </w:tr>
      <w:tr w:rsidR="00173F23" w:rsidRPr="0063029A" w14:paraId="35752DAF" w14:textId="77777777" w:rsidTr="002E53D1">
        <w:trPr>
          <w:trHeight w:val="454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bottom"/>
          </w:tcPr>
          <w:p w14:paraId="40478B9C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bottom"/>
          </w:tcPr>
          <w:p w14:paraId="13C3A941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bottom"/>
          </w:tcPr>
          <w:p w14:paraId="5440E453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bottom"/>
          </w:tcPr>
          <w:p w14:paraId="58842974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bottom"/>
          </w:tcPr>
          <w:p w14:paraId="61373728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E4BE894" w14:textId="77777777" w:rsidR="00173F23" w:rsidRPr="00320DAE" w:rsidRDefault="00173F23" w:rsidP="002E53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20DAE">
              <w:rPr>
                <w:rFonts w:ascii="Times New Roman" w:hAnsi="Times New Roman" w:cs="Times New Roman"/>
                <w:b/>
                <w:bCs/>
                <w:lang w:val="en-US"/>
              </w:rPr>
              <w:t>Model 1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14:paraId="61263095" w14:textId="77777777" w:rsidR="00173F23" w:rsidRPr="00320DAE" w:rsidRDefault="00173F23" w:rsidP="002E53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20DAE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14:paraId="7B743DD6" w14:textId="4CF5D536" w:rsidR="00173F23" w:rsidRPr="00320DAE" w:rsidRDefault="00173F23" w:rsidP="002E53D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20DAE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</w:tr>
      <w:tr w:rsidR="00173F23" w:rsidRPr="0063029A" w14:paraId="774E1C4D" w14:textId="77777777" w:rsidTr="002E53D1">
        <w:trPr>
          <w:gridAfter w:val="1"/>
          <w:wAfter w:w="426" w:type="dxa"/>
          <w:trHeight w:val="790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B665E79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Sibling not affecte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143483C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</w:rPr>
              <w:t>182 916 50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D36FE71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</w:rPr>
              <w:t>672 614/9 428 05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1CBE3F4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3.68</w:t>
            </w:r>
          </w:p>
          <w:p w14:paraId="65F4FC9A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(3.67-3.6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28B8E8B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EE821DE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14:paraId="6A682467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455" w:type="dxa"/>
            <w:gridSpan w:val="2"/>
            <w:tcBorders>
              <w:top w:val="single" w:sz="4" w:space="0" w:color="auto"/>
            </w:tcBorders>
            <w:vAlign w:val="center"/>
          </w:tcPr>
          <w:p w14:paraId="384983B2" w14:textId="77777777" w:rsidR="00173F23" w:rsidRPr="00320DAE" w:rsidRDefault="00173F23" w:rsidP="00DF0388">
            <w:pPr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</w:tr>
      <w:tr w:rsidR="00173F23" w:rsidRPr="0063029A" w14:paraId="7FC34498" w14:textId="77777777" w:rsidTr="002E53D1">
        <w:trPr>
          <w:gridAfter w:val="1"/>
          <w:wAfter w:w="426" w:type="dxa"/>
          <w:trHeight w:val="454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AA0B19C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Sibling affect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1CA55E8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</w:rPr>
              <w:t>115 97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A4E93E0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428/</w:t>
            </w:r>
            <w:r w:rsidRPr="00320DAE">
              <w:rPr>
                <w:rFonts w:ascii="Times New Roman" w:hAnsi="Times New Roman" w:cs="Times New Roman"/>
              </w:rPr>
              <w:t>5 78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38BD61D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3.69</w:t>
            </w:r>
          </w:p>
          <w:p w14:paraId="76A1D2ED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(3.36-4.0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925B75F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1.00</w:t>
            </w:r>
          </w:p>
          <w:p w14:paraId="76F8994A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(0.91-1.1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A1DADA9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1.00</w:t>
            </w:r>
          </w:p>
          <w:p w14:paraId="1F9BF6F3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(0.90-1.11)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14:paraId="3D5D97DA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1.01</w:t>
            </w:r>
          </w:p>
          <w:p w14:paraId="4A975C4A" w14:textId="77777777" w:rsidR="00173F23" w:rsidRPr="00320DAE" w:rsidRDefault="00173F23" w:rsidP="00DF038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(0.92-1.11)</w:t>
            </w:r>
          </w:p>
        </w:tc>
        <w:tc>
          <w:tcPr>
            <w:tcW w:w="1455" w:type="dxa"/>
            <w:gridSpan w:val="2"/>
            <w:tcBorders>
              <w:bottom w:val="single" w:sz="4" w:space="0" w:color="auto"/>
            </w:tcBorders>
            <w:vAlign w:val="center"/>
          </w:tcPr>
          <w:p w14:paraId="2BBC5169" w14:textId="77777777" w:rsidR="00173F23" w:rsidRPr="00320DAE" w:rsidRDefault="00173F23" w:rsidP="00DF0388">
            <w:pPr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1.01</w:t>
            </w:r>
          </w:p>
          <w:p w14:paraId="728BEA68" w14:textId="77777777" w:rsidR="00173F23" w:rsidRPr="00320DAE" w:rsidRDefault="00173F23" w:rsidP="00DF0388">
            <w:pPr>
              <w:rPr>
                <w:rFonts w:ascii="Times New Roman" w:hAnsi="Times New Roman" w:cs="Times New Roman"/>
                <w:lang w:val="en-US"/>
              </w:rPr>
            </w:pPr>
          </w:p>
          <w:p w14:paraId="7CAC79A2" w14:textId="77777777" w:rsidR="00173F23" w:rsidRPr="00320DAE" w:rsidRDefault="00173F23" w:rsidP="00DF0388">
            <w:pPr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(0.92-1.11)</w:t>
            </w:r>
          </w:p>
        </w:tc>
      </w:tr>
      <w:tr w:rsidR="00173F23" w:rsidRPr="001A3218" w14:paraId="79451158" w14:textId="77777777" w:rsidTr="002E53D1">
        <w:trPr>
          <w:gridAfter w:val="1"/>
          <w:wAfter w:w="426" w:type="dxa"/>
          <w:trHeight w:val="454"/>
        </w:trPr>
        <w:tc>
          <w:tcPr>
            <w:tcW w:w="12758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B6818" w14:textId="28C27139" w:rsidR="00173F23" w:rsidRPr="00320DAE" w:rsidRDefault="00173F23" w:rsidP="00DF0388">
            <w:pPr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1 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20D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ude model; Model 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20D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adjusted for sex, year of birth and education; Model 3 = adjusted further for comorbidities: hypertrophic cardiomyopathy, </w:t>
            </w:r>
            <w:r w:rsidRPr="00320DA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</w:t>
            </w:r>
            <w:r w:rsidRPr="00320D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tral valve </w:t>
            </w:r>
            <w:proofErr w:type="gramStart"/>
            <w:r w:rsidRPr="00320D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lapse</w:t>
            </w:r>
            <w:proofErr w:type="gramEnd"/>
            <w:r w:rsidRPr="00320D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atrial septal defect. Calculation is based on double entry</w:t>
            </w:r>
            <w:r w:rsidR="00885E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Pr="00320D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gnificance levels: * p&lt;0.05, ** p&lt;0.01, *** p&lt;0.001.</w:t>
            </w:r>
          </w:p>
        </w:tc>
      </w:tr>
    </w:tbl>
    <w:p w14:paraId="69B758C0" w14:textId="77777777" w:rsidR="00173F23" w:rsidRDefault="00173F23" w:rsidP="00173F23">
      <w:pPr>
        <w:rPr>
          <w:lang w:val="en-US"/>
        </w:rPr>
      </w:pPr>
    </w:p>
    <w:p w14:paraId="1695A4A9" w14:textId="77777777" w:rsidR="00173F23" w:rsidRDefault="00173F23" w:rsidP="00173F23">
      <w:pPr>
        <w:rPr>
          <w:lang w:val="en-US"/>
        </w:rPr>
        <w:sectPr w:rsidR="00173F23" w:rsidSect="00173F2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388022F" w14:textId="77777777" w:rsidR="00B61229" w:rsidRDefault="00B61229" w:rsidP="00B61229"/>
    <w:tbl>
      <w:tblPr>
        <w:tblStyle w:val="TableGrid"/>
        <w:tblpPr w:leftFromText="141" w:rightFromText="141" w:vertAnchor="text" w:horzAnchor="margin" w:tblpXSpec="center" w:tblpY="180"/>
        <w:tblW w:w="11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843"/>
        <w:gridCol w:w="1843"/>
        <w:gridCol w:w="1559"/>
        <w:gridCol w:w="1559"/>
        <w:gridCol w:w="1560"/>
      </w:tblGrid>
      <w:tr w:rsidR="00B61229" w:rsidRPr="00C16BB7" w14:paraId="77567132" w14:textId="77777777" w:rsidTr="00525FC5">
        <w:trPr>
          <w:trHeight w:val="454"/>
        </w:trPr>
        <w:tc>
          <w:tcPr>
            <w:tcW w:w="11766" w:type="dxa"/>
            <w:gridSpan w:val="7"/>
            <w:vAlign w:val="center"/>
          </w:tcPr>
          <w:p w14:paraId="73C8BF0E" w14:textId="387B8284" w:rsidR="00B61229" w:rsidRPr="00C16BB7" w:rsidRDefault="00B61229" w:rsidP="00FD4C28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>.  Risk of Wolff-Parkinson-White syndrome by sibling history of WPW afte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excluding </w:t>
            </w: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>HCM (I42.1–I42.2), MVP (I34.1), Ebstein (Q22.5) or ASD (Q21.1)</w:t>
            </w:r>
          </w:p>
        </w:tc>
      </w:tr>
      <w:tr w:rsidR="00B61229" w:rsidRPr="00C16BB7" w14:paraId="5076F1F6" w14:textId="77777777" w:rsidTr="00525FC5">
        <w:trPr>
          <w:trHeight w:val="340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bottom"/>
          </w:tcPr>
          <w:p w14:paraId="4A4187C5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bottom"/>
          </w:tcPr>
          <w:p w14:paraId="4F026D1A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Person-years,</w:t>
            </w:r>
          </w:p>
          <w:p w14:paraId="2B2064CD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No.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bottom"/>
          </w:tcPr>
          <w:p w14:paraId="14C7C499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Cases, No./Persons at risk, No.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bottom"/>
          </w:tcPr>
          <w:p w14:paraId="4ECDD6EE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Incidence rate, cases/1000 person-year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bottom"/>
          </w:tcPr>
          <w:p w14:paraId="49BB4EE3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Incidence rate ratio (95%CI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vAlign w:val="bottom"/>
          </w:tcPr>
          <w:p w14:paraId="31CE3FEB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vertAlign w:val="superscript"/>
                <w:lang w:val="en-US"/>
              </w:rPr>
              <w:t>£</w:t>
            </w:r>
            <w:proofErr w:type="gramStart"/>
            <w:r w:rsidRPr="00C16BB7">
              <w:rPr>
                <w:rFonts w:ascii="Times New Roman" w:hAnsi="Times New Roman" w:cs="Times New Roman"/>
                <w:lang w:val="en-US"/>
              </w:rPr>
              <w:t>SHR(</w:t>
            </w:r>
            <w:proofErr w:type="gramEnd"/>
            <w:r w:rsidRPr="00C16BB7">
              <w:rPr>
                <w:rFonts w:ascii="Times New Roman" w:hAnsi="Times New Roman" w:cs="Times New Roman"/>
                <w:lang w:val="en-US"/>
              </w:rPr>
              <w:t>95% CI)</w:t>
            </w:r>
          </w:p>
        </w:tc>
      </w:tr>
      <w:tr w:rsidR="00B61229" w:rsidRPr="00C16BB7" w14:paraId="45313F5B" w14:textId="77777777" w:rsidTr="00525FC5">
        <w:trPr>
          <w:trHeight w:val="454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bottom"/>
          </w:tcPr>
          <w:p w14:paraId="7E2D512A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bottom"/>
          </w:tcPr>
          <w:p w14:paraId="2B8FC08E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bottom"/>
          </w:tcPr>
          <w:p w14:paraId="44DACAA6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bottom"/>
          </w:tcPr>
          <w:p w14:paraId="189D0B96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bottom"/>
          </w:tcPr>
          <w:p w14:paraId="5BD245B1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2CC88D17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>Model 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24D97383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</w:tr>
      <w:tr w:rsidR="00B61229" w:rsidRPr="00C16BB7" w14:paraId="23A354E6" w14:textId="77777777" w:rsidTr="00525FC5">
        <w:trPr>
          <w:trHeight w:val="454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D586CF0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Sibling not affecte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457F5BA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182 290 77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D7A9F70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5 717/9 396 11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4434E60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0.03</w:t>
            </w:r>
          </w:p>
          <w:p w14:paraId="152285AE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(0.03-0.0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86F1EA7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9F7E096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56F8DE6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</w:tr>
      <w:tr w:rsidR="00B61229" w:rsidRPr="00C16BB7" w14:paraId="13B99907" w14:textId="77777777" w:rsidTr="00525FC5">
        <w:trPr>
          <w:trHeight w:val="454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BFCB2B4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Sibling affect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860713E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114 92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6E526CC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14/5 73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00E40B2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0.12</w:t>
            </w:r>
          </w:p>
          <w:p w14:paraId="3DD4A54F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(0.07-0.2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C16B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1D6ADD4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>3.8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>***</w:t>
            </w:r>
          </w:p>
          <w:p w14:paraId="43D7753B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(2.</w:t>
            </w:r>
            <w:r>
              <w:rPr>
                <w:rFonts w:ascii="Times New Roman" w:hAnsi="Times New Roman" w:cs="Times New Roman"/>
                <w:lang w:val="en-US"/>
              </w:rPr>
              <w:t>30</w:t>
            </w:r>
            <w:r w:rsidRPr="00C16BB7">
              <w:rPr>
                <w:rFonts w:ascii="Times New Roman" w:hAnsi="Times New Roman" w:cs="Times New Roman"/>
                <w:lang w:val="en-US"/>
              </w:rPr>
              <w:t>-6.</w:t>
            </w:r>
            <w:r>
              <w:rPr>
                <w:rFonts w:ascii="Times New Roman" w:hAnsi="Times New Roman" w:cs="Times New Roman"/>
                <w:lang w:val="en-US"/>
              </w:rPr>
              <w:t>56</w:t>
            </w:r>
            <w:r w:rsidRPr="00C16B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BB942C2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>3.93***</w:t>
            </w:r>
          </w:p>
          <w:p w14:paraId="4D42DCA6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(1.87-8.2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917B3C9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>3.87***</w:t>
            </w:r>
          </w:p>
          <w:p w14:paraId="3D58D394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(1.84-8.12)</w:t>
            </w:r>
          </w:p>
        </w:tc>
      </w:tr>
      <w:tr w:rsidR="00B61229" w:rsidRPr="00C16BB7" w14:paraId="25F4F310" w14:textId="77777777" w:rsidTr="00525FC5">
        <w:trPr>
          <w:trHeight w:val="454"/>
        </w:trPr>
        <w:tc>
          <w:tcPr>
            <w:tcW w:w="1176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0673A" w14:textId="1F8B527C" w:rsidR="00B61229" w:rsidRPr="00C16BB7" w:rsidRDefault="00B61229" w:rsidP="00525FC5">
            <w:pPr>
              <w:rPr>
                <w:rFonts w:ascii="Times New Roman" w:hAnsi="Times New Roman" w:cs="Times New Roman"/>
                <w:lang w:val="en-US"/>
              </w:rPr>
            </w:pPr>
            <w:r w:rsidRPr="00BE440C">
              <w:rPr>
                <w:rFonts w:ascii="Times New Roman" w:hAnsi="Times New Roman" w:cs="Times New Roman"/>
                <w:lang w:val="en-US"/>
              </w:rPr>
              <w:t xml:space="preserve">Model 1 =crude model; Model 2= adjusted for sex, year of birth and education. Calculation is based on double entry </w:t>
            </w:r>
            <w:proofErr w:type="gramStart"/>
            <w:r w:rsidRPr="00BE440C">
              <w:rPr>
                <w:rFonts w:ascii="Times New Roman" w:hAnsi="Times New Roman" w:cs="Times New Roman"/>
                <w:lang w:val="en-US"/>
              </w:rPr>
              <w:t xml:space="preserve">and </w:t>
            </w:r>
            <w:r w:rsidRPr="00BE440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BE440C">
              <w:rPr>
                <w:rFonts w:ascii="Times New Roman" w:hAnsi="Times New Roman" w:cs="Times New Roman"/>
                <w:vertAlign w:val="superscript"/>
                <w:lang w:val="en-US"/>
              </w:rPr>
              <w:t>£</w:t>
            </w:r>
            <w:proofErr w:type="spellStart"/>
            <w:proofErr w:type="gramEnd"/>
            <w:r w:rsidRPr="00BE440C">
              <w:rPr>
                <w:rFonts w:ascii="Times New Roman" w:hAnsi="Times New Roman" w:cs="Times New Roman"/>
                <w:lang w:val="en-US"/>
              </w:rPr>
              <w:t>subdistributional</w:t>
            </w:r>
            <w:proofErr w:type="spellEnd"/>
            <w:r w:rsidRPr="00BE440C">
              <w:rPr>
                <w:rFonts w:ascii="Times New Roman" w:hAnsi="Times New Roman" w:cs="Times New Roman"/>
                <w:lang w:val="en-US"/>
              </w:rPr>
              <w:t xml:space="preserve"> hazard ratios (SHRs) according to Fine and Gray</w:t>
            </w:r>
            <w:r w:rsidR="00885E34">
              <w:rPr>
                <w:rFonts w:ascii="Times New Roman" w:hAnsi="Times New Roman" w:cs="Times New Roman"/>
                <w:lang w:val="en-US"/>
              </w:rPr>
              <w:t>.</w:t>
            </w:r>
            <w:r w:rsidRPr="00BE440C">
              <w:rPr>
                <w:rFonts w:ascii="Times New Roman" w:hAnsi="Times New Roman" w:cs="Times New Roman"/>
                <w:lang w:val="en-US"/>
              </w:rPr>
              <w:t xml:space="preserve"> Significance levels: * p&lt;0.05, ** p&lt;0.01, *** p&lt;0.001.</w:t>
            </w:r>
          </w:p>
        </w:tc>
      </w:tr>
    </w:tbl>
    <w:p w14:paraId="411D823B" w14:textId="77777777" w:rsidR="00B61229" w:rsidRDefault="00B61229" w:rsidP="00B61229"/>
    <w:p w14:paraId="2419EDF9" w14:textId="77777777" w:rsidR="00B61229" w:rsidRDefault="00B61229" w:rsidP="00B61229"/>
    <w:p w14:paraId="11CB2973" w14:textId="77777777" w:rsidR="00B61229" w:rsidRDefault="00B61229" w:rsidP="00B61229"/>
    <w:p w14:paraId="3A01D8E6" w14:textId="77777777" w:rsidR="00B61229" w:rsidRDefault="00B61229" w:rsidP="00B61229"/>
    <w:p w14:paraId="73EACB44" w14:textId="77777777" w:rsidR="00B61229" w:rsidRDefault="00B61229" w:rsidP="00B61229"/>
    <w:p w14:paraId="1184D622" w14:textId="77777777" w:rsidR="00B61229" w:rsidRDefault="00B61229" w:rsidP="00B61229"/>
    <w:p w14:paraId="30179584" w14:textId="77777777" w:rsidR="00B61229" w:rsidRDefault="00B61229" w:rsidP="00B61229"/>
    <w:p w14:paraId="13CFC784" w14:textId="77777777" w:rsidR="00B61229" w:rsidRDefault="00B61229" w:rsidP="00B61229"/>
    <w:p w14:paraId="2525CF46" w14:textId="77777777" w:rsidR="00B61229" w:rsidRDefault="00B61229" w:rsidP="00B61229"/>
    <w:p w14:paraId="368D6C60" w14:textId="77777777" w:rsidR="00B61229" w:rsidRDefault="00B61229" w:rsidP="00B61229"/>
    <w:p w14:paraId="6A835E56" w14:textId="77777777" w:rsidR="00B61229" w:rsidRDefault="00B61229" w:rsidP="00B61229"/>
    <w:p w14:paraId="4CC703AD" w14:textId="77777777" w:rsidR="00B61229" w:rsidRDefault="00B61229" w:rsidP="00B61229"/>
    <w:p w14:paraId="09E4D60C" w14:textId="77777777" w:rsidR="00B61229" w:rsidRDefault="00B61229" w:rsidP="00B61229"/>
    <w:p w14:paraId="2AF447CD" w14:textId="77777777" w:rsidR="00B61229" w:rsidRDefault="00B61229" w:rsidP="00B61229"/>
    <w:p w14:paraId="78735B36" w14:textId="77777777" w:rsidR="00B61229" w:rsidRDefault="00B61229" w:rsidP="00B61229"/>
    <w:p w14:paraId="7C7F1B5A" w14:textId="77777777" w:rsidR="00B61229" w:rsidRDefault="00B61229" w:rsidP="00B61229"/>
    <w:p w14:paraId="33494BC0" w14:textId="77777777" w:rsidR="00B61229" w:rsidRDefault="00B61229" w:rsidP="00B61229"/>
    <w:p w14:paraId="1DEBC890" w14:textId="77777777" w:rsidR="00B61229" w:rsidRDefault="00B61229" w:rsidP="00B61229"/>
    <w:p w14:paraId="7979FE8C" w14:textId="77777777" w:rsidR="00B61229" w:rsidRDefault="00B61229" w:rsidP="00B61229"/>
    <w:p w14:paraId="58273094" w14:textId="77777777" w:rsidR="00B61229" w:rsidRDefault="00B61229" w:rsidP="00B61229"/>
    <w:p w14:paraId="727F7102" w14:textId="77777777" w:rsidR="00B61229" w:rsidRDefault="00B61229" w:rsidP="00B61229"/>
    <w:p w14:paraId="1E1F525D" w14:textId="77777777" w:rsidR="00B61229" w:rsidRDefault="00B61229" w:rsidP="00B61229"/>
    <w:p w14:paraId="32A77E32" w14:textId="77777777" w:rsidR="00B61229" w:rsidRDefault="00B61229" w:rsidP="00B61229"/>
    <w:p w14:paraId="5EA117C8" w14:textId="77777777" w:rsidR="00B61229" w:rsidRDefault="00B61229" w:rsidP="00B61229"/>
    <w:p w14:paraId="651A48C4" w14:textId="77777777" w:rsidR="00B61229" w:rsidRDefault="00B61229" w:rsidP="00B61229"/>
    <w:p w14:paraId="3C6683BC" w14:textId="77777777" w:rsidR="00B61229" w:rsidRDefault="00B61229" w:rsidP="00B61229"/>
    <w:p w14:paraId="43D898CA" w14:textId="77777777" w:rsidR="00B61229" w:rsidRDefault="00B61229" w:rsidP="00B61229"/>
    <w:p w14:paraId="676A60E3" w14:textId="77777777" w:rsidR="00B61229" w:rsidRDefault="00B61229" w:rsidP="00B61229"/>
    <w:p w14:paraId="7713C6B1" w14:textId="77777777" w:rsidR="00B61229" w:rsidRDefault="00B61229" w:rsidP="00B61229"/>
    <w:p w14:paraId="4CBA7986" w14:textId="77777777" w:rsidR="00B61229" w:rsidRDefault="00B61229" w:rsidP="00B61229"/>
    <w:p w14:paraId="28D4E1DF" w14:textId="77777777" w:rsidR="00B61229" w:rsidRDefault="00B61229" w:rsidP="00B61229"/>
    <w:p w14:paraId="09E9F9D6" w14:textId="77777777" w:rsidR="00B61229" w:rsidRDefault="00B61229" w:rsidP="00B61229"/>
    <w:p w14:paraId="702247B4" w14:textId="77777777" w:rsidR="00B61229" w:rsidRDefault="00B61229" w:rsidP="00B61229"/>
    <w:tbl>
      <w:tblPr>
        <w:tblStyle w:val="TableGrid"/>
        <w:tblpPr w:leftFromText="141" w:rightFromText="141" w:vertAnchor="text" w:horzAnchor="margin" w:tblpXSpec="center" w:tblpY="180"/>
        <w:tblW w:w="11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843"/>
        <w:gridCol w:w="1843"/>
        <w:gridCol w:w="1559"/>
        <w:gridCol w:w="1559"/>
        <w:gridCol w:w="1560"/>
      </w:tblGrid>
      <w:tr w:rsidR="00B61229" w:rsidRPr="00C16BB7" w14:paraId="36FA0F2A" w14:textId="77777777" w:rsidTr="00525FC5">
        <w:trPr>
          <w:trHeight w:val="454"/>
        </w:trPr>
        <w:tc>
          <w:tcPr>
            <w:tcW w:w="11766" w:type="dxa"/>
            <w:gridSpan w:val="7"/>
            <w:vAlign w:val="center"/>
          </w:tcPr>
          <w:p w14:paraId="6E25B0BC" w14:textId="2FEC1CBC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FD4C28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 w:rsidRPr="005B1B8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sk of </w:t>
            </w:r>
            <w:r w:rsidRPr="005B1B85">
              <w:rPr>
                <w:rFonts w:ascii="Times New Roman" w:hAnsi="Times New Roman" w:cs="Times New Roman"/>
                <w:b/>
                <w:bCs/>
                <w:color w:val="000000" w:themeColor="text1"/>
                <w:lang w:val="en-US" w:eastAsia="en-GB"/>
              </w:rPr>
              <w:t>a</w:t>
            </w:r>
            <w:r w:rsidRPr="005B1B85">
              <w:rPr>
                <w:rFonts w:ascii="Times New Roman" w:hAnsi="Times New Roman" w:cs="Times New Roman"/>
                <w:b/>
                <w:bCs/>
                <w:lang w:val="en-US"/>
              </w:rPr>
              <w:t>trial fibrillation</w:t>
            </w:r>
            <w:r w:rsidRPr="0063029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by sibling history of </w:t>
            </w:r>
            <w:r w:rsidR="00FD4C28" w:rsidRPr="00C16B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Wolff-Parkinson-White syndrome </w:t>
            </w: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>afte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excluding </w:t>
            </w: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>HCM (I42.1–I42.2), MVP (I34.1), Ebstein (Q22.5) or ASD (Q21.1</w:t>
            </w:r>
            <w:r w:rsidR="00FD4C2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B61229" w:rsidRPr="00C16BB7" w14:paraId="4C5A95D5" w14:textId="77777777" w:rsidTr="00525FC5">
        <w:trPr>
          <w:trHeight w:val="340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bottom"/>
          </w:tcPr>
          <w:p w14:paraId="32248345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bottom"/>
          </w:tcPr>
          <w:p w14:paraId="3DCCACB5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Person-years,</w:t>
            </w:r>
          </w:p>
          <w:p w14:paraId="700A6FE5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No.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bottom"/>
          </w:tcPr>
          <w:p w14:paraId="5B73A3B8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Cases, No./Persons at risk, No.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bottom"/>
          </w:tcPr>
          <w:p w14:paraId="7E5CA986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Incidence rate, cases/1000 person-year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bottom"/>
          </w:tcPr>
          <w:p w14:paraId="43E07829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Incidence rate ratio (95%CI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vAlign w:val="bottom"/>
          </w:tcPr>
          <w:p w14:paraId="156E87C0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vertAlign w:val="superscript"/>
                <w:lang w:val="en-US"/>
              </w:rPr>
              <w:t>£</w:t>
            </w:r>
            <w:proofErr w:type="gramStart"/>
            <w:r w:rsidRPr="00C16BB7">
              <w:rPr>
                <w:rFonts w:ascii="Times New Roman" w:hAnsi="Times New Roman" w:cs="Times New Roman"/>
                <w:lang w:val="en-US"/>
              </w:rPr>
              <w:t>SHR(</w:t>
            </w:r>
            <w:proofErr w:type="gramEnd"/>
            <w:r w:rsidRPr="00C16BB7">
              <w:rPr>
                <w:rFonts w:ascii="Times New Roman" w:hAnsi="Times New Roman" w:cs="Times New Roman"/>
                <w:lang w:val="en-US"/>
              </w:rPr>
              <w:t>95% CI)</w:t>
            </w:r>
          </w:p>
        </w:tc>
      </w:tr>
      <w:tr w:rsidR="00B61229" w:rsidRPr="00C16BB7" w14:paraId="2DF9CF64" w14:textId="77777777" w:rsidTr="00525FC5">
        <w:trPr>
          <w:trHeight w:val="454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bottom"/>
          </w:tcPr>
          <w:p w14:paraId="4A32F85A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bottom"/>
          </w:tcPr>
          <w:p w14:paraId="206E64B9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bottom"/>
          </w:tcPr>
          <w:p w14:paraId="461AC062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bottom"/>
          </w:tcPr>
          <w:p w14:paraId="0B534BC4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bottom"/>
          </w:tcPr>
          <w:p w14:paraId="158E61B7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12477636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>Model 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5A8EA917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</w:tr>
      <w:tr w:rsidR="00B61229" w:rsidRPr="00C16BB7" w14:paraId="767B8F48" w14:textId="77777777" w:rsidTr="00525FC5">
        <w:trPr>
          <w:trHeight w:val="454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39608B7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Sibling not affecte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DD94913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974B5A">
              <w:rPr>
                <w:rFonts w:ascii="Times New Roman" w:hAnsi="Times New Roman" w:cs="Times New Roman"/>
              </w:rPr>
              <w:t>18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74B5A">
              <w:rPr>
                <w:rFonts w:ascii="Times New Roman" w:hAnsi="Times New Roman" w:cs="Times New Roman"/>
              </w:rPr>
              <w:t>00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74B5A">
              <w:rPr>
                <w:rFonts w:ascii="Times New Roman" w:hAnsi="Times New Roman" w:cs="Times New Roman"/>
              </w:rPr>
              <w:t>89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3D5034A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974B5A">
              <w:rPr>
                <w:rFonts w:ascii="Times New Roman" w:hAnsi="Times New Roman" w:cs="Times New Roman"/>
              </w:rPr>
              <w:t>390</w:t>
            </w:r>
            <w:r>
              <w:rPr>
                <w:rFonts w:ascii="Times New Roman" w:hAnsi="Times New Roman" w:cs="Times New Roman"/>
              </w:rPr>
              <w:t> </w:t>
            </w:r>
            <w:r w:rsidRPr="00974B5A">
              <w:rPr>
                <w:rFonts w:ascii="Times New Roman" w:hAnsi="Times New Roman" w:cs="Times New Roman"/>
              </w:rPr>
              <w:t>68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6BB7">
              <w:rPr>
                <w:rFonts w:ascii="Times New Roman" w:hAnsi="Times New Roman" w:cs="Times New Roman"/>
                <w:lang w:val="en-US"/>
              </w:rPr>
              <w:t>/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16BB7">
              <w:rPr>
                <w:rFonts w:ascii="Times New Roman" w:hAnsi="Times New Roman" w:cs="Times New Roman"/>
                <w:lang w:val="en-US"/>
              </w:rPr>
              <w:t>9 396 11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DEC2038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17        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C16BB7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2.16-2.18</w:t>
            </w:r>
            <w:r w:rsidRPr="00C16B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69D0B96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1D27473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1CA3C63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</w:tr>
      <w:tr w:rsidR="00B61229" w:rsidRPr="00C16BB7" w14:paraId="3A8670E4" w14:textId="77777777" w:rsidTr="00525FC5">
        <w:trPr>
          <w:trHeight w:val="454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D34BDF4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Sibling affect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B684322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974B5A">
              <w:rPr>
                <w:rFonts w:ascii="Times New Roman" w:hAnsi="Times New Roman" w:cs="Times New Roman"/>
              </w:rPr>
              <w:t>1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74B5A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9E4552F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82 </w:t>
            </w:r>
            <w:r w:rsidRPr="00C16BB7">
              <w:rPr>
                <w:rFonts w:ascii="Times New Roman" w:hAnsi="Times New Roman" w:cs="Times New Roman"/>
                <w:lang w:val="en-US"/>
              </w:rPr>
              <w:t>/5 73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7A499DA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49          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C16BB7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2.21-2.80</w:t>
            </w:r>
            <w:r w:rsidRPr="00C16B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0AF3FB9" w14:textId="77777777" w:rsidR="00B61229" w:rsidRPr="00271385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1385">
              <w:rPr>
                <w:rFonts w:ascii="Times New Roman" w:hAnsi="Times New Roman" w:cs="Times New Roman"/>
                <w:b/>
                <w:bCs/>
                <w:lang w:val="en-US"/>
              </w:rPr>
              <w:t>1.15*</w:t>
            </w:r>
          </w:p>
          <w:p w14:paraId="4E2C7BE4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1.02-1.29</w:t>
            </w:r>
            <w:r w:rsidRPr="00C16B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B99B1F2" w14:textId="77777777" w:rsidR="00B61229" w:rsidRPr="00974B5A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974B5A">
              <w:rPr>
                <w:rFonts w:ascii="Times New Roman" w:hAnsi="Times New Roman" w:cs="Times New Roman"/>
                <w:lang w:val="en-US"/>
              </w:rPr>
              <w:t>1.13</w:t>
            </w:r>
          </w:p>
          <w:p w14:paraId="724C5BC4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.99-1.29</w:t>
            </w:r>
            <w:r w:rsidRPr="00C16B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66959A6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.17</w:t>
            </w: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  <w:p w14:paraId="42A12147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(1.</w:t>
            </w:r>
            <w:r>
              <w:rPr>
                <w:rFonts w:ascii="Times New Roman" w:hAnsi="Times New Roman" w:cs="Times New Roman"/>
                <w:lang w:val="en-US"/>
              </w:rPr>
              <w:t>03</w:t>
            </w:r>
            <w:r w:rsidRPr="00C16BB7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.33</w:t>
            </w:r>
            <w:r w:rsidRPr="00C16BB7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61229" w:rsidRPr="00C16BB7" w14:paraId="3B10AA49" w14:textId="77777777" w:rsidTr="00525FC5">
        <w:trPr>
          <w:trHeight w:val="454"/>
        </w:trPr>
        <w:tc>
          <w:tcPr>
            <w:tcW w:w="1176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5BB56" w14:textId="285D6A12" w:rsidR="00B61229" w:rsidRPr="00C16BB7" w:rsidRDefault="00B61229" w:rsidP="00525FC5">
            <w:pPr>
              <w:rPr>
                <w:rFonts w:ascii="Times New Roman" w:hAnsi="Times New Roman" w:cs="Times New Roman"/>
                <w:lang w:val="en-US"/>
              </w:rPr>
            </w:pPr>
            <w:r w:rsidRPr="00BE440C">
              <w:rPr>
                <w:rFonts w:ascii="Times New Roman" w:hAnsi="Times New Roman" w:cs="Times New Roman"/>
                <w:lang w:val="en-US"/>
              </w:rPr>
              <w:t xml:space="preserve">Model 1 =crude model; Model 2= adjusted for sex, year of birth and education. Calculation is based on double entry </w:t>
            </w:r>
            <w:proofErr w:type="gramStart"/>
            <w:r w:rsidRPr="00BE440C">
              <w:rPr>
                <w:rFonts w:ascii="Times New Roman" w:hAnsi="Times New Roman" w:cs="Times New Roman"/>
                <w:lang w:val="en-US"/>
              </w:rPr>
              <w:t xml:space="preserve">and </w:t>
            </w:r>
            <w:r w:rsidRPr="00BE440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BE440C">
              <w:rPr>
                <w:rFonts w:ascii="Times New Roman" w:hAnsi="Times New Roman" w:cs="Times New Roman"/>
                <w:vertAlign w:val="superscript"/>
                <w:lang w:val="en-US"/>
              </w:rPr>
              <w:t>£</w:t>
            </w:r>
            <w:proofErr w:type="spellStart"/>
            <w:proofErr w:type="gramEnd"/>
            <w:r w:rsidRPr="00BE440C">
              <w:rPr>
                <w:rFonts w:ascii="Times New Roman" w:hAnsi="Times New Roman" w:cs="Times New Roman"/>
                <w:lang w:val="en-US"/>
              </w:rPr>
              <w:t>subdistributional</w:t>
            </w:r>
            <w:proofErr w:type="spellEnd"/>
            <w:r w:rsidRPr="00BE440C">
              <w:rPr>
                <w:rFonts w:ascii="Times New Roman" w:hAnsi="Times New Roman" w:cs="Times New Roman"/>
                <w:lang w:val="en-US"/>
              </w:rPr>
              <w:t xml:space="preserve"> hazard ratios (SHRs) according to Fine and Gray</w:t>
            </w:r>
            <w:r w:rsidR="00885E34">
              <w:rPr>
                <w:rFonts w:ascii="Times New Roman" w:hAnsi="Times New Roman" w:cs="Times New Roman"/>
                <w:lang w:val="en-US"/>
              </w:rPr>
              <w:t>.</w:t>
            </w:r>
            <w:r w:rsidRPr="00BE440C">
              <w:rPr>
                <w:rFonts w:ascii="Times New Roman" w:hAnsi="Times New Roman" w:cs="Times New Roman"/>
                <w:lang w:val="en-US"/>
              </w:rPr>
              <w:t xml:space="preserve"> Significance levels: * p&lt;0.05, ** p&lt;0.01, *** p&lt;0.001.</w:t>
            </w:r>
          </w:p>
        </w:tc>
      </w:tr>
    </w:tbl>
    <w:p w14:paraId="09617669" w14:textId="77777777" w:rsidR="00B61229" w:rsidRDefault="00B61229" w:rsidP="00B61229"/>
    <w:p w14:paraId="7B083CFC" w14:textId="77777777" w:rsidR="00B61229" w:rsidRDefault="00B61229" w:rsidP="00B61229"/>
    <w:p w14:paraId="06187B26" w14:textId="77777777" w:rsidR="00B61229" w:rsidRDefault="00B61229" w:rsidP="00B61229"/>
    <w:p w14:paraId="74390DFC" w14:textId="77777777" w:rsidR="00B61229" w:rsidRDefault="00B61229" w:rsidP="00B61229"/>
    <w:p w14:paraId="4BDA6AB1" w14:textId="77777777" w:rsidR="00B61229" w:rsidRDefault="00B61229" w:rsidP="00B61229"/>
    <w:p w14:paraId="153BE298" w14:textId="77777777" w:rsidR="00B61229" w:rsidRDefault="00B61229" w:rsidP="00B61229"/>
    <w:p w14:paraId="35708FFA" w14:textId="77777777" w:rsidR="00B61229" w:rsidRDefault="00B61229" w:rsidP="00B61229"/>
    <w:p w14:paraId="3A502A7C" w14:textId="77777777" w:rsidR="00B61229" w:rsidRDefault="00B61229" w:rsidP="00B61229"/>
    <w:p w14:paraId="307AA785" w14:textId="77777777" w:rsidR="00B61229" w:rsidRDefault="00B61229" w:rsidP="00B61229"/>
    <w:p w14:paraId="6C79764D" w14:textId="77777777" w:rsidR="00B61229" w:rsidRDefault="00B61229" w:rsidP="00B61229"/>
    <w:p w14:paraId="0ABC51C6" w14:textId="77777777" w:rsidR="00B61229" w:rsidRDefault="00B61229" w:rsidP="00B61229"/>
    <w:p w14:paraId="7599DEAF" w14:textId="77777777" w:rsidR="00B61229" w:rsidRDefault="00B61229" w:rsidP="00B61229"/>
    <w:p w14:paraId="2B00E3E6" w14:textId="77777777" w:rsidR="00B61229" w:rsidRDefault="00B61229" w:rsidP="00B61229"/>
    <w:p w14:paraId="5C33BFDA" w14:textId="77777777" w:rsidR="00B61229" w:rsidRDefault="00B61229" w:rsidP="00B61229"/>
    <w:p w14:paraId="4853EB1B" w14:textId="77777777" w:rsidR="00B61229" w:rsidRDefault="00B61229" w:rsidP="00B61229"/>
    <w:p w14:paraId="566F4DA3" w14:textId="77777777" w:rsidR="00B61229" w:rsidRDefault="00B61229" w:rsidP="00B61229"/>
    <w:p w14:paraId="07025676" w14:textId="77777777" w:rsidR="00B61229" w:rsidRDefault="00B61229" w:rsidP="00B61229"/>
    <w:p w14:paraId="7FBBA416" w14:textId="77777777" w:rsidR="00B61229" w:rsidRDefault="00B61229" w:rsidP="00B61229"/>
    <w:p w14:paraId="5C92DB2C" w14:textId="77777777" w:rsidR="00B61229" w:rsidRDefault="00B61229" w:rsidP="00B61229"/>
    <w:p w14:paraId="08EF1881" w14:textId="77777777" w:rsidR="00B61229" w:rsidRDefault="00B61229" w:rsidP="00B61229"/>
    <w:p w14:paraId="578BC775" w14:textId="77777777" w:rsidR="00B61229" w:rsidRDefault="00B61229" w:rsidP="00B61229"/>
    <w:p w14:paraId="286FAEFE" w14:textId="77777777" w:rsidR="00B61229" w:rsidRDefault="00B61229" w:rsidP="00B61229"/>
    <w:p w14:paraId="5F9917CB" w14:textId="77777777" w:rsidR="00B61229" w:rsidRDefault="00B61229" w:rsidP="00B61229"/>
    <w:p w14:paraId="0F32B891" w14:textId="77777777" w:rsidR="00B61229" w:rsidRDefault="00B61229" w:rsidP="00B61229"/>
    <w:p w14:paraId="27DF42C8" w14:textId="77777777" w:rsidR="00B61229" w:rsidRDefault="00B61229" w:rsidP="00B61229"/>
    <w:p w14:paraId="3B11BDA9" w14:textId="77777777" w:rsidR="00B61229" w:rsidRDefault="00B61229" w:rsidP="00B61229"/>
    <w:p w14:paraId="32A5CF6B" w14:textId="77777777" w:rsidR="00B61229" w:rsidRDefault="00B61229" w:rsidP="00B61229"/>
    <w:p w14:paraId="1E12F93D" w14:textId="77777777" w:rsidR="00B61229" w:rsidRDefault="00B61229" w:rsidP="00B61229"/>
    <w:p w14:paraId="58F069EF" w14:textId="77777777" w:rsidR="00B61229" w:rsidRDefault="00B61229" w:rsidP="00B61229"/>
    <w:p w14:paraId="1A1CC853" w14:textId="77777777" w:rsidR="00B61229" w:rsidRDefault="00B61229" w:rsidP="00B61229"/>
    <w:tbl>
      <w:tblPr>
        <w:tblStyle w:val="TableGrid"/>
        <w:tblpPr w:leftFromText="141" w:rightFromText="141" w:vertAnchor="text" w:horzAnchor="margin" w:tblpXSpec="center" w:tblpY="180"/>
        <w:tblW w:w="11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843"/>
        <w:gridCol w:w="1843"/>
        <w:gridCol w:w="1559"/>
        <w:gridCol w:w="1559"/>
        <w:gridCol w:w="1560"/>
      </w:tblGrid>
      <w:tr w:rsidR="00B61229" w:rsidRPr="00C16BB7" w14:paraId="26A59211" w14:textId="77777777" w:rsidTr="00525FC5">
        <w:trPr>
          <w:trHeight w:val="454"/>
        </w:trPr>
        <w:tc>
          <w:tcPr>
            <w:tcW w:w="11766" w:type="dxa"/>
            <w:gridSpan w:val="7"/>
            <w:vAlign w:val="center"/>
          </w:tcPr>
          <w:p w14:paraId="5D3DCB1A" w14:textId="324B9E6F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 </w:t>
            </w:r>
            <w:r w:rsidR="00FD4C28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 w:rsidRPr="00C84D6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sk of </w:t>
            </w:r>
            <w:r w:rsidRPr="005B1B85">
              <w:rPr>
                <w:rFonts w:ascii="Times New Roman" w:hAnsi="Times New Roman" w:cs="Times New Roman"/>
                <w:b/>
                <w:bCs/>
                <w:color w:val="000000" w:themeColor="text1"/>
                <w:lang w:val="en-US" w:eastAsia="en-GB"/>
              </w:rPr>
              <w:t>v</w:t>
            </w:r>
            <w:r w:rsidRPr="00C84D6C">
              <w:rPr>
                <w:rFonts w:ascii="Times New Roman" w:hAnsi="Times New Roman" w:cs="Times New Roman"/>
                <w:b/>
                <w:bCs/>
                <w:lang w:val="en-US"/>
              </w:rPr>
              <w:t>entricular arrhythmia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by sibling history of </w:t>
            </w:r>
            <w:r w:rsidR="00FD4C28" w:rsidRPr="00C16BB7">
              <w:rPr>
                <w:rFonts w:ascii="Times New Roman" w:hAnsi="Times New Roman" w:cs="Times New Roman"/>
                <w:b/>
                <w:bCs/>
                <w:lang w:val="en-US"/>
              </w:rPr>
              <w:t>Wolff-Parkinson-White syndrome</w:t>
            </w: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fte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excluding </w:t>
            </w: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CM (I42.1–I42.2), MVP (I34.1), Ebstein (Q22.5) or ASD (Q21.1)  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  </w:t>
            </w: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                     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                                  </w:t>
            </w:r>
          </w:p>
        </w:tc>
      </w:tr>
      <w:tr w:rsidR="00B61229" w:rsidRPr="00C16BB7" w14:paraId="3CDAC2F6" w14:textId="77777777" w:rsidTr="00525FC5">
        <w:trPr>
          <w:trHeight w:val="340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bottom"/>
          </w:tcPr>
          <w:p w14:paraId="38E1660D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bottom"/>
          </w:tcPr>
          <w:p w14:paraId="3A14CC53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Person-years,</w:t>
            </w:r>
          </w:p>
          <w:p w14:paraId="4AEF708E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No.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bottom"/>
          </w:tcPr>
          <w:p w14:paraId="5EBDE0B5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Cases, No./Persons at risk, No.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bottom"/>
          </w:tcPr>
          <w:p w14:paraId="356279E3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Incidence rate, cases/1000 person-year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bottom"/>
          </w:tcPr>
          <w:p w14:paraId="1DEAD627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Incidence rate ratio (95%CI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vAlign w:val="bottom"/>
          </w:tcPr>
          <w:p w14:paraId="55266418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vertAlign w:val="superscript"/>
                <w:lang w:val="en-US"/>
              </w:rPr>
              <w:t>£</w:t>
            </w:r>
            <w:proofErr w:type="gramStart"/>
            <w:r w:rsidRPr="00C16BB7">
              <w:rPr>
                <w:rFonts w:ascii="Times New Roman" w:hAnsi="Times New Roman" w:cs="Times New Roman"/>
                <w:lang w:val="en-US"/>
              </w:rPr>
              <w:t>SHR(</w:t>
            </w:r>
            <w:proofErr w:type="gramEnd"/>
            <w:r w:rsidRPr="00C16BB7">
              <w:rPr>
                <w:rFonts w:ascii="Times New Roman" w:hAnsi="Times New Roman" w:cs="Times New Roman"/>
                <w:lang w:val="en-US"/>
              </w:rPr>
              <w:t>95% CI)</w:t>
            </w:r>
          </w:p>
        </w:tc>
      </w:tr>
      <w:tr w:rsidR="00B61229" w:rsidRPr="00C16BB7" w14:paraId="12763611" w14:textId="77777777" w:rsidTr="00525FC5">
        <w:trPr>
          <w:trHeight w:val="454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bottom"/>
          </w:tcPr>
          <w:p w14:paraId="2F7633D4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bottom"/>
          </w:tcPr>
          <w:p w14:paraId="64AF2B66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bottom"/>
          </w:tcPr>
          <w:p w14:paraId="2F20CAA9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bottom"/>
          </w:tcPr>
          <w:p w14:paraId="180B90BC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bottom"/>
          </w:tcPr>
          <w:p w14:paraId="0EBC3FE3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66EB94CB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>Model 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76B82BD3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</w:tr>
      <w:tr w:rsidR="00B61229" w:rsidRPr="00C16BB7" w14:paraId="3D5244D6" w14:textId="77777777" w:rsidTr="00525FC5">
        <w:trPr>
          <w:trHeight w:val="454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C04D9C1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Sibling not affecte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122A811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996C4F">
              <w:rPr>
                <w:rFonts w:ascii="Times New Roman" w:hAnsi="Times New Roman" w:cs="Times New Roman"/>
              </w:rPr>
              <w:t>18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96C4F">
              <w:rPr>
                <w:rFonts w:ascii="Times New Roman" w:hAnsi="Times New Roman" w:cs="Times New Roman"/>
              </w:rPr>
              <w:t>87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96C4F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9965DAE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 829</w:t>
            </w:r>
            <w:r w:rsidRPr="00C16BB7">
              <w:rPr>
                <w:rFonts w:ascii="Times New Roman" w:hAnsi="Times New Roman" w:cs="Times New Roman"/>
                <w:lang w:val="en-US"/>
              </w:rPr>
              <w:t>/9 396 11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894BD51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  <w:p w14:paraId="0D2FB5DA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(0.</w:t>
            </w:r>
            <w:r>
              <w:rPr>
                <w:rFonts w:ascii="Times New Roman" w:hAnsi="Times New Roman" w:cs="Times New Roman"/>
                <w:lang w:val="en-US"/>
              </w:rPr>
              <w:t>28-0.28</w:t>
            </w:r>
            <w:r w:rsidRPr="00C16B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A603579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7F05585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A0DC52E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</w:tr>
      <w:tr w:rsidR="00B61229" w:rsidRPr="00C16BB7" w14:paraId="677C4A94" w14:textId="77777777" w:rsidTr="00525FC5">
        <w:trPr>
          <w:trHeight w:val="454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8279864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Sibling affect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20DF537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996C4F">
              <w:rPr>
                <w:rFonts w:ascii="Times New Roman" w:hAnsi="Times New Roman" w:cs="Times New Roman"/>
              </w:rPr>
              <w:t>1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96C4F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C85245C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  <w:r w:rsidRPr="00C16BB7">
              <w:rPr>
                <w:rFonts w:ascii="Times New Roman" w:hAnsi="Times New Roman" w:cs="Times New Roman"/>
                <w:lang w:val="en-US"/>
              </w:rPr>
              <w:t>/5 73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AD0AE0C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5</w:t>
            </w:r>
          </w:p>
          <w:p w14:paraId="02B1C6EC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(0.</w:t>
            </w:r>
            <w:r>
              <w:rPr>
                <w:rFonts w:ascii="Times New Roman" w:hAnsi="Times New Roman" w:cs="Times New Roman"/>
                <w:lang w:val="en-US"/>
              </w:rPr>
              <w:t>43-0.70</w:t>
            </w:r>
            <w:r w:rsidRPr="00C16B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92906ED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.97</w:t>
            </w: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>***</w:t>
            </w:r>
          </w:p>
          <w:p w14:paraId="35FB9EF9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1.54-2.52</w:t>
            </w:r>
            <w:r w:rsidRPr="00C16B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10E7E04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.97</w:t>
            </w: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>***</w:t>
            </w:r>
          </w:p>
          <w:p w14:paraId="740524D5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(1.</w:t>
            </w:r>
            <w:r>
              <w:rPr>
                <w:rFonts w:ascii="Times New Roman" w:hAnsi="Times New Roman" w:cs="Times New Roman"/>
                <w:lang w:val="en-US"/>
              </w:rPr>
              <w:t>55</w:t>
            </w:r>
            <w:r w:rsidRPr="00C16BB7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.52</w:t>
            </w:r>
            <w:r w:rsidRPr="00C16B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463073A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.89</w:t>
            </w: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>***</w:t>
            </w:r>
          </w:p>
          <w:p w14:paraId="6618FBAF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(1.</w:t>
            </w:r>
            <w:r>
              <w:rPr>
                <w:rFonts w:ascii="Times New Roman" w:hAnsi="Times New Roman" w:cs="Times New Roman"/>
                <w:lang w:val="en-US"/>
              </w:rPr>
              <w:t>48</w:t>
            </w:r>
            <w:r w:rsidRPr="00C16BB7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.41</w:t>
            </w:r>
            <w:r w:rsidRPr="00C16BB7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61229" w:rsidRPr="00C16BB7" w14:paraId="667E0A2E" w14:textId="77777777" w:rsidTr="00525FC5">
        <w:trPr>
          <w:trHeight w:val="454"/>
        </w:trPr>
        <w:tc>
          <w:tcPr>
            <w:tcW w:w="1176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60016" w14:textId="155D94B6" w:rsidR="00B61229" w:rsidRPr="00C16BB7" w:rsidRDefault="00B61229" w:rsidP="00525FC5">
            <w:pPr>
              <w:rPr>
                <w:rFonts w:ascii="Times New Roman" w:hAnsi="Times New Roman" w:cs="Times New Roman"/>
                <w:lang w:val="en-US"/>
              </w:rPr>
            </w:pPr>
            <w:r w:rsidRPr="00BE440C">
              <w:rPr>
                <w:rFonts w:ascii="Times New Roman" w:hAnsi="Times New Roman" w:cs="Times New Roman"/>
                <w:lang w:val="en-US"/>
              </w:rPr>
              <w:t xml:space="preserve">Model 1 =crude model; Model 2= adjusted for sex, year of birth and education. Calculation is based on double entry </w:t>
            </w:r>
            <w:proofErr w:type="gramStart"/>
            <w:r w:rsidRPr="00BE440C">
              <w:rPr>
                <w:rFonts w:ascii="Times New Roman" w:hAnsi="Times New Roman" w:cs="Times New Roman"/>
                <w:lang w:val="en-US"/>
              </w:rPr>
              <w:t xml:space="preserve">and </w:t>
            </w:r>
            <w:r w:rsidRPr="00BE440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BE440C">
              <w:rPr>
                <w:rFonts w:ascii="Times New Roman" w:hAnsi="Times New Roman" w:cs="Times New Roman"/>
                <w:vertAlign w:val="superscript"/>
                <w:lang w:val="en-US"/>
              </w:rPr>
              <w:t>£</w:t>
            </w:r>
            <w:proofErr w:type="spellStart"/>
            <w:proofErr w:type="gramEnd"/>
            <w:r w:rsidRPr="00BE440C">
              <w:rPr>
                <w:rFonts w:ascii="Times New Roman" w:hAnsi="Times New Roman" w:cs="Times New Roman"/>
                <w:lang w:val="en-US"/>
              </w:rPr>
              <w:t>subdistributional</w:t>
            </w:r>
            <w:proofErr w:type="spellEnd"/>
            <w:r w:rsidRPr="00BE440C">
              <w:rPr>
                <w:rFonts w:ascii="Times New Roman" w:hAnsi="Times New Roman" w:cs="Times New Roman"/>
                <w:lang w:val="en-US"/>
              </w:rPr>
              <w:t xml:space="preserve"> hazard ratios (SHRs) according to Fine and Gray</w:t>
            </w:r>
            <w:r w:rsidR="00885E34">
              <w:rPr>
                <w:rFonts w:ascii="Times New Roman" w:hAnsi="Times New Roman" w:cs="Times New Roman"/>
                <w:lang w:val="en-US"/>
              </w:rPr>
              <w:t>.</w:t>
            </w:r>
            <w:r w:rsidRPr="00BE440C">
              <w:rPr>
                <w:rFonts w:ascii="Times New Roman" w:hAnsi="Times New Roman" w:cs="Times New Roman"/>
                <w:lang w:val="en-US"/>
              </w:rPr>
              <w:t xml:space="preserve"> Significance levels: * p&lt;0.05, ** p&lt;0.01, *** p&lt;0.001.</w:t>
            </w:r>
          </w:p>
        </w:tc>
      </w:tr>
    </w:tbl>
    <w:p w14:paraId="0C597DC7" w14:textId="77777777" w:rsidR="00B61229" w:rsidRDefault="00B61229" w:rsidP="00B61229"/>
    <w:p w14:paraId="603AE075" w14:textId="77777777" w:rsidR="00B61229" w:rsidRDefault="00B61229" w:rsidP="00B61229"/>
    <w:p w14:paraId="4DC1C5F0" w14:textId="77777777" w:rsidR="00B61229" w:rsidRDefault="00B61229" w:rsidP="00B61229"/>
    <w:p w14:paraId="1DD3756F" w14:textId="77777777" w:rsidR="00B61229" w:rsidRDefault="00B61229" w:rsidP="00B61229"/>
    <w:p w14:paraId="544CF6B8" w14:textId="77777777" w:rsidR="00B61229" w:rsidRDefault="00B61229" w:rsidP="00B61229"/>
    <w:p w14:paraId="27A1D10E" w14:textId="77777777" w:rsidR="00B61229" w:rsidRDefault="00B61229" w:rsidP="00B61229"/>
    <w:p w14:paraId="05DDC242" w14:textId="77777777" w:rsidR="00B61229" w:rsidRDefault="00B61229" w:rsidP="00B61229"/>
    <w:p w14:paraId="27720BFC" w14:textId="77777777" w:rsidR="00B61229" w:rsidRDefault="00B61229" w:rsidP="00B61229"/>
    <w:p w14:paraId="5D428A40" w14:textId="77777777" w:rsidR="00B61229" w:rsidRDefault="00B61229" w:rsidP="00B61229"/>
    <w:p w14:paraId="5CBEB2EF" w14:textId="77777777" w:rsidR="00B61229" w:rsidRDefault="00B61229" w:rsidP="00B61229"/>
    <w:p w14:paraId="1AE35411" w14:textId="77777777" w:rsidR="00B61229" w:rsidRDefault="00B61229" w:rsidP="00B61229"/>
    <w:p w14:paraId="1E1CD077" w14:textId="77777777" w:rsidR="00B61229" w:rsidRDefault="00B61229" w:rsidP="00B61229"/>
    <w:p w14:paraId="52763939" w14:textId="77777777" w:rsidR="00B61229" w:rsidRDefault="00B61229" w:rsidP="00B61229"/>
    <w:p w14:paraId="1C7E314D" w14:textId="77777777" w:rsidR="00B61229" w:rsidRDefault="00B61229" w:rsidP="00B61229"/>
    <w:p w14:paraId="30361889" w14:textId="77777777" w:rsidR="00B61229" w:rsidRDefault="00B61229" w:rsidP="00B61229"/>
    <w:p w14:paraId="26581723" w14:textId="77777777" w:rsidR="00B61229" w:rsidRDefault="00B61229" w:rsidP="00B61229"/>
    <w:p w14:paraId="1C7C6B9D" w14:textId="77777777" w:rsidR="00B61229" w:rsidRDefault="00B61229" w:rsidP="00B61229"/>
    <w:p w14:paraId="6C392DF7" w14:textId="77777777" w:rsidR="00B61229" w:rsidRDefault="00B61229" w:rsidP="00B61229"/>
    <w:p w14:paraId="68A544F4" w14:textId="77777777" w:rsidR="00B61229" w:rsidRDefault="00B61229" w:rsidP="00B61229"/>
    <w:p w14:paraId="275337F5" w14:textId="77777777" w:rsidR="00B61229" w:rsidRDefault="00B61229" w:rsidP="00B61229"/>
    <w:p w14:paraId="3E967A63" w14:textId="77777777" w:rsidR="00B61229" w:rsidRDefault="00B61229" w:rsidP="00B61229"/>
    <w:p w14:paraId="2DE1ED46" w14:textId="77777777" w:rsidR="00B61229" w:rsidRDefault="00B61229" w:rsidP="00B61229"/>
    <w:p w14:paraId="4F5870F1" w14:textId="77777777" w:rsidR="00B61229" w:rsidRDefault="00B61229" w:rsidP="00B61229"/>
    <w:p w14:paraId="0EF1B794" w14:textId="77777777" w:rsidR="00B61229" w:rsidRDefault="00B61229" w:rsidP="00B61229"/>
    <w:p w14:paraId="6A1C5D10" w14:textId="77777777" w:rsidR="00B61229" w:rsidRDefault="00B61229" w:rsidP="00B61229"/>
    <w:p w14:paraId="5D2B26C5" w14:textId="77777777" w:rsidR="00B61229" w:rsidRDefault="00B61229" w:rsidP="00B61229"/>
    <w:p w14:paraId="5B7B4C59" w14:textId="77777777" w:rsidR="00B61229" w:rsidRDefault="00B61229" w:rsidP="00B61229"/>
    <w:p w14:paraId="242CEB0B" w14:textId="77777777" w:rsidR="00B61229" w:rsidRDefault="00B61229" w:rsidP="00B61229"/>
    <w:tbl>
      <w:tblPr>
        <w:tblStyle w:val="TableGrid"/>
        <w:tblpPr w:leftFromText="141" w:rightFromText="141" w:vertAnchor="text" w:horzAnchor="margin" w:tblpXSpec="center" w:tblpY="180"/>
        <w:tblW w:w="11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843"/>
        <w:gridCol w:w="1843"/>
        <w:gridCol w:w="1559"/>
        <w:gridCol w:w="1559"/>
        <w:gridCol w:w="1560"/>
      </w:tblGrid>
      <w:tr w:rsidR="00B61229" w:rsidRPr="00C16BB7" w14:paraId="79E3C25F" w14:textId="77777777" w:rsidTr="00525FC5">
        <w:trPr>
          <w:trHeight w:val="454"/>
        </w:trPr>
        <w:tc>
          <w:tcPr>
            <w:tcW w:w="11766" w:type="dxa"/>
            <w:gridSpan w:val="7"/>
            <w:vAlign w:val="center"/>
          </w:tcPr>
          <w:p w14:paraId="6A41D05F" w14:textId="0FE1393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>Supplementary Tabl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9</w:t>
            </w: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Family risk of all-cause death</w:t>
            </w:r>
            <w:r w:rsidRPr="0063029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by sibling history of </w:t>
            </w:r>
            <w:r w:rsidR="00FD4C28" w:rsidRPr="00C16BB7">
              <w:rPr>
                <w:rFonts w:ascii="Times New Roman" w:hAnsi="Times New Roman" w:cs="Times New Roman"/>
                <w:b/>
                <w:bCs/>
                <w:lang w:val="en-US"/>
              </w:rPr>
              <w:t>Wolff-Parkinson-White syndrome</w:t>
            </w: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fte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excluding </w:t>
            </w: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CM (I42.1–I42.2), MVP (I34.1), Ebstein (Q22.5) or ASD (Q21.1)   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  </w:t>
            </w: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                     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                                  </w:t>
            </w: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</w:tr>
      <w:tr w:rsidR="00B61229" w:rsidRPr="00C16BB7" w14:paraId="7D940B69" w14:textId="77777777" w:rsidTr="00525FC5">
        <w:trPr>
          <w:trHeight w:val="340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bottom"/>
          </w:tcPr>
          <w:p w14:paraId="31A4AC00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bottom"/>
          </w:tcPr>
          <w:p w14:paraId="15674EA6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Person-years,</w:t>
            </w:r>
          </w:p>
          <w:p w14:paraId="3740F732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No.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bottom"/>
          </w:tcPr>
          <w:p w14:paraId="5257F82E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Cases, No./Persons at risk, No.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bottom"/>
          </w:tcPr>
          <w:p w14:paraId="13D8CD56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Incidence rate, cases/1000 person-year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bottom"/>
          </w:tcPr>
          <w:p w14:paraId="7F4A20CC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Incidence rate ratio (95%CI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vAlign w:val="bottom"/>
          </w:tcPr>
          <w:p w14:paraId="59D93A07" w14:textId="440FB8C0" w:rsidR="00B61229" w:rsidRPr="00C16BB7" w:rsidRDefault="00885E34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20DAE">
              <w:rPr>
                <w:rFonts w:ascii="Times New Roman" w:hAnsi="Times New Roman" w:cs="Times New Roman"/>
                <w:lang w:val="en-US"/>
              </w:rPr>
              <w:t>HR(</w:t>
            </w:r>
            <w:proofErr w:type="gramEnd"/>
            <w:r w:rsidRPr="00320DAE">
              <w:rPr>
                <w:rFonts w:ascii="Times New Roman" w:hAnsi="Times New Roman" w:cs="Times New Roman"/>
                <w:lang w:val="en-US"/>
              </w:rPr>
              <w:t>95% CI)</w:t>
            </w:r>
          </w:p>
        </w:tc>
      </w:tr>
      <w:tr w:rsidR="00B61229" w:rsidRPr="00C16BB7" w14:paraId="2936FAE9" w14:textId="77777777" w:rsidTr="00525FC5">
        <w:trPr>
          <w:trHeight w:val="454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bottom"/>
          </w:tcPr>
          <w:p w14:paraId="3386B86D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bottom"/>
          </w:tcPr>
          <w:p w14:paraId="525DFC0C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bottom"/>
          </w:tcPr>
          <w:p w14:paraId="7A9B3903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bottom"/>
          </w:tcPr>
          <w:p w14:paraId="2FE7346F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bottom"/>
          </w:tcPr>
          <w:p w14:paraId="53D3420B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6A9970EB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>Model 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1B8DC7CE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6BB7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</w:tr>
      <w:tr w:rsidR="00B61229" w:rsidRPr="00C16BB7" w14:paraId="03E46488" w14:textId="77777777" w:rsidTr="00525FC5">
        <w:trPr>
          <w:trHeight w:val="454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D4484A7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Sibling not affecte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8A1C381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AE5848">
              <w:rPr>
                <w:rFonts w:ascii="Times New Roman" w:hAnsi="Times New Roman" w:cs="Times New Roman"/>
              </w:rPr>
              <w:t>18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E5848">
              <w:rPr>
                <w:rFonts w:ascii="Times New Roman" w:hAnsi="Times New Roman" w:cs="Times New Roman"/>
              </w:rPr>
              <w:t>29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E5848">
              <w:rPr>
                <w:rFonts w:ascii="Times New Roman" w:hAnsi="Times New Roman" w:cs="Times New Roman"/>
              </w:rPr>
              <w:t>72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0D5CE41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FE73A5">
              <w:rPr>
                <w:rFonts w:ascii="Times New Roman" w:hAnsi="Times New Roman" w:cs="Times New Roman"/>
              </w:rPr>
              <w:t>66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E73A5">
              <w:rPr>
                <w:rFonts w:ascii="Times New Roman" w:hAnsi="Times New Roman" w:cs="Times New Roman"/>
              </w:rPr>
              <w:t>597</w:t>
            </w:r>
            <w:r w:rsidRPr="00C16BB7">
              <w:rPr>
                <w:rFonts w:ascii="Times New Roman" w:hAnsi="Times New Roman" w:cs="Times New Roman"/>
                <w:lang w:val="en-US"/>
              </w:rPr>
              <w:t>/9 396 11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5567BC3" w14:textId="77777777" w:rsidR="00B61229" w:rsidRPr="00320DAE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3.6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  <w:p w14:paraId="41D6D41D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(3.6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320DAE">
              <w:rPr>
                <w:rFonts w:ascii="Times New Roman" w:hAnsi="Times New Roman" w:cs="Times New Roman"/>
                <w:lang w:val="en-US"/>
              </w:rPr>
              <w:t>-3.6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320DA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9942211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2EBD597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C6E05E1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</w:tr>
      <w:tr w:rsidR="00B61229" w:rsidRPr="00C16BB7" w14:paraId="7D5BF3DA" w14:textId="77777777" w:rsidTr="00525FC5">
        <w:trPr>
          <w:trHeight w:val="454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BF15613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Sibling affect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47FF83C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114 92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C62EDD6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8</w:t>
            </w:r>
            <w:r w:rsidRPr="00C16BB7">
              <w:rPr>
                <w:rFonts w:ascii="Times New Roman" w:hAnsi="Times New Roman" w:cs="Times New Roman"/>
                <w:lang w:val="en-US"/>
              </w:rPr>
              <w:t>/5 73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A4B14FD" w14:textId="77777777" w:rsidR="00B61229" w:rsidRPr="00320DAE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3.6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  <w:p w14:paraId="0D711D7B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(3.3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320DAE">
              <w:rPr>
                <w:rFonts w:ascii="Times New Roman" w:hAnsi="Times New Roman" w:cs="Times New Roman"/>
                <w:lang w:val="en-US"/>
              </w:rPr>
              <w:t>-4.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320DA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784BCEB" w14:textId="77777777" w:rsidR="00B61229" w:rsidRPr="00AE5848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</w:t>
            </w:r>
          </w:p>
          <w:p w14:paraId="4A5056EA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16BB7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.90-1.10</w:t>
            </w:r>
            <w:r w:rsidRPr="00C16B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7233D28" w14:textId="77777777" w:rsidR="00B61229" w:rsidRPr="00320DAE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</w:t>
            </w:r>
          </w:p>
          <w:p w14:paraId="6DEDDB74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(0.</w:t>
            </w:r>
            <w:r>
              <w:rPr>
                <w:rFonts w:ascii="Times New Roman" w:hAnsi="Times New Roman" w:cs="Times New Roman"/>
                <w:lang w:val="en-US"/>
              </w:rPr>
              <w:t>88</w:t>
            </w:r>
            <w:r w:rsidRPr="00320DAE">
              <w:rPr>
                <w:rFonts w:ascii="Times New Roman" w:hAnsi="Times New Roman" w:cs="Times New Roman"/>
                <w:lang w:val="en-US"/>
              </w:rPr>
              <w:t>-1.</w:t>
            </w:r>
            <w:r>
              <w:rPr>
                <w:rFonts w:ascii="Times New Roman" w:hAnsi="Times New Roman" w:cs="Times New Roman"/>
                <w:lang w:val="en-US"/>
              </w:rPr>
              <w:t>09</w:t>
            </w:r>
            <w:r w:rsidRPr="00320DA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908EC9F" w14:textId="77777777" w:rsidR="00B61229" w:rsidRPr="00320DAE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1.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466A76CA" w14:textId="77777777" w:rsidR="00B61229" w:rsidRPr="00C16BB7" w:rsidRDefault="00B61229" w:rsidP="00525FC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320DAE">
              <w:rPr>
                <w:rFonts w:ascii="Times New Roman" w:hAnsi="Times New Roman" w:cs="Times New Roman"/>
                <w:lang w:val="en-US"/>
              </w:rPr>
              <w:t>(0.9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320DAE">
              <w:rPr>
                <w:rFonts w:ascii="Times New Roman" w:hAnsi="Times New Roman" w:cs="Times New Roman"/>
                <w:lang w:val="en-US"/>
              </w:rPr>
              <w:t>-1.1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320DA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61229" w:rsidRPr="00C16BB7" w14:paraId="5F26BF5E" w14:textId="77777777" w:rsidTr="00525FC5">
        <w:trPr>
          <w:trHeight w:val="454"/>
        </w:trPr>
        <w:tc>
          <w:tcPr>
            <w:tcW w:w="1176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33CF9" w14:textId="77777777" w:rsidR="00885E34" w:rsidRDefault="00B61229" w:rsidP="00525FC5">
            <w:pPr>
              <w:rPr>
                <w:rFonts w:ascii="Times New Roman" w:hAnsi="Times New Roman" w:cs="Times New Roman"/>
                <w:lang w:val="en-US"/>
              </w:rPr>
            </w:pPr>
            <w:r w:rsidRPr="00BE440C">
              <w:rPr>
                <w:rFonts w:ascii="Times New Roman" w:hAnsi="Times New Roman" w:cs="Times New Roman"/>
                <w:lang w:val="en-US"/>
              </w:rPr>
              <w:t>Model 1 =crude model; Model 2= adjusted for sex, year of birth and education. Calculation is based on double entry</w:t>
            </w:r>
            <w:r w:rsidR="00885E34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4BA6F58B" w14:textId="62901930" w:rsidR="00B61229" w:rsidRPr="00C16BB7" w:rsidRDefault="00B61229" w:rsidP="00525FC5">
            <w:pPr>
              <w:rPr>
                <w:rFonts w:ascii="Times New Roman" w:hAnsi="Times New Roman" w:cs="Times New Roman"/>
                <w:lang w:val="en-US"/>
              </w:rPr>
            </w:pPr>
            <w:r w:rsidRPr="00BE440C">
              <w:rPr>
                <w:rFonts w:ascii="Times New Roman" w:hAnsi="Times New Roman" w:cs="Times New Roman"/>
                <w:lang w:val="en-US"/>
              </w:rPr>
              <w:t>Significance levels: * p&lt;0.05, ** p&lt;0.01, *** p&lt;0.001.</w:t>
            </w:r>
          </w:p>
        </w:tc>
      </w:tr>
    </w:tbl>
    <w:p w14:paraId="57951111" w14:textId="77777777" w:rsidR="005C40B4" w:rsidRDefault="005C40B4" w:rsidP="00FF21A8">
      <w:pPr>
        <w:rPr>
          <w:lang w:val="en-US"/>
        </w:rPr>
      </w:pPr>
    </w:p>
    <w:sectPr w:rsidR="005C40B4" w:rsidSect="00B61229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937D06" w14:textId="77777777" w:rsidR="00360679" w:rsidRDefault="00360679" w:rsidP="007D245F">
      <w:r>
        <w:separator/>
      </w:r>
    </w:p>
  </w:endnote>
  <w:endnote w:type="continuationSeparator" w:id="0">
    <w:p w14:paraId="2E1A2C13" w14:textId="77777777" w:rsidR="00360679" w:rsidRDefault="00360679" w:rsidP="007D2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96243465"/>
      <w:docPartObj>
        <w:docPartGallery w:val="Page Numbers (Bottom of Page)"/>
        <w:docPartUnique/>
      </w:docPartObj>
    </w:sdtPr>
    <w:sdtContent>
      <w:p w14:paraId="433C2247" w14:textId="7B897F29" w:rsidR="007D245F" w:rsidRDefault="007D245F" w:rsidP="000F07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D55E4EC" w14:textId="77777777" w:rsidR="007D245F" w:rsidRDefault="007D245F" w:rsidP="007D24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93875965"/>
      <w:docPartObj>
        <w:docPartGallery w:val="Page Numbers (Bottom of Page)"/>
        <w:docPartUnique/>
      </w:docPartObj>
    </w:sdtPr>
    <w:sdtContent>
      <w:p w14:paraId="0F8245A4" w14:textId="502D3A13" w:rsidR="007D245F" w:rsidRDefault="007D245F" w:rsidP="000F07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50A971DF" w14:textId="77777777" w:rsidR="007D245F" w:rsidRDefault="007D245F" w:rsidP="007D24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BA8F11" w14:textId="77777777" w:rsidR="00360679" w:rsidRDefault="00360679" w:rsidP="007D245F">
      <w:r>
        <w:separator/>
      </w:r>
    </w:p>
  </w:footnote>
  <w:footnote w:type="continuationSeparator" w:id="0">
    <w:p w14:paraId="1FC37A95" w14:textId="77777777" w:rsidR="00360679" w:rsidRDefault="00360679" w:rsidP="007D24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80256D"/>
    <w:multiLevelType w:val="multilevel"/>
    <w:tmpl w:val="219E2A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CFB59E3"/>
    <w:multiLevelType w:val="multilevel"/>
    <w:tmpl w:val="4E709E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39B7E38"/>
    <w:multiLevelType w:val="multilevel"/>
    <w:tmpl w:val="E1645D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8DD0B32"/>
    <w:multiLevelType w:val="multilevel"/>
    <w:tmpl w:val="80B07E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58695031">
    <w:abstractNumId w:val="1"/>
  </w:num>
  <w:num w:numId="2" w16cid:durableId="749280151">
    <w:abstractNumId w:val="3"/>
  </w:num>
  <w:num w:numId="3" w16cid:durableId="578639781">
    <w:abstractNumId w:val="2"/>
  </w:num>
  <w:num w:numId="4" w16cid:durableId="9315490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pa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a0sdrv32s9foeap2fvxd2yd5za25z02vz0&quot;&gt;WPW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/record-ids&gt;&lt;/item&gt;&lt;/Libraries&gt;"/>
  </w:docVars>
  <w:rsids>
    <w:rsidRoot w:val="007F6ED0"/>
    <w:rsid w:val="00007558"/>
    <w:rsid w:val="00016C13"/>
    <w:rsid w:val="00016FFC"/>
    <w:rsid w:val="000319CA"/>
    <w:rsid w:val="00037612"/>
    <w:rsid w:val="000376F6"/>
    <w:rsid w:val="0004340D"/>
    <w:rsid w:val="00043789"/>
    <w:rsid w:val="00046203"/>
    <w:rsid w:val="000475F3"/>
    <w:rsid w:val="00054345"/>
    <w:rsid w:val="0006036B"/>
    <w:rsid w:val="0006365A"/>
    <w:rsid w:val="00096BDB"/>
    <w:rsid w:val="000A4E65"/>
    <w:rsid w:val="000B742C"/>
    <w:rsid w:val="000C7E1E"/>
    <w:rsid w:val="000D3C8F"/>
    <w:rsid w:val="000E398F"/>
    <w:rsid w:val="000F742B"/>
    <w:rsid w:val="0010110E"/>
    <w:rsid w:val="00121906"/>
    <w:rsid w:val="001236A8"/>
    <w:rsid w:val="001325BF"/>
    <w:rsid w:val="001346AB"/>
    <w:rsid w:val="00141352"/>
    <w:rsid w:val="00147456"/>
    <w:rsid w:val="00151899"/>
    <w:rsid w:val="00157FDE"/>
    <w:rsid w:val="00163234"/>
    <w:rsid w:val="00167A9F"/>
    <w:rsid w:val="00173F23"/>
    <w:rsid w:val="001879FA"/>
    <w:rsid w:val="001924D8"/>
    <w:rsid w:val="001A3218"/>
    <w:rsid w:val="001B010B"/>
    <w:rsid w:val="001B6AE6"/>
    <w:rsid w:val="001D131E"/>
    <w:rsid w:val="001F35ED"/>
    <w:rsid w:val="00211B8C"/>
    <w:rsid w:val="002275A2"/>
    <w:rsid w:val="00237F5B"/>
    <w:rsid w:val="0024004D"/>
    <w:rsid w:val="00243D50"/>
    <w:rsid w:val="00246A57"/>
    <w:rsid w:val="00257FC9"/>
    <w:rsid w:val="002676CE"/>
    <w:rsid w:val="00267E9D"/>
    <w:rsid w:val="00273986"/>
    <w:rsid w:val="002856B2"/>
    <w:rsid w:val="00292E17"/>
    <w:rsid w:val="00296576"/>
    <w:rsid w:val="002A11FC"/>
    <w:rsid w:val="002B6F4C"/>
    <w:rsid w:val="002B717D"/>
    <w:rsid w:val="002C7EAB"/>
    <w:rsid w:val="002D4A07"/>
    <w:rsid w:val="002E53D1"/>
    <w:rsid w:val="002F5E5B"/>
    <w:rsid w:val="00306663"/>
    <w:rsid w:val="00320DAE"/>
    <w:rsid w:val="00331740"/>
    <w:rsid w:val="00332B3C"/>
    <w:rsid w:val="00360679"/>
    <w:rsid w:val="0036771D"/>
    <w:rsid w:val="00372CD4"/>
    <w:rsid w:val="00382684"/>
    <w:rsid w:val="00385EA0"/>
    <w:rsid w:val="00387D51"/>
    <w:rsid w:val="003977D4"/>
    <w:rsid w:val="003A4FB7"/>
    <w:rsid w:val="003B568A"/>
    <w:rsid w:val="003B650F"/>
    <w:rsid w:val="003C13A5"/>
    <w:rsid w:val="003C21BB"/>
    <w:rsid w:val="003C33F8"/>
    <w:rsid w:val="003C796F"/>
    <w:rsid w:val="003E7CAC"/>
    <w:rsid w:val="003F1B49"/>
    <w:rsid w:val="004002A2"/>
    <w:rsid w:val="00412628"/>
    <w:rsid w:val="004215E3"/>
    <w:rsid w:val="004355CF"/>
    <w:rsid w:val="0043674D"/>
    <w:rsid w:val="00444670"/>
    <w:rsid w:val="00444974"/>
    <w:rsid w:val="00453B6E"/>
    <w:rsid w:val="00462631"/>
    <w:rsid w:val="00464FCD"/>
    <w:rsid w:val="00484D64"/>
    <w:rsid w:val="004859B2"/>
    <w:rsid w:val="00487082"/>
    <w:rsid w:val="004A3694"/>
    <w:rsid w:val="004A3EA6"/>
    <w:rsid w:val="004A7C2B"/>
    <w:rsid w:val="004B04C3"/>
    <w:rsid w:val="004B11C7"/>
    <w:rsid w:val="004B308B"/>
    <w:rsid w:val="004B7C1E"/>
    <w:rsid w:val="004E13FB"/>
    <w:rsid w:val="004E7150"/>
    <w:rsid w:val="004F54A7"/>
    <w:rsid w:val="00502BE4"/>
    <w:rsid w:val="005111C0"/>
    <w:rsid w:val="00513CB7"/>
    <w:rsid w:val="00524CD7"/>
    <w:rsid w:val="00526D51"/>
    <w:rsid w:val="00532843"/>
    <w:rsid w:val="00546084"/>
    <w:rsid w:val="00553360"/>
    <w:rsid w:val="00573CD1"/>
    <w:rsid w:val="00575C05"/>
    <w:rsid w:val="00584841"/>
    <w:rsid w:val="005A4B99"/>
    <w:rsid w:val="005A6529"/>
    <w:rsid w:val="005B3C15"/>
    <w:rsid w:val="005B6478"/>
    <w:rsid w:val="005C40B4"/>
    <w:rsid w:val="005D6DED"/>
    <w:rsid w:val="005E1E3C"/>
    <w:rsid w:val="005F5193"/>
    <w:rsid w:val="00625F8D"/>
    <w:rsid w:val="006465F3"/>
    <w:rsid w:val="006551D0"/>
    <w:rsid w:val="006639F1"/>
    <w:rsid w:val="00677CC5"/>
    <w:rsid w:val="00686847"/>
    <w:rsid w:val="006D11B3"/>
    <w:rsid w:val="006D17A6"/>
    <w:rsid w:val="006D5EAE"/>
    <w:rsid w:val="006D7192"/>
    <w:rsid w:val="006E14DC"/>
    <w:rsid w:val="006E6503"/>
    <w:rsid w:val="006E67C9"/>
    <w:rsid w:val="00700175"/>
    <w:rsid w:val="007017C0"/>
    <w:rsid w:val="0070751F"/>
    <w:rsid w:val="00717115"/>
    <w:rsid w:val="00724A7D"/>
    <w:rsid w:val="007318E8"/>
    <w:rsid w:val="007353D6"/>
    <w:rsid w:val="00755669"/>
    <w:rsid w:val="00755B93"/>
    <w:rsid w:val="00760428"/>
    <w:rsid w:val="00764D1F"/>
    <w:rsid w:val="00765B44"/>
    <w:rsid w:val="0077215B"/>
    <w:rsid w:val="0077679F"/>
    <w:rsid w:val="007801CF"/>
    <w:rsid w:val="00795E20"/>
    <w:rsid w:val="007D245F"/>
    <w:rsid w:val="007D54CF"/>
    <w:rsid w:val="007D6743"/>
    <w:rsid w:val="007E5680"/>
    <w:rsid w:val="007F3A9C"/>
    <w:rsid w:val="007F6ED0"/>
    <w:rsid w:val="00803A79"/>
    <w:rsid w:val="008267DB"/>
    <w:rsid w:val="0083157F"/>
    <w:rsid w:val="00833DEE"/>
    <w:rsid w:val="00837BCF"/>
    <w:rsid w:val="0084232F"/>
    <w:rsid w:val="00843CB9"/>
    <w:rsid w:val="00867464"/>
    <w:rsid w:val="00873ED5"/>
    <w:rsid w:val="00885E34"/>
    <w:rsid w:val="008A1D6B"/>
    <w:rsid w:val="008B4DD2"/>
    <w:rsid w:val="008B539B"/>
    <w:rsid w:val="008D3D52"/>
    <w:rsid w:val="008E397A"/>
    <w:rsid w:val="008F15B1"/>
    <w:rsid w:val="00913FB3"/>
    <w:rsid w:val="009157EA"/>
    <w:rsid w:val="00932CDF"/>
    <w:rsid w:val="00936A0D"/>
    <w:rsid w:val="009457B5"/>
    <w:rsid w:val="0095043C"/>
    <w:rsid w:val="0095328C"/>
    <w:rsid w:val="00955C1B"/>
    <w:rsid w:val="00974E7A"/>
    <w:rsid w:val="00990EF7"/>
    <w:rsid w:val="009A4D1D"/>
    <w:rsid w:val="009C146B"/>
    <w:rsid w:val="009C5F5E"/>
    <w:rsid w:val="009F7A2B"/>
    <w:rsid w:val="00A03FC5"/>
    <w:rsid w:val="00A04754"/>
    <w:rsid w:val="00A10B26"/>
    <w:rsid w:val="00A31DBE"/>
    <w:rsid w:val="00A426F5"/>
    <w:rsid w:val="00A57354"/>
    <w:rsid w:val="00A60D2D"/>
    <w:rsid w:val="00A71267"/>
    <w:rsid w:val="00A83F7E"/>
    <w:rsid w:val="00A97FD7"/>
    <w:rsid w:val="00AA0D81"/>
    <w:rsid w:val="00AA1717"/>
    <w:rsid w:val="00AD5EC2"/>
    <w:rsid w:val="00B00871"/>
    <w:rsid w:val="00B1215F"/>
    <w:rsid w:val="00B22469"/>
    <w:rsid w:val="00B2587E"/>
    <w:rsid w:val="00B35F50"/>
    <w:rsid w:val="00B52D46"/>
    <w:rsid w:val="00B611B8"/>
    <w:rsid w:val="00B61229"/>
    <w:rsid w:val="00B627B2"/>
    <w:rsid w:val="00B70A21"/>
    <w:rsid w:val="00B73085"/>
    <w:rsid w:val="00BC79C0"/>
    <w:rsid w:val="00BD3846"/>
    <w:rsid w:val="00BD3DD5"/>
    <w:rsid w:val="00BE7AD1"/>
    <w:rsid w:val="00BF4272"/>
    <w:rsid w:val="00C0231C"/>
    <w:rsid w:val="00C05583"/>
    <w:rsid w:val="00C16AF1"/>
    <w:rsid w:val="00C32969"/>
    <w:rsid w:val="00C35A6A"/>
    <w:rsid w:val="00C45215"/>
    <w:rsid w:val="00C4735C"/>
    <w:rsid w:val="00C705C5"/>
    <w:rsid w:val="00C81334"/>
    <w:rsid w:val="00C830E4"/>
    <w:rsid w:val="00C84E70"/>
    <w:rsid w:val="00C857C3"/>
    <w:rsid w:val="00C85B4F"/>
    <w:rsid w:val="00C937B3"/>
    <w:rsid w:val="00CB62FD"/>
    <w:rsid w:val="00CC3A85"/>
    <w:rsid w:val="00CC7411"/>
    <w:rsid w:val="00CD009D"/>
    <w:rsid w:val="00CD4B3D"/>
    <w:rsid w:val="00CE1F19"/>
    <w:rsid w:val="00CF39B6"/>
    <w:rsid w:val="00D05251"/>
    <w:rsid w:val="00D1142A"/>
    <w:rsid w:val="00D11B2D"/>
    <w:rsid w:val="00D24EBB"/>
    <w:rsid w:val="00D32A93"/>
    <w:rsid w:val="00D54790"/>
    <w:rsid w:val="00D6626B"/>
    <w:rsid w:val="00D70FA0"/>
    <w:rsid w:val="00D7320C"/>
    <w:rsid w:val="00D73EF2"/>
    <w:rsid w:val="00D7403E"/>
    <w:rsid w:val="00D9770E"/>
    <w:rsid w:val="00DA7D87"/>
    <w:rsid w:val="00DB6EE6"/>
    <w:rsid w:val="00DC5BF0"/>
    <w:rsid w:val="00DE5F0E"/>
    <w:rsid w:val="00E16E07"/>
    <w:rsid w:val="00E23110"/>
    <w:rsid w:val="00E332B9"/>
    <w:rsid w:val="00E55300"/>
    <w:rsid w:val="00E56C01"/>
    <w:rsid w:val="00E73EB7"/>
    <w:rsid w:val="00E74441"/>
    <w:rsid w:val="00E75319"/>
    <w:rsid w:val="00E75410"/>
    <w:rsid w:val="00E91C30"/>
    <w:rsid w:val="00EA603C"/>
    <w:rsid w:val="00EB5CBE"/>
    <w:rsid w:val="00EC2CDC"/>
    <w:rsid w:val="00EC6294"/>
    <w:rsid w:val="00EC7973"/>
    <w:rsid w:val="00ED4005"/>
    <w:rsid w:val="00EE2465"/>
    <w:rsid w:val="00F04F21"/>
    <w:rsid w:val="00F05BD7"/>
    <w:rsid w:val="00F30843"/>
    <w:rsid w:val="00F31AF0"/>
    <w:rsid w:val="00F32F03"/>
    <w:rsid w:val="00F3484B"/>
    <w:rsid w:val="00F452F7"/>
    <w:rsid w:val="00F464F8"/>
    <w:rsid w:val="00F5770F"/>
    <w:rsid w:val="00F72EF7"/>
    <w:rsid w:val="00F96EDE"/>
    <w:rsid w:val="00FA5D4C"/>
    <w:rsid w:val="00FA6AF6"/>
    <w:rsid w:val="00FB3EE5"/>
    <w:rsid w:val="00FC3054"/>
    <w:rsid w:val="00FD4C28"/>
    <w:rsid w:val="00FD5F87"/>
    <w:rsid w:val="00FE35D8"/>
    <w:rsid w:val="00FE54EC"/>
    <w:rsid w:val="00FE78E7"/>
    <w:rsid w:val="00FE7D61"/>
    <w:rsid w:val="00FF2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87412"/>
  <w15:chartTrackingRefBased/>
  <w15:docId w15:val="{03B75CD2-D2AD-5247-A571-77D35F2E1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6E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6E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6ED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F6E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6ED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6E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6E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6E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6E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6E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6E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F6ED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F6ED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6ED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6E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6E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6E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6E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6E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6E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6ED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6E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6E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6E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6E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6ED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6E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6ED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6ED0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F6ED0"/>
  </w:style>
  <w:style w:type="paragraph" w:styleId="NormalWeb">
    <w:name w:val="Normal (Web)"/>
    <w:basedOn w:val="Normal"/>
    <w:link w:val="NormalWebChar"/>
    <w:uiPriority w:val="99"/>
    <w:unhideWhenUsed/>
    <w:rsid w:val="007F6ED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7F6ED0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84E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4E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4E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E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E70"/>
    <w:rPr>
      <w:b/>
      <w:bCs/>
      <w:sz w:val="20"/>
      <w:szCs w:val="20"/>
    </w:rPr>
  </w:style>
  <w:style w:type="paragraph" w:styleId="NoSpacing">
    <w:name w:val="No Spacing"/>
    <w:uiPriority w:val="1"/>
    <w:qFormat/>
    <w:rsid w:val="00C84E70"/>
  </w:style>
  <w:style w:type="character" w:styleId="Hyperlink">
    <w:name w:val="Hyperlink"/>
    <w:basedOn w:val="DefaultParagraphFont"/>
    <w:uiPriority w:val="99"/>
    <w:unhideWhenUsed/>
    <w:rsid w:val="0054608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6084"/>
    <w:rPr>
      <w:color w:val="605E5C"/>
      <w:shd w:val="clear" w:color="auto" w:fill="E1DFDD"/>
    </w:rPr>
  </w:style>
  <w:style w:type="paragraph" w:customStyle="1" w:styleId="p1">
    <w:name w:val="p1"/>
    <w:basedOn w:val="Normal"/>
    <w:rsid w:val="0030666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306663"/>
  </w:style>
  <w:style w:type="table" w:styleId="PlainTable2">
    <w:name w:val="Plain Table 2"/>
    <w:basedOn w:val="TableNormal"/>
    <w:uiPriority w:val="42"/>
    <w:rsid w:val="008F15B1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F15B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475F3"/>
    <w:pPr>
      <w:jc w:val="center"/>
    </w:pPr>
    <w:rPr>
      <w:rFonts w:ascii="Calibri" w:hAnsi="Calibri" w:cs="Calibri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0475F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0475F3"/>
    <w:rPr>
      <w:rFonts w:ascii="Calibri" w:eastAsia="Times New Roman" w:hAnsi="Calibri" w:cs="Calibri"/>
      <w:kern w:val="0"/>
      <w:lang w:val="en-US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475F3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0475F3"/>
    <w:rPr>
      <w:rFonts w:ascii="Calibri" w:eastAsia="Times New Roman" w:hAnsi="Calibri" w:cs="Calibri"/>
      <w:kern w:val="0"/>
      <w:lang w:val="en-US" w:eastAsia="en-GB"/>
      <w14:ligatures w14:val="none"/>
    </w:rPr>
  </w:style>
  <w:style w:type="paragraph" w:styleId="Revision">
    <w:name w:val="Revision"/>
    <w:hidden/>
    <w:uiPriority w:val="99"/>
    <w:semiHidden/>
    <w:rsid w:val="00A10B26"/>
  </w:style>
  <w:style w:type="paragraph" w:styleId="Footer">
    <w:name w:val="footer"/>
    <w:basedOn w:val="Normal"/>
    <w:link w:val="FooterChar"/>
    <w:uiPriority w:val="99"/>
    <w:unhideWhenUsed/>
    <w:rsid w:val="007D245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245F"/>
  </w:style>
  <w:style w:type="character" w:styleId="PageNumber">
    <w:name w:val="page number"/>
    <w:basedOn w:val="DefaultParagraphFont"/>
    <w:uiPriority w:val="99"/>
    <w:semiHidden/>
    <w:unhideWhenUsed/>
    <w:rsid w:val="007D24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22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3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0</Pages>
  <Words>1181</Words>
  <Characters>6736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Ricci</dc:creator>
  <cp:keywords/>
  <dc:description/>
  <cp:lastModifiedBy>Fabrizio Ricci</cp:lastModifiedBy>
  <cp:revision>5</cp:revision>
  <dcterms:created xsi:type="dcterms:W3CDTF">2025-10-18T07:56:00Z</dcterms:created>
  <dcterms:modified xsi:type="dcterms:W3CDTF">2025-11-01T08:28:00Z</dcterms:modified>
</cp:coreProperties>
</file>